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C4C60" w14:textId="7230DCC4" w:rsidR="00875B71" w:rsidRPr="007A1C62" w:rsidRDefault="00875B71" w:rsidP="00875B7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A1C62">
        <w:rPr>
          <w:rFonts w:ascii="Times New Roman" w:hAnsi="Times New Roman" w:cs="Times New Roman"/>
          <w:b/>
          <w:bCs/>
          <w:sz w:val="24"/>
          <w:szCs w:val="24"/>
        </w:rPr>
        <w:t>Supplementary Material Files</w:t>
      </w:r>
    </w:p>
    <w:p w14:paraId="149ADB6A" w14:textId="77777777" w:rsidR="00875B71" w:rsidRDefault="00875B71">
      <w:pPr>
        <w:rPr>
          <w:rFonts w:ascii="Times New Roman" w:hAnsi="Times New Roman" w:cs="Times New Roman"/>
          <w:sz w:val="24"/>
          <w:szCs w:val="24"/>
        </w:rPr>
      </w:pPr>
    </w:p>
    <w:p w14:paraId="1F7158AB" w14:textId="59BE59A7" w:rsidR="00DC658F" w:rsidRDefault="00DC65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658F">
        <w:rPr>
          <w:rFonts w:ascii="Times New Roman" w:hAnsi="Times New Roman" w:cs="Times New Roman"/>
          <w:b/>
          <w:bCs/>
          <w:sz w:val="24"/>
          <w:szCs w:val="24"/>
        </w:rPr>
        <w:t>Supplementary Text</w:t>
      </w:r>
    </w:p>
    <w:p w14:paraId="512C796C" w14:textId="77777777" w:rsidR="003E3A5A" w:rsidRDefault="003E3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734CAB" w14:textId="0CF97696" w:rsidR="003E3A5A" w:rsidRPr="003E3A5A" w:rsidRDefault="003E3A5A" w:rsidP="003E3A5A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E3A5A">
        <w:rPr>
          <w:rFonts w:ascii="Times New Roman" w:hAnsi="Times New Roman" w:cs="Times New Roman"/>
          <w:bCs/>
          <w:sz w:val="24"/>
          <w:szCs w:val="24"/>
        </w:rPr>
        <w:t>Supplementary Method</w:t>
      </w:r>
      <w:r w:rsidRPr="003E3A5A">
        <w:rPr>
          <w:rFonts w:ascii="Times New Roman" w:hAnsi="Times New Roman" w:cs="Times New Roman" w:hint="eastAsia"/>
          <w:bCs/>
          <w:sz w:val="24"/>
          <w:szCs w:val="24"/>
        </w:rPr>
        <w:t xml:space="preserve"> 1. </w:t>
      </w:r>
      <w:r w:rsidRPr="003E3A5A">
        <w:rPr>
          <w:rFonts w:ascii="Times New Roman" w:hAnsi="Times New Roman" w:cs="Times New Roman"/>
          <w:bCs/>
          <w:sz w:val="24"/>
          <w:szCs w:val="24"/>
        </w:rPr>
        <w:t xml:space="preserve">Validating Self-Reported </w:t>
      </w:r>
      <w:r w:rsidR="003E361E">
        <w:rPr>
          <w:rFonts w:ascii="Times New Roman" w:hAnsi="Times New Roman" w:cs="Times New Roman" w:hint="eastAsia"/>
          <w:bCs/>
          <w:sz w:val="24"/>
          <w:szCs w:val="24"/>
        </w:rPr>
        <w:t>Kidney Stones</w:t>
      </w:r>
      <w:r w:rsidRPr="003E3A5A">
        <w:rPr>
          <w:rFonts w:ascii="Times New Roman" w:hAnsi="Times New Roman" w:cs="Times New Roman"/>
          <w:bCs/>
          <w:sz w:val="24"/>
          <w:szCs w:val="24"/>
        </w:rPr>
        <w:t xml:space="preserve"> in NHANES: Evidence from Prospective Cohort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545884D8" w14:textId="77777777" w:rsidR="003E3A5A" w:rsidRPr="003E3A5A" w:rsidRDefault="003E3A5A">
      <w:pPr>
        <w:rPr>
          <w:rFonts w:ascii="Times New Roman" w:hAnsi="Times New Roman" w:cs="Times New Roman"/>
          <w:bCs/>
          <w:sz w:val="24"/>
          <w:szCs w:val="24"/>
        </w:rPr>
      </w:pPr>
    </w:p>
    <w:p w14:paraId="12A81B74" w14:textId="3ED3DB3D" w:rsidR="003E3A5A" w:rsidRPr="003E3A5A" w:rsidRDefault="003E3A5A" w:rsidP="003E3A5A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3E3A5A">
        <w:rPr>
          <w:rFonts w:ascii="Times New Roman" w:hAnsi="Times New Roman" w:cs="Times New Roman"/>
          <w:bCs/>
          <w:sz w:val="24"/>
          <w:szCs w:val="24"/>
        </w:rPr>
        <w:t xml:space="preserve">Supplementary Method 2. </w:t>
      </w:r>
      <w:r w:rsidRPr="003E3A5A">
        <w:rPr>
          <w:rFonts w:ascii="Times New Roman" w:eastAsia="宋体" w:hAnsi="Times New Roman" w:cs="Times New Roman"/>
          <w:bCs/>
          <w:sz w:val="24"/>
          <w:szCs w:val="24"/>
        </w:rPr>
        <w:t>Assessment of HDL</w:t>
      </w:r>
      <w:r w:rsidR="00BB43EB">
        <w:rPr>
          <w:rFonts w:ascii="Times New Roman" w:eastAsia="宋体" w:hAnsi="Times New Roman" w:cs="Times New Roman" w:hint="eastAsia"/>
          <w:bCs/>
          <w:sz w:val="24"/>
          <w:szCs w:val="24"/>
        </w:rPr>
        <w:t>-C</w:t>
      </w:r>
      <w:r w:rsidRPr="003E3A5A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p w14:paraId="523692BC" w14:textId="77777777" w:rsidR="003E3A5A" w:rsidRPr="003E3A5A" w:rsidRDefault="003E3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F2FF18" w14:textId="6F933BF0" w:rsidR="00DC658F" w:rsidRDefault="00DC658F">
      <w:pPr>
        <w:rPr>
          <w:rFonts w:ascii="Times New Roman" w:hAnsi="Times New Roman" w:cs="Times New Roman"/>
          <w:sz w:val="24"/>
          <w:szCs w:val="24"/>
        </w:rPr>
      </w:pPr>
      <w:r w:rsidRPr="00DC658F">
        <w:rPr>
          <w:rFonts w:ascii="Times New Roman" w:hAnsi="Times New Roman" w:cs="Times New Roman"/>
          <w:sz w:val="24"/>
          <w:szCs w:val="24"/>
        </w:rPr>
        <w:t>Supplementary Method</w:t>
      </w:r>
      <w:r w:rsidR="003C22FE"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Pr="00DC658F">
        <w:rPr>
          <w:rFonts w:ascii="Times New Roman" w:hAnsi="Times New Roman" w:cs="Times New Roman"/>
          <w:sz w:val="24"/>
          <w:szCs w:val="24"/>
        </w:rPr>
        <w:t>. Definition and Grouping of Covaria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3AD249E" w14:textId="77777777" w:rsidR="00B23EFD" w:rsidRDefault="00B23EFD">
      <w:pPr>
        <w:rPr>
          <w:rFonts w:ascii="Times New Roman" w:hAnsi="Times New Roman" w:cs="Times New Roman"/>
          <w:b/>
          <w:sz w:val="24"/>
          <w:szCs w:val="24"/>
        </w:rPr>
      </w:pPr>
    </w:p>
    <w:p w14:paraId="7F37B9CA" w14:textId="51BAC52F" w:rsidR="00875B71" w:rsidRPr="007A1C62" w:rsidRDefault="00875B71">
      <w:pPr>
        <w:rPr>
          <w:rFonts w:ascii="Times New Roman" w:hAnsi="Times New Roman" w:cs="Times New Roman"/>
          <w:b/>
          <w:sz w:val="24"/>
          <w:szCs w:val="24"/>
        </w:rPr>
      </w:pPr>
      <w:r w:rsidRPr="007A1C62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14:paraId="7C28C559" w14:textId="77777777" w:rsidR="00875B71" w:rsidRDefault="00875B71" w:rsidP="00875B7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A1C62">
        <w:rPr>
          <w:rFonts w:ascii="Times New Roman" w:hAnsi="Times New Roman" w:cs="Times New Roman"/>
          <w:bCs/>
          <w:sz w:val="24"/>
          <w:szCs w:val="24"/>
        </w:rPr>
        <w:t>Supplementary Table 1. The Planetary Health Diet Index components and criteria for scoring.</w:t>
      </w:r>
    </w:p>
    <w:p w14:paraId="71A89998" w14:textId="77777777" w:rsidR="00F653A8" w:rsidRPr="007A1C62" w:rsidRDefault="00F653A8" w:rsidP="00875B7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6F6C297" w14:textId="77777777" w:rsidR="00F653A8" w:rsidRPr="00F653A8" w:rsidRDefault="00F653A8" w:rsidP="00F653A8">
      <w:pPr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F653A8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Pr="00F653A8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F653A8">
        <w:rPr>
          <w:rFonts w:ascii="Times New Roman" w:hAnsi="Times New Roman" w:cs="Times New Roman"/>
          <w:bCs/>
          <w:sz w:val="24"/>
          <w:szCs w:val="24"/>
        </w:rPr>
        <w:t>.</w:t>
      </w:r>
      <w:r w:rsidRPr="00F653A8">
        <w:rPr>
          <w:rStyle w:val="notion-enable-hover"/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653A8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Characteristics of participants in the NHANES 2007-2018 cycles after propensity score matching.</w:t>
      </w:r>
    </w:p>
    <w:p w14:paraId="704402B5" w14:textId="77777777" w:rsidR="00875B71" w:rsidRPr="00F653A8" w:rsidRDefault="00875B71">
      <w:pPr>
        <w:rPr>
          <w:rFonts w:ascii="Times New Roman" w:hAnsi="Times New Roman" w:cs="Times New Roman"/>
          <w:bCs/>
          <w:sz w:val="24"/>
          <w:szCs w:val="24"/>
        </w:rPr>
      </w:pPr>
    </w:p>
    <w:p w14:paraId="6DFEE248" w14:textId="6D27E2B8" w:rsidR="00875B71" w:rsidRPr="007A1C62" w:rsidRDefault="00875B71" w:rsidP="00875B7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A1C62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F653A8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Pr="007A1C62">
        <w:rPr>
          <w:rFonts w:ascii="Times New Roman" w:hAnsi="Times New Roman" w:cs="Times New Roman"/>
          <w:bCs/>
          <w:sz w:val="24"/>
          <w:szCs w:val="24"/>
        </w:rPr>
        <w:t xml:space="preserve">. Association between PHDI component score and </w:t>
      </w:r>
      <w:r w:rsidR="00281B01">
        <w:rPr>
          <w:rFonts w:ascii="Times New Roman" w:hAnsi="Times New Roman" w:cs="Times New Roman" w:hint="eastAsia"/>
          <w:bCs/>
          <w:sz w:val="24"/>
          <w:szCs w:val="24"/>
        </w:rPr>
        <w:t xml:space="preserve">self-reported </w:t>
      </w:r>
      <w:r w:rsidRPr="007A1C62">
        <w:rPr>
          <w:rFonts w:ascii="Times New Roman" w:hAnsi="Times New Roman" w:cs="Times New Roman"/>
          <w:bCs/>
          <w:sz w:val="24"/>
          <w:szCs w:val="24"/>
        </w:rPr>
        <w:t>kidney stones.</w:t>
      </w:r>
    </w:p>
    <w:p w14:paraId="6BF8CF61" w14:textId="77777777" w:rsidR="00875B71" w:rsidRPr="00F653A8" w:rsidRDefault="00875B71">
      <w:pPr>
        <w:rPr>
          <w:rFonts w:ascii="Times New Roman" w:hAnsi="Times New Roman" w:cs="Times New Roman"/>
          <w:sz w:val="24"/>
          <w:szCs w:val="24"/>
        </w:rPr>
      </w:pPr>
    </w:p>
    <w:p w14:paraId="23B4E9FF" w14:textId="1386E767" w:rsidR="00924C4D" w:rsidRPr="007A1C62" w:rsidRDefault="00924C4D" w:rsidP="00924C4D">
      <w:pPr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653A8">
        <w:rPr>
          <w:rFonts w:ascii="Times New Roman" w:hAnsi="Times New Roman" w:cs="Times New Roman" w:hint="eastAsia"/>
          <w:sz w:val="24"/>
          <w:szCs w:val="24"/>
        </w:rPr>
        <w:t>4</w:t>
      </w:r>
      <w:r w:rsidRPr="007A1C62">
        <w:rPr>
          <w:rFonts w:ascii="Times New Roman" w:hAnsi="Times New Roman" w:cs="Times New Roman"/>
          <w:sz w:val="24"/>
          <w:szCs w:val="24"/>
        </w:rPr>
        <w:t>. Associations between HDL</w:t>
      </w:r>
      <w:r w:rsidR="00BA64D0" w:rsidRPr="007A1C62">
        <w:rPr>
          <w:rFonts w:ascii="Times New Roman" w:hAnsi="Times New Roman" w:cs="Times New Roman"/>
          <w:sz w:val="24"/>
          <w:szCs w:val="24"/>
        </w:rPr>
        <w:t>-C</w:t>
      </w:r>
      <w:r w:rsidRPr="007A1C62">
        <w:rPr>
          <w:rFonts w:ascii="Times New Roman" w:hAnsi="Times New Roman" w:cs="Times New Roman"/>
          <w:sz w:val="24"/>
          <w:szCs w:val="24"/>
        </w:rPr>
        <w:t xml:space="preserve"> and </w:t>
      </w:r>
      <w:r w:rsidRPr="007A1C62">
        <w:rPr>
          <w:rStyle w:val="notion-enable-hover"/>
          <w:rFonts w:ascii="Times New Roman" w:hAnsi="Times New Roman" w:cs="Times New Roman"/>
          <w:sz w:val="24"/>
          <w:szCs w:val="24"/>
        </w:rPr>
        <w:t>PHDI</w:t>
      </w:r>
      <w:r w:rsidRPr="007A1C62">
        <w:rPr>
          <w:rFonts w:ascii="Times New Roman" w:hAnsi="Times New Roman" w:cs="Times New Roman"/>
          <w:sz w:val="24"/>
          <w:szCs w:val="24"/>
        </w:rPr>
        <w:t xml:space="preserve"> and </w:t>
      </w:r>
      <w:r w:rsidR="00281B01">
        <w:rPr>
          <w:rFonts w:ascii="Times New Roman" w:hAnsi="Times New Roman" w:cs="Times New Roman" w:hint="eastAsia"/>
          <w:bCs/>
          <w:sz w:val="24"/>
          <w:szCs w:val="24"/>
        </w:rPr>
        <w:t xml:space="preserve">self-reported </w:t>
      </w:r>
      <w:r w:rsidRPr="007A1C62">
        <w:rPr>
          <w:rFonts w:ascii="Times New Roman" w:hAnsi="Times New Roman" w:cs="Times New Roman"/>
          <w:sz w:val="24"/>
          <w:szCs w:val="24"/>
        </w:rPr>
        <w:t>kidney stones.</w:t>
      </w:r>
    </w:p>
    <w:p w14:paraId="7D3C279B" w14:textId="77777777" w:rsidR="00924C4D" w:rsidRPr="007A1C62" w:rsidRDefault="00924C4D">
      <w:pPr>
        <w:rPr>
          <w:rFonts w:ascii="Times New Roman" w:hAnsi="Times New Roman" w:cs="Times New Roman"/>
          <w:sz w:val="24"/>
          <w:szCs w:val="24"/>
        </w:rPr>
      </w:pPr>
    </w:p>
    <w:p w14:paraId="1F651E53" w14:textId="0129E0FA" w:rsidR="00924C4D" w:rsidRPr="007A1C62" w:rsidRDefault="00924C4D" w:rsidP="00924C4D">
      <w:pPr>
        <w:jc w:val="left"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653A8">
        <w:rPr>
          <w:rFonts w:ascii="Times New Roman" w:hAnsi="Times New Roman" w:cs="Times New Roman" w:hint="eastAsia"/>
          <w:sz w:val="24"/>
          <w:szCs w:val="24"/>
        </w:rPr>
        <w:t>5</w:t>
      </w:r>
      <w:r w:rsidRPr="007A1C62">
        <w:rPr>
          <w:rFonts w:ascii="Times New Roman" w:hAnsi="Times New Roman" w:cs="Times New Roman"/>
          <w:sz w:val="24"/>
          <w:szCs w:val="24"/>
        </w:rPr>
        <w:t>. The mediating effect of HDL</w:t>
      </w:r>
      <w:r w:rsidR="00BA64D0" w:rsidRPr="007A1C62">
        <w:rPr>
          <w:rFonts w:ascii="Times New Roman" w:hAnsi="Times New Roman" w:cs="Times New Roman"/>
          <w:sz w:val="24"/>
          <w:szCs w:val="24"/>
        </w:rPr>
        <w:t>-C</w:t>
      </w:r>
      <w:r w:rsidRPr="007A1C62">
        <w:rPr>
          <w:rFonts w:ascii="Times New Roman" w:hAnsi="Times New Roman" w:cs="Times New Roman"/>
          <w:sz w:val="24"/>
          <w:szCs w:val="24"/>
        </w:rPr>
        <w:t xml:space="preserve"> in the association between PHDI and </w:t>
      </w:r>
      <w:r w:rsidR="00281B01">
        <w:rPr>
          <w:rFonts w:ascii="Times New Roman" w:hAnsi="Times New Roman" w:cs="Times New Roman" w:hint="eastAsia"/>
          <w:bCs/>
          <w:sz w:val="24"/>
          <w:szCs w:val="24"/>
        </w:rPr>
        <w:t xml:space="preserve">self-reported </w:t>
      </w:r>
      <w:r w:rsidRPr="007A1C62">
        <w:rPr>
          <w:rFonts w:ascii="Times New Roman" w:hAnsi="Times New Roman" w:cs="Times New Roman"/>
          <w:sz w:val="24"/>
          <w:szCs w:val="24"/>
        </w:rPr>
        <w:t>kidney stones.</w:t>
      </w:r>
    </w:p>
    <w:p w14:paraId="640498C1" w14:textId="77777777" w:rsidR="00924C4D" w:rsidRPr="007A1C62" w:rsidRDefault="00924C4D">
      <w:pPr>
        <w:rPr>
          <w:rFonts w:ascii="Times New Roman" w:hAnsi="Times New Roman" w:cs="Times New Roman"/>
          <w:bCs/>
          <w:sz w:val="24"/>
          <w:szCs w:val="24"/>
        </w:rPr>
      </w:pPr>
    </w:p>
    <w:p w14:paraId="25E7F7C7" w14:textId="644D361E" w:rsidR="00875B71" w:rsidRPr="007A1C62" w:rsidRDefault="00875B71" w:rsidP="00875B7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A1C62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F653A8">
        <w:rPr>
          <w:rFonts w:ascii="Times New Roman" w:hAnsi="Times New Roman" w:cs="Times New Roman" w:hint="eastAsia"/>
          <w:bCs/>
          <w:sz w:val="24"/>
          <w:szCs w:val="24"/>
        </w:rPr>
        <w:t>6</w:t>
      </w:r>
      <w:r w:rsidRPr="007A1C62">
        <w:rPr>
          <w:rFonts w:ascii="Times New Roman" w:hAnsi="Times New Roman" w:cs="Times New Roman"/>
          <w:bCs/>
          <w:sz w:val="24"/>
          <w:szCs w:val="24"/>
        </w:rPr>
        <w:t xml:space="preserve">. Association between PHDI and </w:t>
      </w:r>
      <w:r w:rsidR="00281B01">
        <w:rPr>
          <w:rFonts w:ascii="Times New Roman" w:hAnsi="Times New Roman" w:cs="Times New Roman" w:hint="eastAsia"/>
          <w:bCs/>
          <w:sz w:val="24"/>
          <w:szCs w:val="24"/>
        </w:rPr>
        <w:t xml:space="preserve">self-reported </w:t>
      </w:r>
      <w:r w:rsidRPr="007A1C62">
        <w:rPr>
          <w:rFonts w:ascii="Times New Roman" w:hAnsi="Times New Roman" w:cs="Times New Roman"/>
          <w:bCs/>
          <w:sz w:val="24"/>
          <w:szCs w:val="24"/>
        </w:rPr>
        <w:t>kidney stones with multiple imputation analysis.</w:t>
      </w:r>
    </w:p>
    <w:p w14:paraId="093A8AB5" w14:textId="77777777" w:rsidR="00875B71" w:rsidRPr="007A1C62" w:rsidRDefault="00875B71">
      <w:pPr>
        <w:rPr>
          <w:rFonts w:ascii="Times New Roman" w:hAnsi="Times New Roman" w:cs="Times New Roman"/>
          <w:sz w:val="24"/>
          <w:szCs w:val="24"/>
        </w:rPr>
      </w:pPr>
    </w:p>
    <w:p w14:paraId="4A9F8977" w14:textId="7683C46C" w:rsidR="00875B71" w:rsidRPr="007A1C62" w:rsidRDefault="00875B71">
      <w:pPr>
        <w:widowControl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</w:rPr>
        <w:br w:type="page"/>
      </w:r>
    </w:p>
    <w:p w14:paraId="7CE49FDD" w14:textId="693D9560" w:rsidR="003C22FE" w:rsidRDefault="003C22FE" w:rsidP="006B2AD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59F2">
        <w:rPr>
          <w:rFonts w:ascii="Times New Roman" w:hAnsi="Times New Roman" w:cs="Times New Roman"/>
          <w:b/>
          <w:sz w:val="24"/>
          <w:szCs w:val="24"/>
        </w:rPr>
        <w:lastRenderedPageBreak/>
        <w:t>Supplementary Metho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1. </w:t>
      </w:r>
      <w:r w:rsidRPr="003C22FE">
        <w:rPr>
          <w:rFonts w:ascii="Times New Roman" w:hAnsi="Times New Roman" w:cs="Times New Roman"/>
          <w:b/>
          <w:sz w:val="24"/>
          <w:szCs w:val="24"/>
        </w:rPr>
        <w:t xml:space="preserve">Validating Self-Reported </w:t>
      </w:r>
      <w:r w:rsidR="003E361E" w:rsidRPr="003E361E">
        <w:rPr>
          <w:rFonts w:ascii="Times New Roman" w:hAnsi="Times New Roman" w:cs="Times New Roman" w:hint="eastAsia"/>
          <w:b/>
          <w:sz w:val="24"/>
          <w:szCs w:val="24"/>
        </w:rPr>
        <w:t xml:space="preserve">Kidney Stones </w:t>
      </w:r>
      <w:r w:rsidRPr="003C22FE">
        <w:rPr>
          <w:rFonts w:ascii="Times New Roman" w:hAnsi="Times New Roman" w:cs="Times New Roman"/>
          <w:b/>
          <w:sz w:val="24"/>
          <w:szCs w:val="24"/>
        </w:rPr>
        <w:t>in NHANES: Evidence from Prospective Cohorts</w:t>
      </w:r>
      <w:r w:rsidR="003E3A5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34D8EC64" w14:textId="3BD301BC" w:rsidR="003C22FE" w:rsidRDefault="00497E12" w:rsidP="006B2AD4">
      <w:pPr>
        <w:spacing w:line="36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204538315"/>
      <w:r w:rsidRPr="00497E12">
        <w:rPr>
          <w:rFonts w:ascii="Times New Roman" w:hAnsi="Times New Roman" w:cs="Times New Roman"/>
          <w:sz w:val="24"/>
          <w:szCs w:val="24"/>
        </w:rPr>
        <w:t>In large-scale epidemiological surveys such as NHANES, efficient and cost-effective data collection is essential. Self-reported kidney-stone history meets these criteria and has demonstrated high validity: medical-record review of 60 men in the Health Professionals Follow-up Study confirmed 97 % of self-reported events</w:t>
      </w:r>
      <w:r w:rsidR="004B0B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BC0" w:rsidRPr="004B0BC0">
        <w:rPr>
          <w:rFonts w:ascii="Times New Roman" w:hAnsi="Times New Roman" w:cs="Times New Roman" w:hint="eastAsia"/>
          <w:sz w:val="24"/>
        </w:rPr>
        <w:t>(1)</w:t>
      </w:r>
      <w:r w:rsidRPr="00497E12">
        <w:rPr>
          <w:rFonts w:ascii="Times New Roman" w:hAnsi="Times New Roman" w:cs="Times New Roman"/>
          <w:sz w:val="24"/>
          <w:szCs w:val="24"/>
        </w:rPr>
        <w:t>, and review of 90 women in Nurses’ Health Study I corroborated 98 %</w:t>
      </w:r>
      <w:r w:rsidR="004B0B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BC0" w:rsidRPr="004B0BC0">
        <w:rPr>
          <w:rFonts w:ascii="Times New Roman" w:hAnsi="Times New Roman" w:cs="Times New Roman" w:hint="eastAsia"/>
          <w:sz w:val="24"/>
        </w:rPr>
        <w:t>(2)</w:t>
      </w:r>
      <w:r w:rsidRPr="00497E12">
        <w:rPr>
          <w:rFonts w:ascii="Times New Roman" w:hAnsi="Times New Roman" w:cs="Times New Roman"/>
          <w:sz w:val="24"/>
          <w:szCs w:val="24"/>
        </w:rPr>
        <w:t>. Although NHANES’s de-identified design precludes individual validation, numerous NHANES-based investigations have successfully employed self-report to estimate nephrolithiasis prevalence</w:t>
      </w:r>
      <w:r w:rsidR="004B0B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BC0" w:rsidRPr="004B0BC0">
        <w:rPr>
          <w:rFonts w:ascii="Times New Roman" w:hAnsi="Times New Roman" w:cs="Times New Roman"/>
          <w:kern w:val="0"/>
          <w:sz w:val="24"/>
        </w:rPr>
        <w:t>(3–5)</w:t>
      </w:r>
      <w:r w:rsidRPr="00497E12">
        <w:rPr>
          <w:rFonts w:ascii="Times New Roman" w:hAnsi="Times New Roman" w:cs="Times New Roman"/>
          <w:sz w:val="24"/>
          <w:szCs w:val="24"/>
        </w:rPr>
        <w:t>. Therefore, self-reported kidney stones offer a rigorous and feasible method for identifying affected participants in NHANES.</w:t>
      </w:r>
      <w:bookmarkEnd w:id="0"/>
    </w:p>
    <w:p w14:paraId="24480A1D" w14:textId="77777777" w:rsidR="004B0BC0" w:rsidRDefault="004B0BC0" w:rsidP="004B0BC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4AA08A9" w14:textId="33F5D4EE" w:rsidR="004B0BC0" w:rsidRPr="004B0BC0" w:rsidRDefault="004B0BC0" w:rsidP="004B0BC0">
      <w:pPr>
        <w:jc w:val="left"/>
        <w:rPr>
          <w:rFonts w:ascii="Times New Roman" w:hAnsi="Times New Roman" w:cs="Times New Roman"/>
          <w:sz w:val="24"/>
          <w:szCs w:val="24"/>
        </w:rPr>
      </w:pPr>
      <w:r w:rsidRPr="004B0BC0">
        <w:rPr>
          <w:rFonts w:ascii="Times New Roman" w:hAnsi="Times New Roman" w:cs="Times New Roman" w:hint="eastAsia"/>
          <w:sz w:val="24"/>
          <w:szCs w:val="24"/>
        </w:rPr>
        <w:t>References:</w:t>
      </w:r>
    </w:p>
    <w:p w14:paraId="21C9C8FD" w14:textId="18763B8F" w:rsidR="004B0BC0" w:rsidRPr="004B0BC0" w:rsidRDefault="004B0BC0" w:rsidP="004B0BC0">
      <w:pPr>
        <w:pStyle w:val="af3"/>
        <w:spacing w:after="0"/>
        <w:rPr>
          <w:rFonts w:ascii="Times New Roman" w:hAnsi="Times New Roman" w:cs="Times New Roman"/>
          <w:sz w:val="24"/>
        </w:rPr>
      </w:pPr>
      <w:r w:rsidRPr="004B0BC0">
        <w:rPr>
          <w:rFonts w:ascii="Times New Roman" w:hAnsi="Times New Roman" w:cs="Times New Roman"/>
          <w:sz w:val="24"/>
        </w:rPr>
        <w:t xml:space="preserve">1. </w:t>
      </w:r>
      <w:r w:rsidRPr="004B0BC0">
        <w:rPr>
          <w:rFonts w:ascii="Times New Roman" w:hAnsi="Times New Roman" w:cs="Times New Roman"/>
          <w:sz w:val="24"/>
        </w:rPr>
        <w:tab/>
        <w:t xml:space="preserve">En T, </w:t>
      </w:r>
      <w:proofErr w:type="spellStart"/>
      <w:r w:rsidRPr="004B0BC0">
        <w:rPr>
          <w:rFonts w:ascii="Times New Roman" w:hAnsi="Times New Roman" w:cs="Times New Roman"/>
          <w:sz w:val="24"/>
        </w:rPr>
        <w:t>Mj</w:t>
      </w:r>
      <w:proofErr w:type="spellEnd"/>
      <w:r w:rsidRPr="004B0BC0">
        <w:rPr>
          <w:rFonts w:ascii="Times New Roman" w:hAnsi="Times New Roman" w:cs="Times New Roman"/>
          <w:sz w:val="24"/>
        </w:rPr>
        <w:t xml:space="preserve"> S, Gc C. Obesity, weight gain, and the risk of kidney stones. </w:t>
      </w:r>
      <w:r w:rsidRPr="004B0BC0">
        <w:rPr>
          <w:rFonts w:ascii="Times New Roman" w:hAnsi="Times New Roman" w:cs="Times New Roman"/>
          <w:i/>
          <w:iCs/>
          <w:sz w:val="24"/>
        </w:rPr>
        <w:t>JAMA</w:t>
      </w:r>
      <w:r w:rsidRPr="004B0BC0">
        <w:rPr>
          <w:rFonts w:ascii="Times New Roman" w:hAnsi="Times New Roman" w:cs="Times New Roman"/>
          <w:sz w:val="24"/>
        </w:rPr>
        <w:t xml:space="preserve"> (2005) 293: </w:t>
      </w:r>
      <w:proofErr w:type="spellStart"/>
      <w:r w:rsidRPr="004B0BC0">
        <w:rPr>
          <w:rFonts w:ascii="Times New Roman" w:hAnsi="Times New Roman" w:cs="Times New Roman"/>
          <w:sz w:val="24"/>
        </w:rPr>
        <w:t>doi</w:t>
      </w:r>
      <w:proofErr w:type="spellEnd"/>
      <w:r w:rsidRPr="004B0BC0">
        <w:rPr>
          <w:rFonts w:ascii="Times New Roman" w:hAnsi="Times New Roman" w:cs="Times New Roman"/>
          <w:sz w:val="24"/>
        </w:rPr>
        <w:t>: 10.1001/jama.293.4.455</w:t>
      </w:r>
    </w:p>
    <w:p w14:paraId="55306947" w14:textId="77777777" w:rsidR="004B0BC0" w:rsidRPr="004B0BC0" w:rsidRDefault="004B0BC0" w:rsidP="004B0BC0">
      <w:pPr>
        <w:pStyle w:val="af3"/>
        <w:spacing w:after="0"/>
        <w:rPr>
          <w:rFonts w:ascii="Times New Roman" w:hAnsi="Times New Roman" w:cs="Times New Roman"/>
          <w:sz w:val="24"/>
        </w:rPr>
      </w:pPr>
      <w:r w:rsidRPr="004B0BC0">
        <w:rPr>
          <w:rFonts w:ascii="Times New Roman" w:hAnsi="Times New Roman" w:cs="Times New Roman"/>
          <w:sz w:val="24"/>
        </w:rPr>
        <w:t xml:space="preserve">2. </w:t>
      </w:r>
      <w:r w:rsidRPr="004B0BC0">
        <w:rPr>
          <w:rFonts w:ascii="Times New Roman" w:hAnsi="Times New Roman" w:cs="Times New Roman"/>
          <w:sz w:val="24"/>
        </w:rPr>
        <w:tab/>
        <w:t xml:space="preserve">Gc C, </w:t>
      </w:r>
      <w:proofErr w:type="spellStart"/>
      <w:r w:rsidRPr="004B0BC0">
        <w:rPr>
          <w:rFonts w:ascii="Times New Roman" w:hAnsi="Times New Roman" w:cs="Times New Roman"/>
          <w:sz w:val="24"/>
        </w:rPr>
        <w:t>Wc</w:t>
      </w:r>
      <w:proofErr w:type="spellEnd"/>
      <w:r w:rsidRPr="004B0BC0">
        <w:rPr>
          <w:rFonts w:ascii="Times New Roman" w:hAnsi="Times New Roman" w:cs="Times New Roman"/>
          <w:sz w:val="24"/>
        </w:rPr>
        <w:t xml:space="preserve"> W, Fe S, D S, </w:t>
      </w:r>
      <w:proofErr w:type="spellStart"/>
      <w:r w:rsidRPr="004B0BC0">
        <w:rPr>
          <w:rFonts w:ascii="Times New Roman" w:hAnsi="Times New Roman" w:cs="Times New Roman"/>
          <w:sz w:val="24"/>
        </w:rPr>
        <w:t>Mj</w:t>
      </w:r>
      <w:proofErr w:type="spellEnd"/>
      <w:r w:rsidRPr="004B0BC0">
        <w:rPr>
          <w:rFonts w:ascii="Times New Roman" w:hAnsi="Times New Roman" w:cs="Times New Roman"/>
          <w:sz w:val="24"/>
        </w:rPr>
        <w:t xml:space="preserve"> S. Comparison of dietary calcium with supplemental calcium and other nutrients as factors affecting the risk for kidney stones in women. </w:t>
      </w:r>
      <w:r w:rsidRPr="004B0BC0">
        <w:rPr>
          <w:rFonts w:ascii="Times New Roman" w:hAnsi="Times New Roman" w:cs="Times New Roman"/>
          <w:i/>
          <w:iCs/>
          <w:sz w:val="24"/>
        </w:rPr>
        <w:t>Annals of internal medicine</w:t>
      </w:r>
      <w:r w:rsidRPr="004B0BC0">
        <w:rPr>
          <w:rFonts w:ascii="Times New Roman" w:hAnsi="Times New Roman" w:cs="Times New Roman"/>
          <w:sz w:val="24"/>
        </w:rPr>
        <w:t xml:space="preserve"> (1997) 126: </w:t>
      </w:r>
      <w:proofErr w:type="spellStart"/>
      <w:r w:rsidRPr="004B0BC0">
        <w:rPr>
          <w:rFonts w:ascii="Times New Roman" w:hAnsi="Times New Roman" w:cs="Times New Roman"/>
          <w:sz w:val="24"/>
        </w:rPr>
        <w:t>doi</w:t>
      </w:r>
      <w:proofErr w:type="spellEnd"/>
      <w:r w:rsidRPr="004B0BC0">
        <w:rPr>
          <w:rFonts w:ascii="Times New Roman" w:hAnsi="Times New Roman" w:cs="Times New Roman"/>
          <w:sz w:val="24"/>
        </w:rPr>
        <w:t>: 10.7326/0003-4819-126-7-199704010-00001</w:t>
      </w:r>
    </w:p>
    <w:p w14:paraId="3D43A914" w14:textId="77777777" w:rsidR="004B0BC0" w:rsidRPr="004B0BC0" w:rsidRDefault="004B0BC0" w:rsidP="004B0BC0">
      <w:pPr>
        <w:pStyle w:val="af3"/>
        <w:spacing w:after="0"/>
        <w:rPr>
          <w:rFonts w:ascii="Times New Roman" w:hAnsi="Times New Roman" w:cs="Times New Roman"/>
          <w:sz w:val="24"/>
        </w:rPr>
      </w:pPr>
      <w:r w:rsidRPr="004B0BC0">
        <w:rPr>
          <w:rFonts w:ascii="Times New Roman" w:hAnsi="Times New Roman" w:cs="Times New Roman"/>
          <w:sz w:val="24"/>
        </w:rPr>
        <w:t xml:space="preserve">3. </w:t>
      </w:r>
      <w:r w:rsidRPr="004B0BC0">
        <w:rPr>
          <w:rFonts w:ascii="Times New Roman" w:hAnsi="Times New Roman" w:cs="Times New Roman"/>
          <w:sz w:val="24"/>
        </w:rPr>
        <w:tab/>
        <w:t xml:space="preserve">Cd S, Ac S, </w:t>
      </w:r>
      <w:proofErr w:type="spellStart"/>
      <w:r w:rsidRPr="004B0BC0">
        <w:rPr>
          <w:rFonts w:ascii="Times New Roman" w:hAnsi="Times New Roman" w:cs="Times New Roman"/>
          <w:sz w:val="24"/>
        </w:rPr>
        <w:t>Jm</w:t>
      </w:r>
      <w:proofErr w:type="spellEnd"/>
      <w:r w:rsidRPr="004B0BC0">
        <w:rPr>
          <w:rFonts w:ascii="Times New Roman" w:hAnsi="Times New Roman" w:cs="Times New Roman"/>
          <w:sz w:val="24"/>
        </w:rPr>
        <w:t xml:space="preserve"> H, Cs S. Prevalence of kidney stones in the United States. </w:t>
      </w:r>
      <w:r w:rsidRPr="004B0BC0">
        <w:rPr>
          <w:rFonts w:ascii="Times New Roman" w:hAnsi="Times New Roman" w:cs="Times New Roman"/>
          <w:i/>
          <w:iCs/>
          <w:sz w:val="24"/>
        </w:rPr>
        <w:t>European urology</w:t>
      </w:r>
      <w:r w:rsidRPr="004B0BC0">
        <w:rPr>
          <w:rFonts w:ascii="Times New Roman" w:hAnsi="Times New Roman" w:cs="Times New Roman"/>
          <w:sz w:val="24"/>
        </w:rPr>
        <w:t xml:space="preserve"> (2012) 62: </w:t>
      </w:r>
      <w:proofErr w:type="spellStart"/>
      <w:r w:rsidRPr="004B0BC0">
        <w:rPr>
          <w:rFonts w:ascii="Times New Roman" w:hAnsi="Times New Roman" w:cs="Times New Roman"/>
          <w:sz w:val="24"/>
        </w:rPr>
        <w:t>doi</w:t>
      </w:r>
      <w:proofErr w:type="spellEnd"/>
      <w:r w:rsidRPr="004B0BC0">
        <w:rPr>
          <w:rFonts w:ascii="Times New Roman" w:hAnsi="Times New Roman" w:cs="Times New Roman"/>
          <w:sz w:val="24"/>
        </w:rPr>
        <w:t>: 10.1016/j.eururo.2012.03.052</w:t>
      </w:r>
    </w:p>
    <w:p w14:paraId="67BA2766" w14:textId="77777777" w:rsidR="004B0BC0" w:rsidRPr="004B0BC0" w:rsidRDefault="004B0BC0" w:rsidP="004B0BC0">
      <w:pPr>
        <w:pStyle w:val="af3"/>
        <w:spacing w:after="0"/>
        <w:rPr>
          <w:rFonts w:ascii="Times New Roman" w:hAnsi="Times New Roman" w:cs="Times New Roman"/>
          <w:sz w:val="24"/>
        </w:rPr>
      </w:pPr>
      <w:r w:rsidRPr="004B0BC0">
        <w:rPr>
          <w:rFonts w:ascii="Times New Roman" w:hAnsi="Times New Roman" w:cs="Times New Roman"/>
          <w:sz w:val="24"/>
        </w:rPr>
        <w:t xml:space="preserve">4. </w:t>
      </w:r>
      <w:r w:rsidRPr="004B0BC0">
        <w:rPr>
          <w:rFonts w:ascii="Times New Roman" w:hAnsi="Times New Roman" w:cs="Times New Roman"/>
          <w:sz w:val="24"/>
        </w:rPr>
        <w:tab/>
        <w:t xml:space="preserve">G L, F Z, W R, Y P, W </w:t>
      </w:r>
      <w:proofErr w:type="spellStart"/>
      <w:r w:rsidRPr="004B0BC0">
        <w:rPr>
          <w:rFonts w:ascii="Times New Roman" w:hAnsi="Times New Roman" w:cs="Times New Roman"/>
          <w:sz w:val="24"/>
        </w:rPr>
        <w:t>W</w:t>
      </w:r>
      <w:proofErr w:type="spellEnd"/>
      <w:r w:rsidRPr="004B0BC0">
        <w:rPr>
          <w:rFonts w:ascii="Times New Roman" w:hAnsi="Times New Roman" w:cs="Times New Roman"/>
          <w:sz w:val="24"/>
        </w:rPr>
        <w:t xml:space="preserve">. Association between novel anthropometric indices and prevalence of kidney stones in US adults. </w:t>
      </w:r>
      <w:r w:rsidRPr="004B0BC0">
        <w:rPr>
          <w:rFonts w:ascii="Times New Roman" w:hAnsi="Times New Roman" w:cs="Times New Roman"/>
          <w:i/>
          <w:iCs/>
          <w:sz w:val="24"/>
        </w:rPr>
        <w:t>World journal of urology</w:t>
      </w:r>
      <w:r w:rsidRPr="004B0BC0">
        <w:rPr>
          <w:rFonts w:ascii="Times New Roman" w:hAnsi="Times New Roman" w:cs="Times New Roman"/>
          <w:sz w:val="24"/>
        </w:rPr>
        <w:t xml:space="preserve"> (2023) 41: </w:t>
      </w:r>
      <w:proofErr w:type="spellStart"/>
      <w:r w:rsidRPr="004B0BC0">
        <w:rPr>
          <w:rFonts w:ascii="Times New Roman" w:hAnsi="Times New Roman" w:cs="Times New Roman"/>
          <w:sz w:val="24"/>
        </w:rPr>
        <w:t>doi</w:t>
      </w:r>
      <w:proofErr w:type="spellEnd"/>
      <w:r w:rsidRPr="004B0BC0">
        <w:rPr>
          <w:rFonts w:ascii="Times New Roman" w:hAnsi="Times New Roman" w:cs="Times New Roman"/>
          <w:sz w:val="24"/>
        </w:rPr>
        <w:t>: 10.1007/s00345-023-04582-x</w:t>
      </w:r>
    </w:p>
    <w:p w14:paraId="6B866AAA" w14:textId="77777777" w:rsidR="004B0BC0" w:rsidRPr="004B0BC0" w:rsidRDefault="004B0BC0" w:rsidP="004B0BC0">
      <w:pPr>
        <w:pStyle w:val="af3"/>
        <w:spacing w:after="0"/>
        <w:rPr>
          <w:rFonts w:ascii="Times New Roman" w:hAnsi="Times New Roman" w:cs="Times New Roman"/>
          <w:sz w:val="24"/>
        </w:rPr>
      </w:pPr>
      <w:r w:rsidRPr="004B0BC0">
        <w:rPr>
          <w:rFonts w:ascii="Times New Roman" w:hAnsi="Times New Roman" w:cs="Times New Roman"/>
          <w:sz w:val="24"/>
        </w:rPr>
        <w:t xml:space="preserve">5. </w:t>
      </w:r>
      <w:r w:rsidRPr="004B0BC0">
        <w:rPr>
          <w:rFonts w:ascii="Times New Roman" w:hAnsi="Times New Roman" w:cs="Times New Roman"/>
          <w:sz w:val="24"/>
        </w:rPr>
        <w:tab/>
        <w:t xml:space="preserve">M W, M L, Y Z, J W, M G, F H, H C, Z </w:t>
      </w:r>
      <w:proofErr w:type="spellStart"/>
      <w:r w:rsidRPr="004B0BC0">
        <w:rPr>
          <w:rFonts w:ascii="Times New Roman" w:hAnsi="Times New Roman" w:cs="Times New Roman"/>
          <w:sz w:val="24"/>
        </w:rPr>
        <w:t>Z</w:t>
      </w:r>
      <w:proofErr w:type="spellEnd"/>
      <w:r w:rsidRPr="004B0BC0">
        <w:rPr>
          <w:rFonts w:ascii="Times New Roman" w:hAnsi="Times New Roman" w:cs="Times New Roman"/>
          <w:sz w:val="24"/>
        </w:rPr>
        <w:t xml:space="preserve">. Serum HDL partially mediates the association between exposure to volatile organic compounds and kidney stones: A nationally representative cross-sectional study from NHANES. </w:t>
      </w:r>
      <w:r w:rsidRPr="004B0BC0">
        <w:rPr>
          <w:rFonts w:ascii="Times New Roman" w:hAnsi="Times New Roman" w:cs="Times New Roman"/>
          <w:i/>
          <w:iCs/>
          <w:sz w:val="24"/>
        </w:rPr>
        <w:t>The Science of the total environment</w:t>
      </w:r>
      <w:r w:rsidRPr="004B0BC0">
        <w:rPr>
          <w:rFonts w:ascii="Times New Roman" w:hAnsi="Times New Roman" w:cs="Times New Roman"/>
          <w:sz w:val="24"/>
        </w:rPr>
        <w:t xml:space="preserve"> (2024) 907: </w:t>
      </w:r>
      <w:proofErr w:type="spellStart"/>
      <w:r w:rsidRPr="004B0BC0">
        <w:rPr>
          <w:rFonts w:ascii="Times New Roman" w:hAnsi="Times New Roman" w:cs="Times New Roman"/>
          <w:sz w:val="24"/>
        </w:rPr>
        <w:t>doi</w:t>
      </w:r>
      <w:proofErr w:type="spellEnd"/>
      <w:r w:rsidRPr="004B0BC0">
        <w:rPr>
          <w:rFonts w:ascii="Times New Roman" w:hAnsi="Times New Roman" w:cs="Times New Roman"/>
          <w:sz w:val="24"/>
        </w:rPr>
        <w:t>: 10.1016/j.scitotenv.2023.167915</w:t>
      </w:r>
    </w:p>
    <w:p w14:paraId="2718953E" w14:textId="66C46C29" w:rsidR="004B0BC0" w:rsidRPr="003C22FE" w:rsidRDefault="004B0BC0" w:rsidP="004B0BC0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</w:p>
    <w:p w14:paraId="32990EC8" w14:textId="1F6F869C" w:rsidR="003E3A5A" w:rsidRDefault="003E3A5A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423CAA" w14:textId="56FAD3B9" w:rsidR="003E3A5A" w:rsidRPr="003E3A5A" w:rsidRDefault="003E3A5A" w:rsidP="003E3A5A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E3A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ethod 2. </w:t>
      </w:r>
      <w:r w:rsidRPr="003E3A5A">
        <w:rPr>
          <w:rFonts w:ascii="Times New Roman" w:eastAsia="宋体" w:hAnsi="Times New Roman" w:cs="Times New Roman"/>
          <w:b/>
          <w:sz w:val="24"/>
          <w:szCs w:val="24"/>
        </w:rPr>
        <w:t>Assessment of HDL</w:t>
      </w:r>
      <w:r w:rsidR="00BB43EB">
        <w:rPr>
          <w:rFonts w:ascii="Times New Roman" w:eastAsia="宋体" w:hAnsi="Times New Roman" w:cs="Times New Roman" w:hint="eastAsia"/>
          <w:b/>
          <w:sz w:val="24"/>
          <w:szCs w:val="24"/>
        </w:rPr>
        <w:t>-C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p w14:paraId="148BCC1E" w14:textId="1F758805" w:rsidR="003C22FE" w:rsidRPr="003E3A5A" w:rsidRDefault="003E3A5A" w:rsidP="002B4E69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3E3A5A">
        <w:rPr>
          <w:rFonts w:ascii="Times New Roman" w:hAnsi="Times New Roman" w:cs="Times New Roman"/>
          <w:sz w:val="24"/>
          <w:szCs w:val="24"/>
        </w:rPr>
        <w:t>HDL</w:t>
      </w:r>
      <w:r w:rsidR="00BB43EB">
        <w:rPr>
          <w:rFonts w:ascii="Times New Roman" w:hAnsi="Times New Roman" w:cs="Times New Roman" w:hint="eastAsia"/>
          <w:sz w:val="24"/>
          <w:szCs w:val="24"/>
        </w:rPr>
        <w:t>-C</w:t>
      </w:r>
      <w:r w:rsidRPr="003E3A5A">
        <w:rPr>
          <w:rFonts w:ascii="Times New Roman" w:hAnsi="Times New Roman" w:cs="Times New Roman"/>
          <w:sz w:val="24"/>
          <w:szCs w:val="24"/>
        </w:rPr>
        <w:t xml:space="preserve"> was measured by direct immunoassay at the University of Minnesota using Roche’s modular P and Cobas 6000 analyzers. In each serum sample, a magnesium sulfate/dextran sulfate reagent selectively complexes non-HDL lipoproteins, leaving only HDL available for reaction. Next, cholesterol esters in HDL are hydrolyzed to free cholesterol by PEG-cholesterol esterase, which is then oxidized by PEG-cholesterol oxidase to generate hydrogen peroxide. Finally, peroxidase catalyzes the reaction of hydrogen peroxide with 4-aminoantipyrine and HSDA, producing a purple-blue dye whose intensity is measured photometrically at 600 nm (700 nm secondary).</w:t>
      </w:r>
    </w:p>
    <w:p w14:paraId="1039B8CA" w14:textId="76E651FF" w:rsidR="003C22FE" w:rsidRDefault="003C22FE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6A37CE" w14:textId="7E6F55C1" w:rsidR="007059F2" w:rsidRPr="007059F2" w:rsidRDefault="007059F2" w:rsidP="00A557E6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59F2">
        <w:rPr>
          <w:rFonts w:ascii="Times New Roman" w:hAnsi="Times New Roman" w:cs="Times New Roman"/>
          <w:b/>
          <w:sz w:val="24"/>
          <w:szCs w:val="24"/>
        </w:rPr>
        <w:lastRenderedPageBreak/>
        <w:t>Supplementary Method</w:t>
      </w:r>
      <w:r w:rsidR="003C22FE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7059F2">
        <w:rPr>
          <w:rFonts w:ascii="Times New Roman" w:hAnsi="Times New Roman" w:cs="Times New Roman"/>
          <w:b/>
          <w:sz w:val="24"/>
          <w:szCs w:val="24"/>
        </w:rPr>
        <w:t>. Definition and Grouping of Covariates</w:t>
      </w:r>
      <w:r w:rsidRPr="007059F2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188CF137" w14:textId="4C440A9D" w:rsidR="007059F2" w:rsidRPr="00A557E6" w:rsidRDefault="00A557E6" w:rsidP="00A557E6">
      <w:pPr>
        <w:widowControl/>
        <w:spacing w:line="360" w:lineRule="auto"/>
        <w:ind w:firstLine="420"/>
        <w:rPr>
          <w:rFonts w:ascii="Times New Roman" w:hAnsi="Times New Roman" w:cs="Times New Roman"/>
          <w:b/>
          <w:bCs/>
          <w:sz w:val="24"/>
          <w:szCs w:val="24"/>
        </w:rPr>
      </w:pPr>
      <w:r w:rsidRPr="00A557E6">
        <w:rPr>
          <w:rFonts w:ascii="Times New Roman" w:hAnsi="Times New Roman" w:cs="Times New Roman"/>
          <w:bCs/>
          <w:sz w:val="24"/>
          <w:szCs w:val="24"/>
        </w:rPr>
        <w:t>Age was classified into three groups: &lt;40, 40-59, and ≥60 years old. Self-reported race/ethnicity included Mexican American, non-Hispanic black, non-Hispanic white, other Hispanic, or other. Marital status encompassed married, never married, living with</w:t>
      </w:r>
      <w:r w:rsidR="003724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557E6">
        <w:rPr>
          <w:rFonts w:ascii="Times New Roman" w:hAnsi="Times New Roman" w:cs="Times New Roman"/>
          <w:bCs/>
          <w:sz w:val="24"/>
          <w:szCs w:val="24"/>
        </w:rPr>
        <w:t xml:space="preserve">partner, and other, which comprised widowed, divorced, or separated individuals. </w:t>
      </w:r>
      <w:r w:rsidR="00BC5855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="00BC5855" w:rsidRPr="00BC5855">
        <w:rPr>
          <w:rFonts w:ascii="Times New Roman" w:hAnsi="Times New Roman" w:cs="Times New Roman"/>
          <w:bCs/>
          <w:sz w:val="24"/>
          <w:szCs w:val="24"/>
        </w:rPr>
        <w:t>overty</w:t>
      </w:r>
      <w:r w:rsidR="00AE0FF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C5855" w:rsidRPr="00BC5855">
        <w:rPr>
          <w:rFonts w:ascii="Times New Roman" w:hAnsi="Times New Roman" w:cs="Times New Roman"/>
          <w:bCs/>
          <w:sz w:val="24"/>
          <w:szCs w:val="24"/>
        </w:rPr>
        <w:t>income ratio (PIR) was calculated by dividing family (or individual) income by poverty guideline. </w:t>
      </w:r>
      <w:r w:rsidRPr="00A557E6">
        <w:rPr>
          <w:rFonts w:ascii="Times New Roman" w:hAnsi="Times New Roman" w:cs="Times New Roman"/>
          <w:bCs/>
          <w:sz w:val="24"/>
          <w:szCs w:val="24"/>
        </w:rPr>
        <w:t xml:space="preserve">Educational level was divided into three groups: less than high school, high school or equivalent, and above high school. BMI was calculated as weight in kilograms divided by height in meters squared. </w:t>
      </w:r>
      <w:r w:rsidR="007832E3" w:rsidRPr="007832E3">
        <w:rPr>
          <w:rFonts w:ascii="Times New Roman" w:hAnsi="Times New Roman" w:cs="Times New Roman"/>
          <w:bCs/>
          <w:sz w:val="24"/>
          <w:szCs w:val="24"/>
        </w:rPr>
        <w:t xml:space="preserve">Physical activity was categorized into three groups: inactive (0 minutes per week), insufficiently active (0 to &lt;150 minutes per week), and active (≥150 </w:t>
      </w:r>
      <w:r w:rsidR="007832E3" w:rsidRPr="007832E3">
        <w:rPr>
          <w:rFonts w:ascii="Times New Roman" w:hAnsi="Times New Roman" w:cs="Times New Roman" w:hint="eastAsia"/>
          <w:bCs/>
          <w:sz w:val="24"/>
          <w:szCs w:val="24"/>
        </w:rPr>
        <w:t xml:space="preserve">minutes </w:t>
      </w:r>
      <w:r w:rsidR="007832E3" w:rsidRPr="007832E3">
        <w:rPr>
          <w:rFonts w:ascii="Times New Roman" w:hAnsi="Times New Roman" w:cs="Times New Roman"/>
          <w:bCs/>
          <w:sz w:val="24"/>
          <w:szCs w:val="24"/>
        </w:rPr>
        <w:t xml:space="preserve">per week). </w:t>
      </w:r>
      <w:r w:rsidRPr="00A557E6">
        <w:rPr>
          <w:rFonts w:ascii="Times New Roman" w:hAnsi="Times New Roman" w:cs="Times New Roman"/>
          <w:bCs/>
          <w:sz w:val="24"/>
          <w:szCs w:val="24"/>
        </w:rPr>
        <w:t xml:space="preserve">Smoke was categorized into three groups: never (&lt;100 cigarettes), former (≥100 cigarettes and had quit smoking), and </w:t>
      </w:r>
      <w:r w:rsidR="00905CE0">
        <w:rPr>
          <w:rFonts w:ascii="Times New Roman" w:hAnsi="Times New Roman" w:cs="Times New Roman" w:hint="eastAsia"/>
          <w:bCs/>
          <w:sz w:val="24"/>
          <w:szCs w:val="24"/>
        </w:rPr>
        <w:t>now</w:t>
      </w:r>
      <w:r w:rsidRPr="00A557E6">
        <w:rPr>
          <w:rFonts w:ascii="Times New Roman" w:hAnsi="Times New Roman" w:cs="Times New Roman"/>
          <w:bCs/>
          <w:sz w:val="24"/>
          <w:szCs w:val="24"/>
        </w:rPr>
        <w:t xml:space="preserve"> (≥100 cigarettes and currently smoke). Alcohol use was self-reported and categorized as follows: never (&lt;12 drinks in a lifetime), former (&lt;12 drinks in the past year) and now (≥12 drinks in the past year). </w:t>
      </w:r>
      <w:r w:rsidR="002176AF" w:rsidRPr="00A557E6">
        <w:rPr>
          <w:rFonts w:ascii="Times New Roman" w:hAnsi="Times New Roman" w:cs="Times New Roman"/>
          <w:bCs/>
          <w:sz w:val="24"/>
          <w:szCs w:val="24"/>
        </w:rPr>
        <w:t>Dietary energy intake data were collected through 24-hour dietary recall interviews conducted at the mobile examination center (MEC)</w:t>
      </w:r>
      <w:r w:rsidR="002176AF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A557E6">
        <w:rPr>
          <w:rFonts w:ascii="Times New Roman" w:hAnsi="Times New Roman" w:cs="Times New Roman"/>
          <w:bCs/>
          <w:sz w:val="24"/>
          <w:szCs w:val="24"/>
        </w:rPr>
        <w:t>Hypertension was diagnosed if systolic blood pressure was ≥140 mmHg or diastolic blood pressure was ≥90 mmHg. The diagnostic criteria for DM encompass a physician</w:t>
      </w:r>
      <w:r w:rsidR="0091264D">
        <w:rPr>
          <w:rFonts w:ascii="Times New Roman" w:hAnsi="Times New Roman" w:cs="Times New Roman"/>
          <w:bCs/>
          <w:sz w:val="24"/>
          <w:szCs w:val="24"/>
        </w:rPr>
        <w:t>’</w:t>
      </w:r>
      <w:r w:rsidRPr="00A557E6">
        <w:rPr>
          <w:rFonts w:ascii="Times New Roman" w:hAnsi="Times New Roman" w:cs="Times New Roman"/>
          <w:bCs/>
          <w:sz w:val="24"/>
          <w:szCs w:val="24"/>
        </w:rPr>
        <w:t xml:space="preserve">s diagnosis, glycohemoglobin (HbA1c) levels exceeding 6.5%, fasting glucose levels of 7.0 mmol/L or higher, random or two-hour oral glucose tolerance test (OGTT) blood glucose levels of 11.1 mmol/L or above, or the administration of diabetes medication/insulin. The CVD history was self-reported and included previous diagnoses of heart failure, coronary heart disease, angina, heart attack, or stroke. </w:t>
      </w:r>
    </w:p>
    <w:p w14:paraId="24795B54" w14:textId="6C807ECA" w:rsidR="007059F2" w:rsidRDefault="007059F2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AA6DF4D" w14:textId="788DF810" w:rsidR="00875B71" w:rsidRPr="007A1C62" w:rsidRDefault="00875B71" w:rsidP="00875B7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A1C62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 The Planetary Health Diet Index components and criteria for scoring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2476"/>
        <w:gridCol w:w="2462"/>
        <w:gridCol w:w="1126"/>
      </w:tblGrid>
      <w:tr w:rsidR="00875B71" w:rsidRPr="007A1C62" w14:paraId="7E27BDE6" w14:textId="77777777" w:rsidTr="00C528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D169BC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D22631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n score (0 points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FF7EC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6F591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score</w:t>
            </w:r>
          </w:p>
        </w:tc>
      </w:tr>
      <w:tr w:rsidR="00875B71" w:rsidRPr="007A1C62" w14:paraId="1D6D863A" w14:textId="77777777" w:rsidTr="00C528E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AD1511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le gr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E1865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g/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AD81E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sz w:val="24"/>
                <w:szCs w:val="24"/>
              </w:rPr>
              <w:t>≥75 g/d (female)</w:t>
            </w:r>
          </w:p>
          <w:p w14:paraId="47D1F9CC" w14:textId="77777777" w:rsidR="00875B71" w:rsidRPr="007A1C62" w:rsidRDefault="00875B71" w:rsidP="00C528E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sz w:val="24"/>
                <w:szCs w:val="24"/>
              </w:rPr>
              <w:t>≥90 g/d (male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68ED89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875B71" w:rsidRPr="007A1C62" w14:paraId="49B389ED" w14:textId="77777777" w:rsidTr="00C528E0">
        <w:tc>
          <w:tcPr>
            <w:tcW w:w="0" w:type="auto"/>
            <w:vAlign w:val="center"/>
          </w:tcPr>
          <w:p w14:paraId="0DC3104D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starchy Vegetable</w:t>
            </w:r>
          </w:p>
        </w:tc>
        <w:tc>
          <w:tcPr>
            <w:tcW w:w="0" w:type="auto"/>
            <w:vAlign w:val="center"/>
          </w:tcPr>
          <w:p w14:paraId="0F551A6A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0 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d</w:t>
            </w:r>
          </w:p>
        </w:tc>
        <w:tc>
          <w:tcPr>
            <w:tcW w:w="0" w:type="auto"/>
            <w:vAlign w:val="center"/>
          </w:tcPr>
          <w:p w14:paraId="4EE31013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00 g/d</w:t>
            </w:r>
          </w:p>
        </w:tc>
        <w:tc>
          <w:tcPr>
            <w:tcW w:w="0" w:type="auto"/>
            <w:vAlign w:val="center"/>
          </w:tcPr>
          <w:p w14:paraId="77EC9240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6D446424" w14:textId="77777777" w:rsidTr="00C528E0">
        <w:tc>
          <w:tcPr>
            <w:tcW w:w="0" w:type="auto"/>
            <w:vAlign w:val="center"/>
          </w:tcPr>
          <w:p w14:paraId="07BF1980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le fruit</w:t>
            </w:r>
          </w:p>
        </w:tc>
        <w:tc>
          <w:tcPr>
            <w:tcW w:w="0" w:type="auto"/>
            <w:vAlign w:val="center"/>
          </w:tcPr>
          <w:p w14:paraId="4941F327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0 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d</w:t>
            </w:r>
          </w:p>
        </w:tc>
        <w:tc>
          <w:tcPr>
            <w:tcW w:w="0" w:type="auto"/>
            <w:vAlign w:val="center"/>
          </w:tcPr>
          <w:p w14:paraId="021A0D18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0 g/d</w:t>
            </w:r>
          </w:p>
        </w:tc>
        <w:tc>
          <w:tcPr>
            <w:tcW w:w="0" w:type="auto"/>
            <w:vAlign w:val="center"/>
          </w:tcPr>
          <w:p w14:paraId="3C74F0BD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55C74056" w14:textId="77777777" w:rsidTr="00C528E0">
        <w:tc>
          <w:tcPr>
            <w:tcW w:w="0" w:type="auto"/>
            <w:vAlign w:val="center"/>
          </w:tcPr>
          <w:p w14:paraId="73C2B5FB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sh and Shellfish</w:t>
            </w:r>
          </w:p>
        </w:tc>
        <w:tc>
          <w:tcPr>
            <w:tcW w:w="0" w:type="auto"/>
            <w:vAlign w:val="center"/>
          </w:tcPr>
          <w:p w14:paraId="0FCC5699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0 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d</w:t>
            </w:r>
          </w:p>
        </w:tc>
        <w:tc>
          <w:tcPr>
            <w:tcW w:w="0" w:type="auto"/>
            <w:vAlign w:val="center"/>
          </w:tcPr>
          <w:p w14:paraId="2D22DB2A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8 g/d</w:t>
            </w:r>
          </w:p>
        </w:tc>
        <w:tc>
          <w:tcPr>
            <w:tcW w:w="0" w:type="auto"/>
            <w:vAlign w:val="center"/>
          </w:tcPr>
          <w:p w14:paraId="2D3E9AD9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7FF8BA73" w14:textId="77777777" w:rsidTr="00C528E0">
        <w:tc>
          <w:tcPr>
            <w:tcW w:w="0" w:type="auto"/>
            <w:vAlign w:val="center"/>
          </w:tcPr>
          <w:p w14:paraId="57FC0459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ts and Seeds</w:t>
            </w:r>
          </w:p>
        </w:tc>
        <w:tc>
          <w:tcPr>
            <w:tcW w:w="0" w:type="auto"/>
            <w:vAlign w:val="center"/>
          </w:tcPr>
          <w:p w14:paraId="7A3FB3C1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0 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d</w:t>
            </w:r>
          </w:p>
        </w:tc>
        <w:tc>
          <w:tcPr>
            <w:tcW w:w="0" w:type="auto"/>
            <w:vAlign w:val="center"/>
          </w:tcPr>
          <w:p w14:paraId="78DFE2C1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50 g/d</w:t>
            </w:r>
          </w:p>
        </w:tc>
        <w:tc>
          <w:tcPr>
            <w:tcW w:w="0" w:type="auto"/>
            <w:vAlign w:val="center"/>
          </w:tcPr>
          <w:p w14:paraId="400AF8D4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7A853DAA" w14:textId="77777777" w:rsidTr="00C528E0">
        <w:tc>
          <w:tcPr>
            <w:tcW w:w="0" w:type="auto"/>
            <w:vAlign w:val="center"/>
          </w:tcPr>
          <w:p w14:paraId="0415BB07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ded Fat, Unsaturated</w:t>
            </w:r>
          </w:p>
        </w:tc>
        <w:tc>
          <w:tcPr>
            <w:tcW w:w="0" w:type="auto"/>
            <w:vAlign w:val="center"/>
          </w:tcPr>
          <w:p w14:paraId="50B4A8B9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l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.5 % of total energy intake</w:t>
            </w:r>
          </w:p>
        </w:tc>
        <w:tc>
          <w:tcPr>
            <w:tcW w:w="0" w:type="auto"/>
            <w:vAlign w:val="center"/>
          </w:tcPr>
          <w:p w14:paraId="3DB9AF5A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1 % of total energy intake</w:t>
            </w:r>
          </w:p>
        </w:tc>
        <w:tc>
          <w:tcPr>
            <w:tcW w:w="0" w:type="auto"/>
            <w:vAlign w:val="center"/>
          </w:tcPr>
          <w:p w14:paraId="1788E9FD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1BE6F7C2" w14:textId="77777777" w:rsidTr="00C528E0">
        <w:tc>
          <w:tcPr>
            <w:tcW w:w="0" w:type="auto"/>
            <w:vAlign w:val="center"/>
          </w:tcPr>
          <w:p w14:paraId="649B89C8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soy Legume</w:t>
            </w:r>
          </w:p>
        </w:tc>
        <w:tc>
          <w:tcPr>
            <w:tcW w:w="0" w:type="auto"/>
            <w:vAlign w:val="center"/>
          </w:tcPr>
          <w:p w14:paraId="3E01B491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0 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d</w:t>
            </w:r>
          </w:p>
        </w:tc>
        <w:tc>
          <w:tcPr>
            <w:tcW w:w="0" w:type="auto"/>
            <w:vAlign w:val="center"/>
          </w:tcPr>
          <w:p w14:paraId="627902A1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0 g/d</w:t>
            </w:r>
          </w:p>
        </w:tc>
        <w:tc>
          <w:tcPr>
            <w:tcW w:w="0" w:type="auto"/>
            <w:vAlign w:val="center"/>
          </w:tcPr>
          <w:p w14:paraId="5766C02A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</w:tr>
      <w:tr w:rsidR="00875B71" w:rsidRPr="007A1C62" w14:paraId="3DD17CDA" w14:textId="77777777" w:rsidTr="00C528E0">
        <w:tc>
          <w:tcPr>
            <w:tcW w:w="0" w:type="auto"/>
            <w:vAlign w:val="center"/>
          </w:tcPr>
          <w:p w14:paraId="06BB818E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ybean </w:t>
            </w:r>
          </w:p>
        </w:tc>
        <w:tc>
          <w:tcPr>
            <w:tcW w:w="0" w:type="auto"/>
            <w:vAlign w:val="center"/>
          </w:tcPr>
          <w:p w14:paraId="6265E147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0 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d</w:t>
            </w:r>
          </w:p>
        </w:tc>
        <w:tc>
          <w:tcPr>
            <w:tcW w:w="0" w:type="auto"/>
            <w:vAlign w:val="center"/>
          </w:tcPr>
          <w:p w14:paraId="79803F93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50 g/d</w:t>
            </w:r>
          </w:p>
        </w:tc>
        <w:tc>
          <w:tcPr>
            <w:tcW w:w="0" w:type="auto"/>
            <w:vAlign w:val="center"/>
          </w:tcPr>
          <w:p w14:paraId="4813E1FD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</w:tr>
      <w:tr w:rsidR="00875B71" w:rsidRPr="007A1C62" w14:paraId="00978FA0" w14:textId="77777777" w:rsidTr="00C528E0">
        <w:tc>
          <w:tcPr>
            <w:tcW w:w="0" w:type="auto"/>
            <w:vAlign w:val="center"/>
          </w:tcPr>
          <w:p w14:paraId="28AF9E26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chy Vegetable</w:t>
            </w:r>
          </w:p>
        </w:tc>
        <w:tc>
          <w:tcPr>
            <w:tcW w:w="0" w:type="auto"/>
            <w:vAlign w:val="center"/>
          </w:tcPr>
          <w:p w14:paraId="7452E14E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0 g/d</w:t>
            </w:r>
          </w:p>
        </w:tc>
        <w:tc>
          <w:tcPr>
            <w:tcW w:w="0" w:type="auto"/>
            <w:vAlign w:val="center"/>
          </w:tcPr>
          <w:p w14:paraId="2A9A74CF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l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50 g/d</w:t>
            </w:r>
          </w:p>
        </w:tc>
        <w:tc>
          <w:tcPr>
            <w:tcW w:w="0" w:type="auto"/>
            <w:vAlign w:val="center"/>
          </w:tcPr>
          <w:p w14:paraId="027FEC44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5FE9113F" w14:textId="77777777" w:rsidTr="00C528E0">
        <w:tc>
          <w:tcPr>
            <w:tcW w:w="0" w:type="auto"/>
            <w:vAlign w:val="center"/>
          </w:tcPr>
          <w:p w14:paraId="516D92F7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iry</w:t>
            </w:r>
          </w:p>
        </w:tc>
        <w:tc>
          <w:tcPr>
            <w:tcW w:w="0" w:type="auto"/>
            <w:vAlign w:val="center"/>
          </w:tcPr>
          <w:p w14:paraId="73ABF426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00 g/d</w:t>
            </w:r>
          </w:p>
        </w:tc>
        <w:tc>
          <w:tcPr>
            <w:tcW w:w="0" w:type="auto"/>
            <w:vAlign w:val="center"/>
          </w:tcPr>
          <w:p w14:paraId="26C24E84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l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50 g/d</w:t>
            </w:r>
          </w:p>
        </w:tc>
        <w:tc>
          <w:tcPr>
            <w:tcW w:w="0" w:type="auto"/>
            <w:vAlign w:val="center"/>
          </w:tcPr>
          <w:p w14:paraId="074AE969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7C610D69" w14:textId="77777777" w:rsidTr="00C528E0">
        <w:tc>
          <w:tcPr>
            <w:tcW w:w="0" w:type="auto"/>
            <w:vAlign w:val="center"/>
          </w:tcPr>
          <w:p w14:paraId="0B478F42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d and Processed Meat</w:t>
            </w:r>
          </w:p>
        </w:tc>
        <w:tc>
          <w:tcPr>
            <w:tcW w:w="0" w:type="auto"/>
            <w:vAlign w:val="center"/>
          </w:tcPr>
          <w:p w14:paraId="534F83A2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0 g/d</w:t>
            </w:r>
          </w:p>
        </w:tc>
        <w:tc>
          <w:tcPr>
            <w:tcW w:w="0" w:type="auto"/>
            <w:vAlign w:val="center"/>
          </w:tcPr>
          <w:p w14:paraId="2C79C195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l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4 g/d</w:t>
            </w:r>
          </w:p>
        </w:tc>
        <w:tc>
          <w:tcPr>
            <w:tcW w:w="0" w:type="auto"/>
            <w:vAlign w:val="center"/>
          </w:tcPr>
          <w:p w14:paraId="560441E7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753107C6" w14:textId="77777777" w:rsidTr="00C528E0">
        <w:tc>
          <w:tcPr>
            <w:tcW w:w="0" w:type="auto"/>
            <w:vAlign w:val="center"/>
          </w:tcPr>
          <w:p w14:paraId="324C74D3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ultry</w:t>
            </w:r>
          </w:p>
        </w:tc>
        <w:tc>
          <w:tcPr>
            <w:tcW w:w="0" w:type="auto"/>
            <w:vAlign w:val="center"/>
          </w:tcPr>
          <w:p w14:paraId="3A2A89E9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0 g/d</w:t>
            </w:r>
          </w:p>
        </w:tc>
        <w:tc>
          <w:tcPr>
            <w:tcW w:w="0" w:type="auto"/>
            <w:vAlign w:val="center"/>
          </w:tcPr>
          <w:p w14:paraId="0CF97F86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l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9 g/d</w:t>
            </w:r>
          </w:p>
        </w:tc>
        <w:tc>
          <w:tcPr>
            <w:tcW w:w="0" w:type="auto"/>
            <w:vAlign w:val="center"/>
          </w:tcPr>
          <w:p w14:paraId="5A9DDCEB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78439C0C" w14:textId="77777777" w:rsidTr="00C528E0">
        <w:tc>
          <w:tcPr>
            <w:tcW w:w="0" w:type="auto"/>
            <w:vAlign w:val="center"/>
          </w:tcPr>
          <w:p w14:paraId="7504200D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gg</w:t>
            </w:r>
          </w:p>
        </w:tc>
        <w:tc>
          <w:tcPr>
            <w:tcW w:w="0" w:type="auto"/>
            <w:vAlign w:val="center"/>
          </w:tcPr>
          <w:p w14:paraId="3A4E8CEE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20 g/d</w:t>
            </w:r>
          </w:p>
        </w:tc>
        <w:tc>
          <w:tcPr>
            <w:tcW w:w="0" w:type="auto"/>
            <w:vAlign w:val="center"/>
          </w:tcPr>
          <w:p w14:paraId="72816A30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l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3 g/d</w:t>
            </w:r>
          </w:p>
        </w:tc>
        <w:tc>
          <w:tcPr>
            <w:tcW w:w="0" w:type="auto"/>
            <w:vAlign w:val="center"/>
          </w:tcPr>
          <w:p w14:paraId="69D3AA92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723F26CA" w14:textId="77777777" w:rsidTr="00C528E0">
        <w:tc>
          <w:tcPr>
            <w:tcW w:w="0" w:type="auto"/>
            <w:vAlign w:val="center"/>
          </w:tcPr>
          <w:p w14:paraId="54C65F9C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ded Fat, Saturated </w:t>
            </w:r>
          </w:p>
        </w:tc>
        <w:tc>
          <w:tcPr>
            <w:tcW w:w="0" w:type="auto"/>
            <w:vAlign w:val="center"/>
          </w:tcPr>
          <w:p w14:paraId="594EC933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 % of total energy intake</w:t>
            </w:r>
          </w:p>
        </w:tc>
        <w:tc>
          <w:tcPr>
            <w:tcW w:w="0" w:type="auto"/>
            <w:vAlign w:val="center"/>
          </w:tcPr>
          <w:p w14:paraId="3E898816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% of total energy intake</w:t>
            </w:r>
          </w:p>
        </w:tc>
        <w:tc>
          <w:tcPr>
            <w:tcW w:w="0" w:type="auto"/>
            <w:vAlign w:val="center"/>
          </w:tcPr>
          <w:p w14:paraId="3D3696AC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875B71" w:rsidRPr="007A1C62" w14:paraId="12303E5E" w14:textId="77777777" w:rsidTr="00C528E0">
        <w:tc>
          <w:tcPr>
            <w:tcW w:w="0" w:type="auto"/>
            <w:vAlign w:val="center"/>
          </w:tcPr>
          <w:p w14:paraId="7BBFF935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ded sugar</w:t>
            </w:r>
          </w:p>
        </w:tc>
        <w:tc>
          <w:tcPr>
            <w:tcW w:w="0" w:type="auto"/>
            <w:vAlign w:val="center"/>
          </w:tcPr>
          <w:p w14:paraId="0EC860C4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5 % of total energy intake</w:t>
            </w:r>
          </w:p>
        </w:tc>
        <w:tc>
          <w:tcPr>
            <w:tcW w:w="0" w:type="auto"/>
            <w:vAlign w:val="center"/>
          </w:tcPr>
          <w:p w14:paraId="3834F215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lt;</w:t>
            </w: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5 % of total energy intake</w:t>
            </w:r>
          </w:p>
        </w:tc>
        <w:tc>
          <w:tcPr>
            <w:tcW w:w="0" w:type="auto"/>
            <w:vAlign w:val="center"/>
          </w:tcPr>
          <w:p w14:paraId="6237CFEA" w14:textId="77777777" w:rsidR="00875B71" w:rsidRPr="007A1C62" w:rsidRDefault="00875B71" w:rsidP="00C52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</w:tbl>
    <w:p w14:paraId="5FD56760" w14:textId="322C5293" w:rsidR="00015CB7" w:rsidRDefault="00875B71" w:rsidP="00875B71">
      <w:pPr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</w:rPr>
        <w:t>Food consumption is scored proportionally. For instance, for non-starchy vegetables, the scoring is 0 if 0 grams are consumed daily, and 10 if ≥300 grams are consumed. For someone consuming 150 grams a day, the score is 150</w:t>
      </w:r>
      <w:proofErr w:type="gramStart"/>
      <w:r w:rsidRPr="007A1C62">
        <w:rPr>
          <w:rFonts w:ascii="Times New Roman" w:hAnsi="Times New Roman" w:cs="Times New Roman"/>
          <w:sz w:val="24"/>
          <w:szCs w:val="24"/>
        </w:rPr>
        <w:t>/[</w:t>
      </w:r>
      <w:proofErr w:type="gramEnd"/>
      <w:r w:rsidRPr="007A1C62">
        <w:rPr>
          <w:rFonts w:ascii="Times New Roman" w:hAnsi="Times New Roman" w:cs="Times New Roman"/>
          <w:sz w:val="24"/>
          <w:szCs w:val="24"/>
        </w:rPr>
        <w:t>(300-0)/10] = 5.</w:t>
      </w:r>
    </w:p>
    <w:p w14:paraId="69689AD4" w14:textId="77777777" w:rsidR="00015CB7" w:rsidRDefault="00015CB7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6AC3F4" w14:textId="05952D59" w:rsidR="00015CB7" w:rsidRDefault="00015CB7" w:rsidP="00015CB7">
      <w:pPr>
        <w:jc w:val="left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7A1C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A1C6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notion-enable-hover"/>
          <w:rFonts w:ascii="Times New Roman" w:hAnsi="Times New Roman" w:cs="Times New Roman" w:hint="eastAsia"/>
          <w:sz w:val="24"/>
          <w:szCs w:val="24"/>
        </w:rPr>
        <w:t xml:space="preserve"> </w:t>
      </w:r>
      <w:r w:rsidRPr="00CB4879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Characteristics of participants in the NHANES 2007-2018 cycles after </w:t>
      </w:r>
      <w:r w:rsidRPr="00CB4879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propensity score matching</w:t>
      </w:r>
      <w:r w:rsidRPr="00CB4879"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389"/>
        <w:gridCol w:w="2314"/>
        <w:gridCol w:w="2510"/>
        <w:gridCol w:w="1099"/>
      </w:tblGrid>
      <w:tr w:rsidR="00015CB7" w:rsidRPr="008D4A42" w14:paraId="759E9B30" w14:textId="77777777" w:rsidTr="00015CB7">
        <w:tc>
          <w:tcPr>
            <w:tcW w:w="1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B6E1" w14:textId="77777777" w:rsidR="00015CB7" w:rsidRPr="000D65B1" w:rsidRDefault="00015CB7" w:rsidP="00015CB7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92293003"/>
            <w:r w:rsidRPr="000D65B1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A72F" w14:textId="22B09F16" w:rsidR="00015CB7" w:rsidRPr="008B2465" w:rsidRDefault="00015CB7" w:rsidP="00863BA6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465">
              <w:rPr>
                <w:rFonts w:ascii="Times New Roman" w:hAnsi="Times New Roman" w:cs="Times New Roman"/>
                <w:b/>
                <w:bCs/>
                <w:szCs w:val="21"/>
              </w:rPr>
              <w:t xml:space="preserve">Without </w:t>
            </w:r>
            <w:r w:rsidR="00863BA6" w:rsidRPr="008B2465">
              <w:rPr>
                <w:rFonts w:ascii="Times New Roman" w:hAnsi="Times New Roman" w:cs="Times New Roman"/>
                <w:b/>
                <w:bCs/>
                <w:szCs w:val="21"/>
              </w:rPr>
              <w:t>self-reported k</w:t>
            </w:r>
            <w:r w:rsidRPr="008B2465">
              <w:rPr>
                <w:rFonts w:ascii="Times New Roman" w:hAnsi="Times New Roman" w:cs="Times New Roman"/>
                <w:b/>
                <w:bCs/>
                <w:szCs w:val="21"/>
              </w:rPr>
              <w:t>idney stones (N = 1923)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A0ED" w14:textId="15F1A393" w:rsidR="00015CB7" w:rsidRPr="008B2465" w:rsidRDefault="00015CB7" w:rsidP="008B2465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465">
              <w:rPr>
                <w:rFonts w:ascii="Times New Roman" w:hAnsi="Times New Roman" w:cs="Times New Roman"/>
                <w:b/>
                <w:bCs/>
                <w:szCs w:val="21"/>
              </w:rPr>
              <w:t>With</w:t>
            </w:r>
            <w:r w:rsidR="00863BA6" w:rsidRPr="008B2465">
              <w:rPr>
                <w:rFonts w:ascii="Times New Roman" w:hAnsi="Times New Roman" w:cs="Times New Roman"/>
                <w:b/>
                <w:bCs/>
                <w:szCs w:val="21"/>
              </w:rPr>
              <w:t xml:space="preserve"> self-reported k</w:t>
            </w:r>
            <w:r w:rsidRPr="008B2465">
              <w:rPr>
                <w:rFonts w:ascii="Times New Roman" w:hAnsi="Times New Roman" w:cs="Times New Roman"/>
                <w:b/>
                <w:bCs/>
                <w:szCs w:val="21"/>
              </w:rPr>
              <w:t>idney stones (N = 1923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1894" w14:textId="77777777" w:rsidR="00015CB7" w:rsidRPr="000D65B1" w:rsidRDefault="00015CB7" w:rsidP="008B2465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65B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D65B1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015CB7" w:rsidRPr="008D4A42" w14:paraId="485533C2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959B3" w14:textId="2754FFEC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Age, Mean (S</w:t>
            </w:r>
            <w:r w:rsidR="00F40569">
              <w:rPr>
                <w:rFonts w:ascii="Times New Roman" w:hAnsi="Times New Roman" w:cs="Times New Roman" w:hint="eastAsia"/>
              </w:rPr>
              <w:t>D</w:t>
            </w:r>
            <w:r w:rsidRPr="008D4A42">
              <w:rPr>
                <w:rFonts w:ascii="Times New Roman" w:hAnsi="Times New Roman" w:cs="Times New Roman"/>
              </w:rPr>
              <w:t>), years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32CCE" w14:textId="70B37F65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56.93 (16.98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A8938" w14:textId="62C5FBF5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56.93 (15.81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11952" w14:textId="66FF0BBA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0.993</w:t>
            </w:r>
          </w:p>
        </w:tc>
      </w:tr>
      <w:tr w:rsidR="00015CB7" w:rsidRPr="008D4A42" w14:paraId="3889DCCC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6326C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Sex, No. (%)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0572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2A055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570A" w14:textId="322CF369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0.795</w:t>
            </w:r>
          </w:p>
        </w:tc>
      </w:tr>
      <w:tr w:rsidR="00015CB7" w:rsidRPr="008D4A42" w14:paraId="3C452587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4080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F1F6E" w14:textId="5A179FA9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863 (44.9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589E3" w14:textId="6459DB16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015CB7">
              <w:rPr>
                <w:rFonts w:ascii="Times New Roman" w:hAnsi="Times New Roman" w:cs="Times New Roman"/>
              </w:rPr>
              <w:t>854 (44.4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F468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7EF2FF09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D8DAD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F352" w14:textId="49C8D239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1060 (55.1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89F4" w14:textId="562DEE1D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015CB7">
              <w:rPr>
                <w:rFonts w:ascii="Times New Roman" w:hAnsi="Times New Roman" w:cs="Times New Roman"/>
              </w:rPr>
              <w:t>1069 (55.6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9F40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69474529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F0397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Race/ethnicity, No. (%)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9937E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C283C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E655" w14:textId="0D6C6C19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0.808</w:t>
            </w:r>
          </w:p>
        </w:tc>
      </w:tr>
      <w:tr w:rsidR="00015CB7" w:rsidRPr="008D4A42" w14:paraId="13C08B6C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52084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5401" w14:textId="60A9A1AC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225 (11.7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C5B24" w14:textId="00340655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230 (12.0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1F0D3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0BD2C102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16DA0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773B" w14:textId="43AA9D7C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233 (12.1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5DFB0" w14:textId="7732D3B8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230 (12.0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3319A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3AE6E6E6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181C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AE5B" w14:textId="4A5E05FF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015CB7">
              <w:rPr>
                <w:rFonts w:ascii="Times New Roman" w:eastAsia="Arial" w:hAnsi="Times New Roman" w:cs="Times New Roman"/>
                <w:color w:val="000000"/>
              </w:rPr>
              <w:t>1144 (59.5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DBE24" w14:textId="2EA975FE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015CB7">
              <w:rPr>
                <w:rFonts w:ascii="Times New Roman" w:hAnsi="Times New Roman" w:cs="Times New Roman"/>
              </w:rPr>
              <w:t>1145 (59.5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FF92C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32171E2E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4DE32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CF96F" w14:textId="4837D980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015CB7">
              <w:rPr>
                <w:rFonts w:ascii="Times New Roman" w:hAnsi="Times New Roman" w:cs="Times New Roman"/>
              </w:rPr>
              <w:t>205 (10.7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E5ED" w14:textId="21683C74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015CB7">
              <w:rPr>
                <w:rFonts w:ascii="Times New Roman" w:hAnsi="Times New Roman" w:cs="Times New Roman"/>
              </w:rPr>
              <w:t>188 (9.8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BDCEC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41E219A1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9963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23A2A" w14:textId="38724991" w:rsidR="00015CB7" w:rsidRPr="00015CB7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015CB7">
              <w:rPr>
                <w:rFonts w:ascii="Times New Roman" w:hAnsi="Times New Roman" w:cs="Times New Roman"/>
              </w:rPr>
              <w:t>116 (6.0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E36E0" w14:textId="328F2459" w:rsidR="00015CB7" w:rsidRPr="00015CB7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130 (6.8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5E37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4E1E6A97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E116E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Marital status, No. (%)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5791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F2EC3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4525" w14:textId="1C0F993A" w:rsidR="00015CB7" w:rsidRPr="008D4A42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0.897</w:t>
            </w:r>
          </w:p>
        </w:tc>
      </w:tr>
      <w:tr w:rsidR="00015CB7" w:rsidRPr="008D4A42" w14:paraId="5D74FBD2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EC0E00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20C77" w14:textId="6E1329C4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1143 (59.4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EB74" w14:textId="338DBE60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1142 (59.4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22228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009C9B1F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ED9655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D1C10" w14:textId="2DE06906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149 (7.7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A5BEA" w14:textId="00DD21B4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160 (8.3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F6043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47282112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F7B142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Living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D4A42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7DEE9" w14:textId="5A604FF6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115 (6.0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F5CE3" w14:textId="1EF3D1A4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118 (6.1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287E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57E8A960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898B53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DC8C" w14:textId="23B6C20F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516 (26.8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3C831" w14:textId="4B89E094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503 (26.2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5B41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1698609E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69CC6" w14:textId="73434E86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PIR, Mean (</w:t>
            </w:r>
            <w:r w:rsidR="00F40569" w:rsidRPr="008D4A42">
              <w:rPr>
                <w:rFonts w:ascii="Times New Roman" w:hAnsi="Times New Roman" w:cs="Times New Roman"/>
              </w:rPr>
              <w:t>S</w:t>
            </w:r>
            <w:r w:rsidR="00F40569">
              <w:rPr>
                <w:rFonts w:ascii="Times New Roman" w:hAnsi="Times New Roman" w:cs="Times New Roman" w:hint="eastAsia"/>
              </w:rPr>
              <w:t>D</w:t>
            </w:r>
            <w:r w:rsidRPr="008D4A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03B0" w14:textId="119EB9B7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2.57 (1.62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F53C5" w14:textId="2C8CB63A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2.58 (1.61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5FF1" w14:textId="3C9C4C1B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0.787</w:t>
            </w:r>
          </w:p>
        </w:tc>
      </w:tr>
      <w:tr w:rsidR="00015CB7" w:rsidRPr="008D4A42" w14:paraId="38D047E6" w14:textId="77777777" w:rsidTr="00015CB7">
        <w:tc>
          <w:tcPr>
            <w:tcW w:w="1437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F4C7C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Education level, No. (%)</w:t>
            </w:r>
          </w:p>
        </w:tc>
        <w:tc>
          <w:tcPr>
            <w:tcW w:w="139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62F00" w14:textId="77777777" w:rsidR="00015CB7" w:rsidRPr="008D4A42" w:rsidRDefault="00015CB7" w:rsidP="0089130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5F9E1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F5582" w14:textId="5165CA49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0.684</w:t>
            </w:r>
          </w:p>
        </w:tc>
      </w:tr>
      <w:tr w:rsidR="00015CB7" w:rsidRPr="008D4A42" w14:paraId="305480A9" w14:textId="77777777" w:rsidTr="00015CB7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31D25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1DF12" w14:textId="741E7D84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440 (22.9)</w:t>
            </w: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78C14" w14:textId="53B7EEF2" w:rsidR="00015CB7" w:rsidRPr="008D4A42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421 (21.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A0E54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1F1242FB" w14:textId="77777777" w:rsidTr="00015CB7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D8AC8F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High school or equivalent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0C9A1" w14:textId="7E7F8507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418 (21.7)</w:t>
            </w: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423F7" w14:textId="2A22ABCE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435 (22.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ED306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35416972" w14:textId="77777777" w:rsidTr="00015CB7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A05AB2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Above high school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42B65" w14:textId="010D36A6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1065 (55.4)</w:t>
            </w: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1752B" w14:textId="62753C58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1067 (55.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B01D1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0AEFE6EF" w14:textId="77777777" w:rsidTr="00015CB7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70EEF" w14:textId="1773B6EC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BMI, mean (</w:t>
            </w:r>
            <w:r w:rsidR="00F40569" w:rsidRPr="008D4A42">
              <w:rPr>
                <w:rFonts w:ascii="Times New Roman" w:hAnsi="Times New Roman" w:cs="Times New Roman"/>
              </w:rPr>
              <w:t>S</w:t>
            </w:r>
            <w:r w:rsidR="00F40569">
              <w:rPr>
                <w:rFonts w:ascii="Times New Roman" w:hAnsi="Times New Roman" w:cs="Times New Roman" w:hint="eastAsia"/>
              </w:rPr>
              <w:t>D</w:t>
            </w:r>
            <w:r w:rsidRPr="008D4A42">
              <w:rPr>
                <w:rFonts w:ascii="Times New Roman" w:hAnsi="Times New Roman" w:cs="Times New Roman"/>
              </w:rPr>
              <w:t>), kg/m</w:t>
            </w:r>
            <w:r w:rsidRPr="00B66C8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4BC77" w14:textId="2A37224D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30.57 (7.25)</w:t>
            </w: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F12AD" w14:textId="11D53A1F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30.64 (6.8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3BC69" w14:textId="4E11ECD9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0.763</w:t>
            </w:r>
          </w:p>
        </w:tc>
      </w:tr>
      <w:tr w:rsidR="00015CB7" w:rsidRPr="008D4A42" w14:paraId="11B889EB" w14:textId="77777777" w:rsidTr="00015CB7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B09AF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Physical activity, min/</w:t>
            </w:r>
            <w:proofErr w:type="spellStart"/>
            <w:r w:rsidRPr="008D4A42">
              <w:rPr>
                <w:rFonts w:ascii="Times New Roman" w:hAnsi="Times New Roman" w:cs="Times New Roman"/>
              </w:rPr>
              <w:t>wk</w:t>
            </w:r>
            <w:proofErr w:type="spellEnd"/>
            <w:r w:rsidRPr="008D4A42">
              <w:rPr>
                <w:rFonts w:ascii="Times New Roman" w:hAnsi="Times New Roman" w:cs="Times New Roman"/>
              </w:rPr>
              <w:t xml:space="preserve">, </w:t>
            </w:r>
            <w:r w:rsidRPr="008D4A42">
              <w:rPr>
                <w:rFonts w:ascii="Times New Roman" w:hAnsi="Times New Roman" w:cs="Times New Roman"/>
                <w:bCs/>
              </w:rPr>
              <w:t>No. (</w:t>
            </w:r>
            <w:r w:rsidRPr="008D4A42">
              <w:rPr>
                <w:rFonts w:ascii="Times New Roman" w:eastAsia="等线" w:hAnsi="Times New Roman" w:cs="Times New Roman"/>
                <w:color w:val="000000"/>
              </w:rPr>
              <w:t>%</w:t>
            </w:r>
            <w:r w:rsidRPr="008D4A4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F5484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A32E7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5714E" w14:textId="1DEC3F03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0.057</w:t>
            </w:r>
          </w:p>
        </w:tc>
      </w:tr>
      <w:tr w:rsidR="00015CB7" w:rsidRPr="008D4A42" w14:paraId="31FEC1F9" w14:textId="77777777" w:rsidTr="00015CB7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FAD69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one (inactive)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C7DB4" w14:textId="41027EDE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F041B1">
              <w:rPr>
                <w:rFonts w:ascii="Times New Roman" w:hAnsi="Times New Roman" w:cs="Times New Roman"/>
                <w:color w:val="000000"/>
              </w:rPr>
              <w:t>546 (28.4)</w:t>
            </w: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F61D7" w14:textId="5FD9698F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F041B1">
              <w:rPr>
                <w:rFonts w:ascii="Times New Roman" w:hAnsi="Times New Roman" w:cs="Times New Roman"/>
                <w:color w:val="000000"/>
              </w:rPr>
              <w:t>30.64 (6.8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0663A" w14:textId="77777777" w:rsidR="00015CB7" w:rsidRPr="008D4A42" w:rsidRDefault="00015CB7" w:rsidP="00891308">
            <w:pPr>
              <w:spacing w:line="300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015CB7" w:rsidRPr="008D4A42" w14:paraId="4227410C" w14:textId="77777777" w:rsidTr="00015CB7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42D86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0 to &lt;150 (insufficiently active)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32CC5" w14:textId="3B822425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F041B1">
              <w:rPr>
                <w:rFonts w:ascii="Times New Roman" w:hAnsi="Times New Roman" w:cs="Times New Roman"/>
                <w:color w:val="000000"/>
              </w:rPr>
              <w:t>246 (12.8)</w:t>
            </w: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95929" w14:textId="59047225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F041B1">
              <w:rPr>
                <w:rFonts w:ascii="Times New Roman" w:hAnsi="Times New Roman" w:cs="Times New Roman"/>
                <w:color w:val="000000"/>
              </w:rPr>
              <w:t>246 (12.8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086FB" w14:textId="77777777" w:rsidR="00015CB7" w:rsidRPr="008D4A42" w:rsidRDefault="00015CB7" w:rsidP="00891308">
            <w:pPr>
              <w:spacing w:line="300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015CB7" w:rsidRPr="008D4A42" w14:paraId="6672985B" w14:textId="77777777" w:rsidTr="00015CB7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7388E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≥150 (active)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9F91" w14:textId="582404FE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F041B1">
              <w:rPr>
                <w:rFonts w:ascii="Times New Roman" w:hAnsi="Times New Roman" w:cs="Times New Roman"/>
                <w:color w:val="000000"/>
              </w:rPr>
              <w:t>1131 (58.8)</w:t>
            </w: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33A71" w14:textId="755AB275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F041B1">
              <w:rPr>
                <w:rFonts w:ascii="Times New Roman" w:hAnsi="Times New Roman" w:cs="Times New Roman"/>
                <w:color w:val="000000"/>
              </w:rPr>
              <w:t>1065 (55.4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38283" w14:textId="77777777" w:rsidR="00015CB7" w:rsidRPr="008D4A42" w:rsidRDefault="00015CB7" w:rsidP="00891308">
            <w:pPr>
              <w:spacing w:line="300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015CB7" w:rsidRPr="008D4A42" w14:paraId="4138BCD2" w14:textId="77777777" w:rsidTr="00015CB7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BC0CF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Smoke, No. (%)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0B8AA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92814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844EB" w14:textId="6424D0B7" w:rsidR="00015CB7" w:rsidRPr="008D4A42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0.678</w:t>
            </w:r>
          </w:p>
        </w:tc>
      </w:tr>
      <w:tr w:rsidR="00015CB7" w:rsidRPr="008D4A42" w14:paraId="73973ACB" w14:textId="77777777" w:rsidTr="00015CB7">
        <w:tc>
          <w:tcPr>
            <w:tcW w:w="1437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088C6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392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BEE84" w14:textId="4B764350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F041B1">
              <w:rPr>
                <w:rFonts w:ascii="Times New Roman" w:eastAsia="Arial" w:hAnsi="Times New Roman" w:cs="Times New Roman"/>
                <w:color w:val="000000"/>
              </w:rPr>
              <w:t>919 (47.8)</w:t>
            </w:r>
          </w:p>
        </w:tc>
        <w:tc>
          <w:tcPr>
            <w:tcW w:w="1510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A2EF3" w14:textId="34076797" w:rsidR="00015CB7" w:rsidRPr="008D4A42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929 (48.3)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5D207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39F682AF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77F4D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B62B3" w14:textId="764D446A" w:rsidR="00015CB7" w:rsidRPr="008D4A42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665 (34.6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62991" w14:textId="0E25B8EA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641 (33.3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C780E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647A061A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045FF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ow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A19FC" w14:textId="3D06F22A" w:rsidR="00015CB7" w:rsidRPr="008D4A42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339 (17.6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A3ED" w14:textId="6E87B312" w:rsidR="00015CB7" w:rsidRPr="00F041B1" w:rsidRDefault="00F041B1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041B1">
              <w:rPr>
                <w:rFonts w:ascii="Times New Roman" w:hAnsi="Times New Roman" w:cs="Times New Roman"/>
              </w:rPr>
              <w:t>353 (18.4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A5DB6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40C8152C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8FE5E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Alcohol use, No. (%)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33DB4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30F44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0ED9B" w14:textId="02DB20C4" w:rsidR="00015CB7" w:rsidRPr="008D4A42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0.560</w:t>
            </w:r>
          </w:p>
        </w:tc>
      </w:tr>
      <w:tr w:rsidR="00015CB7" w:rsidRPr="008D4A42" w14:paraId="1B0D581A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E105DC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AB0B3" w14:textId="3F0E6DED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247 (12.8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98C75" w14:textId="3BFC8E11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231 (12.0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DFA04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12B82DC7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99F74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72652" w14:textId="3D05670B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471 (24.5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D0F6" w14:textId="172D2F38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495 (25.7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2EFD9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1CEC044F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EBE2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  <w:color w:val="000000"/>
              </w:rPr>
              <w:t>N</w:t>
            </w:r>
            <w:r w:rsidRPr="008D4A42">
              <w:rPr>
                <w:rFonts w:ascii="Times New Roman" w:eastAsia="Arial" w:hAnsi="Times New Roman" w:cs="Times New Roman"/>
                <w:color w:val="000000"/>
              </w:rPr>
              <w:t>ow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6069C" w14:textId="470C9F4C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1205 (62.7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8496A" w14:textId="786B1D2A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1197 (62.2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4C450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3B185D01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E1CF9" w14:textId="2868765E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Energy intake, mean (</w:t>
            </w:r>
            <w:r w:rsidR="00F40569" w:rsidRPr="008D4A42">
              <w:rPr>
                <w:rFonts w:ascii="Times New Roman" w:hAnsi="Times New Roman" w:cs="Times New Roman"/>
              </w:rPr>
              <w:t>S</w:t>
            </w:r>
            <w:r w:rsidR="00F40569">
              <w:rPr>
                <w:rFonts w:ascii="Times New Roman" w:hAnsi="Times New Roman" w:cs="Times New Roman" w:hint="eastAsia"/>
              </w:rPr>
              <w:t>D</w:t>
            </w:r>
            <w:r w:rsidRPr="008D4A42">
              <w:rPr>
                <w:rFonts w:ascii="Times New Roman" w:hAnsi="Times New Roman" w:cs="Times New Roman"/>
              </w:rPr>
              <w:t>), kcal/d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A40DF" w14:textId="3D439CEA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1961.82 (634.29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5844" w14:textId="6670D29B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1954.91 (616.02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D9B2" w14:textId="62C032FB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0.732</w:t>
            </w:r>
          </w:p>
        </w:tc>
      </w:tr>
      <w:tr w:rsidR="00015CB7" w:rsidRPr="008D4A42" w14:paraId="1B6734A8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4B2F3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Hypertension, No. (%)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1E7F9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D112D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8F04A" w14:textId="02618E80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0.974</w:t>
            </w:r>
          </w:p>
        </w:tc>
      </w:tr>
      <w:tr w:rsidR="00015CB7" w:rsidRPr="008D4A42" w14:paraId="2583ABAA" w14:textId="77777777" w:rsidTr="00015CB7">
        <w:tc>
          <w:tcPr>
            <w:tcW w:w="1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BC87A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6DA0C" w14:textId="597E060B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811 (42.2)</w:t>
            </w:r>
          </w:p>
        </w:tc>
        <w:tc>
          <w:tcPr>
            <w:tcW w:w="1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BD27" w14:textId="590E900A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809 (42.1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B3382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1EA0BD3C" w14:textId="77777777" w:rsidTr="00F40569">
        <w:tc>
          <w:tcPr>
            <w:tcW w:w="1437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5D64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9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ADDA" w14:textId="7A0650A3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1112 (57.8)</w:t>
            </w:r>
          </w:p>
        </w:tc>
        <w:tc>
          <w:tcPr>
            <w:tcW w:w="15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E6CF1" w14:textId="6762E904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1114 (57.9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FF1EB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7AEA3907" w14:textId="77777777" w:rsidTr="00F40569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859C0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DM, No. (%)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7E201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6369A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8313" w14:textId="4A22F9D4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0.481</w:t>
            </w:r>
          </w:p>
        </w:tc>
      </w:tr>
      <w:tr w:rsidR="00015CB7" w:rsidRPr="008D4A42" w14:paraId="355C3B3F" w14:textId="77777777" w:rsidTr="00F40569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ACC8A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57B82" w14:textId="4D3FE897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1360 (70.7)</w:t>
            </w: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01EF8" w14:textId="791E8325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 xml:space="preserve">1339 (69.6) 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B6E4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79806682" w14:textId="77777777" w:rsidTr="00F40569">
        <w:tc>
          <w:tcPr>
            <w:tcW w:w="1437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9A160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392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0B046" w14:textId="34B8ECEF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563 (29.3)</w:t>
            </w:r>
          </w:p>
        </w:tc>
        <w:tc>
          <w:tcPr>
            <w:tcW w:w="1510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74373" w14:textId="3D06C51D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584 (30.4)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1B71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0E242EA3" w14:textId="77777777" w:rsidTr="00015CB7">
        <w:tc>
          <w:tcPr>
            <w:tcW w:w="1437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98CBA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CVD, No. (%)</w:t>
            </w:r>
          </w:p>
        </w:tc>
        <w:tc>
          <w:tcPr>
            <w:tcW w:w="139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88D05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6BD4E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7DE34" w14:textId="32F17EFE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0.399</w:t>
            </w:r>
          </w:p>
        </w:tc>
      </w:tr>
      <w:tr w:rsidR="00015CB7" w:rsidRPr="008D4A42" w14:paraId="008653B6" w14:textId="77777777" w:rsidTr="00F40569">
        <w:tc>
          <w:tcPr>
            <w:tcW w:w="14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DCA1B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F2BB4" w14:textId="13BD888C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1523 (79.2)</w:t>
            </w:r>
          </w:p>
        </w:tc>
        <w:tc>
          <w:tcPr>
            <w:tcW w:w="15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C4D36" w14:textId="41AB7CFD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1545 (80.3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9EDD8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  <w:tr w:rsidR="00015CB7" w:rsidRPr="008D4A42" w14:paraId="4B805718" w14:textId="77777777" w:rsidTr="00F40569">
        <w:tc>
          <w:tcPr>
            <w:tcW w:w="143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113C" w14:textId="77777777" w:rsidR="00015CB7" w:rsidRPr="008D4A42" w:rsidRDefault="00015CB7" w:rsidP="00891308">
            <w:pPr>
              <w:spacing w:line="30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D4A4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9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FF367" w14:textId="57AE33E9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400 (20.8)</w:t>
            </w:r>
          </w:p>
        </w:tc>
        <w:tc>
          <w:tcPr>
            <w:tcW w:w="15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99C18" w14:textId="29D2E364" w:rsidR="00015CB7" w:rsidRPr="00F40569" w:rsidRDefault="00F40569" w:rsidP="00891308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40569">
              <w:rPr>
                <w:rFonts w:ascii="Times New Roman" w:hAnsi="Times New Roman" w:cs="Times New Roman"/>
              </w:rPr>
              <w:t>378 (19.7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04553" w14:textId="77777777" w:rsidR="00015CB7" w:rsidRPr="008D4A42" w:rsidRDefault="00015CB7" w:rsidP="00891308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</w:tr>
    </w:tbl>
    <w:bookmarkEnd w:id="1"/>
    <w:p w14:paraId="418F513C" w14:textId="50A07C8C" w:rsidR="00875B71" w:rsidRPr="00015CB7" w:rsidRDefault="00015CB7" w:rsidP="00015CB7">
      <w:pPr>
        <w:spacing w:line="300" w:lineRule="auto"/>
        <w:rPr>
          <w:rFonts w:ascii="Times New Roman" w:hAnsi="Times New Roman" w:cs="Times New Roman"/>
          <w:bCs/>
        </w:rPr>
      </w:pPr>
      <w:r w:rsidRPr="008D4A42">
        <w:rPr>
          <w:rFonts w:ascii="Times New Roman" w:hAnsi="Times New Roman" w:cs="Times New Roman"/>
          <w:bCs/>
        </w:rPr>
        <w:t xml:space="preserve">Abbreviations: BMI, body mass index; CVD, cardiovascular disease; DM, diabetes </w:t>
      </w:r>
      <w:r w:rsidR="00650975" w:rsidRPr="008D4A42">
        <w:rPr>
          <w:rFonts w:ascii="Times New Roman" w:hAnsi="Times New Roman" w:cs="Times New Roman"/>
          <w:bCs/>
        </w:rPr>
        <w:t>mellitus; NHANES</w:t>
      </w:r>
      <w:r w:rsidRPr="008D4A42">
        <w:rPr>
          <w:rFonts w:ascii="Times New Roman" w:hAnsi="Times New Roman" w:cs="Times New Roman"/>
          <w:bCs/>
        </w:rPr>
        <w:t xml:space="preserve">, National Health and Nutrition Examination Survey; PIR, poverty income ratio; Q, quintile; </w:t>
      </w:r>
      <w:r w:rsidR="00F40569" w:rsidRPr="00F40569">
        <w:rPr>
          <w:rFonts w:ascii="Times New Roman" w:hAnsi="Times New Roman" w:cs="Times New Roman"/>
          <w:bCs/>
        </w:rPr>
        <w:t>SD, Standard Deviation</w:t>
      </w:r>
      <w:r w:rsidR="00F40569">
        <w:rPr>
          <w:rFonts w:ascii="Times New Roman" w:hAnsi="Times New Roman" w:cs="Times New Roman" w:hint="eastAsia"/>
          <w:bCs/>
        </w:rPr>
        <w:t>.</w:t>
      </w:r>
      <w:r w:rsidR="001F0887">
        <w:rPr>
          <w:rFonts w:ascii="Times New Roman" w:hAnsi="Times New Roman" w:cs="Times New Roman" w:hint="eastAsia"/>
          <w:bCs/>
        </w:rPr>
        <w:t xml:space="preserve"> </w:t>
      </w:r>
      <w:r w:rsidR="001F0887" w:rsidRPr="001F0887">
        <w:rPr>
          <w:rFonts w:ascii="Times New Roman" w:hAnsi="Times New Roman" w:cs="Times New Roman" w:hint="eastAsia"/>
          <w:bCs/>
        </w:rPr>
        <w:t>The Wilcoxon rank sum test compared continuous variables, and Pearson</w:t>
      </w:r>
      <w:r w:rsidR="00391CE0">
        <w:rPr>
          <w:rFonts w:ascii="Times New Roman" w:hAnsi="Times New Roman" w:cs="Times New Roman"/>
          <w:bCs/>
        </w:rPr>
        <w:t>’</w:t>
      </w:r>
      <w:r w:rsidR="001F0887" w:rsidRPr="001F0887">
        <w:rPr>
          <w:rFonts w:ascii="Times New Roman" w:hAnsi="Times New Roman" w:cs="Times New Roman" w:hint="eastAsia"/>
          <w:bCs/>
        </w:rPr>
        <w:t xml:space="preserve">s Chi-squared test compared categorical variables for intergroup differences. </w:t>
      </w:r>
    </w:p>
    <w:p w14:paraId="38136217" w14:textId="11EC1A01" w:rsidR="00875B71" w:rsidRPr="007A1C62" w:rsidRDefault="00875B71">
      <w:pPr>
        <w:widowControl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</w:rPr>
        <w:br w:type="page"/>
      </w:r>
    </w:p>
    <w:p w14:paraId="0A2CE1C1" w14:textId="77777777" w:rsidR="00875B71" w:rsidRPr="007A1C62" w:rsidRDefault="00875B71">
      <w:pPr>
        <w:rPr>
          <w:rFonts w:ascii="Times New Roman" w:hAnsi="Times New Roman" w:cs="Times New Roman"/>
          <w:sz w:val="24"/>
          <w:szCs w:val="24"/>
        </w:rPr>
        <w:sectPr w:rsidR="00875B71" w:rsidRPr="007A1C62" w:rsidSect="00ED68B8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F773AAC" w14:textId="332291CC" w:rsidR="004D30D2" w:rsidRPr="007A1C62" w:rsidRDefault="004D30D2" w:rsidP="004D30D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A1C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653A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A1C62">
        <w:rPr>
          <w:rFonts w:ascii="Times New Roman" w:hAnsi="Times New Roman" w:cs="Times New Roman"/>
          <w:b/>
          <w:sz w:val="24"/>
          <w:szCs w:val="24"/>
        </w:rPr>
        <w:t xml:space="preserve">. Association between PHDI component score and </w:t>
      </w:r>
      <w:r w:rsidR="008858A7">
        <w:rPr>
          <w:rFonts w:ascii="Times New Roman" w:hAnsi="Times New Roman" w:cs="Times New Roman" w:hint="eastAsia"/>
          <w:b/>
          <w:sz w:val="24"/>
          <w:szCs w:val="24"/>
        </w:rPr>
        <w:t xml:space="preserve">self-reported </w:t>
      </w:r>
      <w:r w:rsidRPr="007A1C62">
        <w:rPr>
          <w:rFonts w:ascii="Times New Roman" w:hAnsi="Times New Roman" w:cs="Times New Roman"/>
          <w:b/>
          <w:sz w:val="24"/>
          <w:szCs w:val="24"/>
        </w:rPr>
        <w:t>kidney stone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1756"/>
        <w:gridCol w:w="970"/>
        <w:gridCol w:w="1756"/>
        <w:gridCol w:w="970"/>
        <w:gridCol w:w="1756"/>
        <w:gridCol w:w="970"/>
      </w:tblGrid>
      <w:tr w:rsidR="004D30D2" w:rsidRPr="007A1C62" w14:paraId="2BF07299" w14:textId="77777777" w:rsidTr="002B08F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12A73D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A67EF7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619F3A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263137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AC6D9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B51B1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9CB7E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D30D2" w:rsidRPr="007A1C62" w14:paraId="6C7D4CCB" w14:textId="77777777" w:rsidTr="002B08F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69188C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PHDI component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F78D7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OR(</w:t>
            </w:r>
            <w:proofErr w:type="gramEnd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2BC2F9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E38F64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OR(</w:t>
            </w:r>
            <w:proofErr w:type="gramEnd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0CD5E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3410D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OR(</w:t>
            </w:r>
            <w:proofErr w:type="gramEnd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736883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5D7B5F" w:rsidRPr="007A1C62" w14:paraId="7D68D15B" w14:textId="77777777" w:rsidTr="002B08F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F7F478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le grain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6A68A6" w14:textId="7F27AF93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(0.74, 1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3D85F7" w14:textId="5E2333F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493085" w14:textId="0ABDB694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(0.58, 0.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D72559" w14:textId="6B320DF0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C0A8AA" w14:textId="21A95241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(0.62, 0.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1359CD" w14:textId="67A06EAF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D7B5F" w:rsidRPr="007A1C62" w14:paraId="03C17B22" w14:textId="77777777" w:rsidTr="002B08FC">
        <w:tc>
          <w:tcPr>
            <w:tcW w:w="0" w:type="auto"/>
            <w:vAlign w:val="center"/>
          </w:tcPr>
          <w:p w14:paraId="39347FA1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starchy Vegetable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2E1108CC" w14:textId="5AE43255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(0.54, 1.00)</w:t>
            </w:r>
          </w:p>
        </w:tc>
        <w:tc>
          <w:tcPr>
            <w:tcW w:w="0" w:type="auto"/>
            <w:vAlign w:val="center"/>
          </w:tcPr>
          <w:p w14:paraId="5E8B549F" w14:textId="66932492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223A41CA" w14:textId="0D0DF0C6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(0.45, 0.87)</w:t>
            </w:r>
          </w:p>
        </w:tc>
        <w:tc>
          <w:tcPr>
            <w:tcW w:w="0" w:type="auto"/>
            <w:vAlign w:val="center"/>
          </w:tcPr>
          <w:p w14:paraId="2FFA96AF" w14:textId="5F5A47D4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3B73892C" w14:textId="29ED43E6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(0.49, 0.97)</w:t>
            </w:r>
          </w:p>
        </w:tc>
        <w:tc>
          <w:tcPr>
            <w:tcW w:w="0" w:type="auto"/>
            <w:vAlign w:val="center"/>
          </w:tcPr>
          <w:p w14:paraId="5A622F67" w14:textId="12864E3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D7B5F" w:rsidRPr="007A1C62" w14:paraId="38A91ADA" w14:textId="77777777" w:rsidTr="002B08FC">
        <w:tc>
          <w:tcPr>
            <w:tcW w:w="0" w:type="auto"/>
            <w:vAlign w:val="center"/>
          </w:tcPr>
          <w:p w14:paraId="309D6C5E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le fruit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225321A6" w14:textId="28240126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(0.70, 1.03)</w:t>
            </w:r>
          </w:p>
        </w:tc>
        <w:tc>
          <w:tcPr>
            <w:tcW w:w="0" w:type="auto"/>
            <w:vAlign w:val="center"/>
          </w:tcPr>
          <w:p w14:paraId="6A3EAC6D" w14:textId="7B31C82A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0169CA9C" w14:textId="1A262593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(0.55, 0.83)</w:t>
            </w:r>
          </w:p>
        </w:tc>
        <w:tc>
          <w:tcPr>
            <w:tcW w:w="0" w:type="auto"/>
            <w:vAlign w:val="center"/>
          </w:tcPr>
          <w:p w14:paraId="528E838F" w14:textId="6BD15B3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4059EA54" w14:textId="7175319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(0.59, 0.88)</w:t>
            </w:r>
          </w:p>
        </w:tc>
        <w:tc>
          <w:tcPr>
            <w:tcW w:w="0" w:type="auto"/>
            <w:vAlign w:val="center"/>
          </w:tcPr>
          <w:p w14:paraId="547F749A" w14:textId="6611F57E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D7B5F" w:rsidRPr="007A1C62" w14:paraId="49F2E7E9" w14:textId="77777777" w:rsidTr="002B08FC">
        <w:tc>
          <w:tcPr>
            <w:tcW w:w="0" w:type="auto"/>
            <w:vAlign w:val="center"/>
          </w:tcPr>
          <w:p w14:paraId="4A77EE0B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sh and Shellfish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75F3F575" w14:textId="16C5DF6A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(0.79, 1.28)</w:t>
            </w:r>
          </w:p>
        </w:tc>
        <w:tc>
          <w:tcPr>
            <w:tcW w:w="0" w:type="auto"/>
            <w:vAlign w:val="center"/>
          </w:tcPr>
          <w:p w14:paraId="2B1C8510" w14:textId="0E32A4DF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00297E86" w14:textId="35BCD3C1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(0.78, 1.28)</w:t>
            </w:r>
          </w:p>
        </w:tc>
        <w:tc>
          <w:tcPr>
            <w:tcW w:w="0" w:type="auto"/>
            <w:vAlign w:val="center"/>
          </w:tcPr>
          <w:p w14:paraId="52E787A3" w14:textId="2F7CE2A8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center"/>
          </w:tcPr>
          <w:p w14:paraId="174B5175" w14:textId="60025B31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(0.82, 1.35)</w:t>
            </w:r>
          </w:p>
        </w:tc>
        <w:tc>
          <w:tcPr>
            <w:tcW w:w="0" w:type="auto"/>
            <w:vAlign w:val="center"/>
          </w:tcPr>
          <w:p w14:paraId="3F80C42E" w14:textId="77B223C0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5D7B5F" w:rsidRPr="007A1C62" w14:paraId="4EF9CFCF" w14:textId="77777777" w:rsidTr="002B08FC">
        <w:tc>
          <w:tcPr>
            <w:tcW w:w="0" w:type="auto"/>
            <w:vAlign w:val="center"/>
          </w:tcPr>
          <w:p w14:paraId="06B7AF43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ts and Seeds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4FCB5A1B" w14:textId="3AE2D7C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(0.83, 1.38)</w:t>
            </w:r>
          </w:p>
        </w:tc>
        <w:tc>
          <w:tcPr>
            <w:tcW w:w="0" w:type="auto"/>
            <w:vAlign w:val="center"/>
          </w:tcPr>
          <w:p w14:paraId="474CA390" w14:textId="7864311C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center"/>
          </w:tcPr>
          <w:p w14:paraId="622B9869" w14:textId="3209F364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(0.67, 1.14)</w:t>
            </w:r>
          </w:p>
        </w:tc>
        <w:tc>
          <w:tcPr>
            <w:tcW w:w="0" w:type="auto"/>
            <w:vAlign w:val="center"/>
          </w:tcPr>
          <w:p w14:paraId="3D82F0D3" w14:textId="01E09231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center"/>
          </w:tcPr>
          <w:p w14:paraId="635DB215" w14:textId="4944C352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(0.75, 1.31)</w:t>
            </w:r>
          </w:p>
        </w:tc>
        <w:tc>
          <w:tcPr>
            <w:tcW w:w="0" w:type="auto"/>
            <w:vAlign w:val="center"/>
          </w:tcPr>
          <w:p w14:paraId="1C85AAE5" w14:textId="759AED9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D7B5F" w:rsidRPr="007A1C62" w14:paraId="3B798174" w14:textId="77777777" w:rsidTr="002B08FC">
        <w:tc>
          <w:tcPr>
            <w:tcW w:w="0" w:type="auto"/>
            <w:vAlign w:val="center"/>
          </w:tcPr>
          <w:p w14:paraId="60A61003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ded Fat, Unsaturated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5DC13ECC" w14:textId="08453E2A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(0.43, 1.20)</w:t>
            </w:r>
          </w:p>
        </w:tc>
        <w:tc>
          <w:tcPr>
            <w:tcW w:w="0" w:type="auto"/>
            <w:vAlign w:val="center"/>
          </w:tcPr>
          <w:p w14:paraId="5992EDAD" w14:textId="3FD8F64F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74B4F051" w14:textId="1B079A0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(0.44, 1.25)</w:t>
            </w:r>
          </w:p>
        </w:tc>
        <w:tc>
          <w:tcPr>
            <w:tcW w:w="0" w:type="auto"/>
            <w:vAlign w:val="center"/>
          </w:tcPr>
          <w:p w14:paraId="5C7457E6" w14:textId="41736E86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center"/>
          </w:tcPr>
          <w:p w14:paraId="765CF1C9" w14:textId="560BE9E3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(0.47, 1.33)</w:t>
            </w:r>
          </w:p>
        </w:tc>
        <w:tc>
          <w:tcPr>
            <w:tcW w:w="0" w:type="auto"/>
            <w:vAlign w:val="center"/>
          </w:tcPr>
          <w:p w14:paraId="66B4A70D" w14:textId="23CADDFB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5D7B5F" w:rsidRPr="007A1C62" w14:paraId="6346F34D" w14:textId="77777777" w:rsidTr="002B08FC">
        <w:tc>
          <w:tcPr>
            <w:tcW w:w="0" w:type="auto"/>
            <w:vAlign w:val="center"/>
          </w:tcPr>
          <w:p w14:paraId="3F680FEA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soy Legume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16375682" w14:textId="08B5D622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(0.54, 1.07)</w:t>
            </w:r>
          </w:p>
        </w:tc>
        <w:tc>
          <w:tcPr>
            <w:tcW w:w="0" w:type="auto"/>
            <w:vAlign w:val="center"/>
          </w:tcPr>
          <w:p w14:paraId="63FE6C2D" w14:textId="5515355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3288E7F8" w14:textId="06AD1AB8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(0.55, 1.11)</w:t>
            </w:r>
          </w:p>
        </w:tc>
        <w:tc>
          <w:tcPr>
            <w:tcW w:w="0" w:type="auto"/>
            <w:vAlign w:val="center"/>
          </w:tcPr>
          <w:p w14:paraId="4937E4F8" w14:textId="60C74FA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0057C9B3" w14:textId="39D43681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(0.58, 1.12)</w:t>
            </w:r>
          </w:p>
        </w:tc>
        <w:tc>
          <w:tcPr>
            <w:tcW w:w="0" w:type="auto"/>
            <w:vAlign w:val="center"/>
          </w:tcPr>
          <w:p w14:paraId="42E19611" w14:textId="0678B3D5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D7B5F" w:rsidRPr="007A1C62" w14:paraId="25333AE1" w14:textId="77777777" w:rsidTr="002B08FC">
        <w:tc>
          <w:tcPr>
            <w:tcW w:w="0" w:type="auto"/>
            <w:vAlign w:val="center"/>
          </w:tcPr>
          <w:p w14:paraId="33F0B321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ybean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3414D0E1" w14:textId="5BA8E6AD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(0.43, 1.47)</w:t>
            </w:r>
          </w:p>
        </w:tc>
        <w:tc>
          <w:tcPr>
            <w:tcW w:w="0" w:type="auto"/>
            <w:vAlign w:val="center"/>
          </w:tcPr>
          <w:p w14:paraId="1D9E240D" w14:textId="7DD20CAF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vAlign w:val="center"/>
          </w:tcPr>
          <w:p w14:paraId="56D9D82B" w14:textId="2C489900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(0.55, 1.95)</w:t>
            </w:r>
          </w:p>
        </w:tc>
        <w:tc>
          <w:tcPr>
            <w:tcW w:w="0" w:type="auto"/>
            <w:vAlign w:val="center"/>
          </w:tcPr>
          <w:p w14:paraId="7E46D477" w14:textId="59F7D750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7E51DA2E" w14:textId="234431BC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(0.70, 2.36)</w:t>
            </w:r>
          </w:p>
        </w:tc>
        <w:tc>
          <w:tcPr>
            <w:tcW w:w="0" w:type="auto"/>
            <w:vAlign w:val="center"/>
          </w:tcPr>
          <w:p w14:paraId="252C07C8" w14:textId="2558B120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5D7B5F" w:rsidRPr="007A1C62" w14:paraId="14BC02B4" w14:textId="77777777" w:rsidTr="002B08FC">
        <w:tc>
          <w:tcPr>
            <w:tcW w:w="0" w:type="auto"/>
            <w:vAlign w:val="center"/>
          </w:tcPr>
          <w:p w14:paraId="39669E8F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chy Vegetable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30DD9F1B" w14:textId="193AE0FA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(0.59, 1.00)</w:t>
            </w:r>
          </w:p>
        </w:tc>
        <w:tc>
          <w:tcPr>
            <w:tcW w:w="0" w:type="auto"/>
            <w:vAlign w:val="center"/>
          </w:tcPr>
          <w:p w14:paraId="412D8967" w14:textId="574F3E73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0AFD0FE9" w14:textId="2C6558E6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(0.74, 1.24)</w:t>
            </w:r>
          </w:p>
        </w:tc>
        <w:tc>
          <w:tcPr>
            <w:tcW w:w="0" w:type="auto"/>
            <w:vAlign w:val="center"/>
          </w:tcPr>
          <w:p w14:paraId="295808CE" w14:textId="5310E513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</w:tcPr>
          <w:p w14:paraId="3156924A" w14:textId="67AF5AEE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(0.77, 1.29)</w:t>
            </w:r>
          </w:p>
        </w:tc>
        <w:tc>
          <w:tcPr>
            <w:tcW w:w="0" w:type="auto"/>
            <w:vAlign w:val="center"/>
          </w:tcPr>
          <w:p w14:paraId="6136F759" w14:textId="4F2CD874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D7B5F" w:rsidRPr="007A1C62" w14:paraId="0F72A6A2" w14:textId="77777777" w:rsidTr="002B08FC">
        <w:tc>
          <w:tcPr>
            <w:tcW w:w="0" w:type="auto"/>
            <w:vAlign w:val="center"/>
          </w:tcPr>
          <w:p w14:paraId="0BC0600D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iry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6E319016" w14:textId="3E448D05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(0.91, 3.35)</w:t>
            </w:r>
          </w:p>
        </w:tc>
        <w:tc>
          <w:tcPr>
            <w:tcW w:w="0" w:type="auto"/>
            <w:vAlign w:val="center"/>
          </w:tcPr>
          <w:p w14:paraId="7E719320" w14:textId="2567F7D6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14:paraId="66262BA2" w14:textId="5252AE0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(1.27, 4.71)</w:t>
            </w:r>
          </w:p>
        </w:tc>
        <w:tc>
          <w:tcPr>
            <w:tcW w:w="0" w:type="auto"/>
            <w:vAlign w:val="center"/>
          </w:tcPr>
          <w:p w14:paraId="6164CD2D" w14:textId="0DF7BD23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732023B1" w14:textId="50BDE094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6(1.14, 4.49)</w:t>
            </w:r>
          </w:p>
        </w:tc>
        <w:tc>
          <w:tcPr>
            <w:tcW w:w="0" w:type="auto"/>
            <w:vAlign w:val="center"/>
          </w:tcPr>
          <w:p w14:paraId="3306302B" w14:textId="5F2E220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D7B5F" w:rsidRPr="007A1C62" w14:paraId="7482ADD6" w14:textId="77777777" w:rsidTr="002B08FC">
        <w:tc>
          <w:tcPr>
            <w:tcW w:w="0" w:type="auto"/>
            <w:vAlign w:val="center"/>
          </w:tcPr>
          <w:p w14:paraId="3C6F537E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d and Processed Meat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15E2DCEC" w14:textId="0BC5F12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(0.66, 1.01)</w:t>
            </w:r>
          </w:p>
        </w:tc>
        <w:tc>
          <w:tcPr>
            <w:tcW w:w="0" w:type="auto"/>
            <w:vAlign w:val="center"/>
          </w:tcPr>
          <w:p w14:paraId="3B41FC89" w14:textId="6F7FC67B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6D81F373" w14:textId="79BA0DAE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(0.73, 1.18)</w:t>
            </w:r>
          </w:p>
        </w:tc>
        <w:tc>
          <w:tcPr>
            <w:tcW w:w="0" w:type="auto"/>
            <w:vAlign w:val="center"/>
          </w:tcPr>
          <w:p w14:paraId="2D658142" w14:textId="648EEA1E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</w:tcPr>
          <w:p w14:paraId="2A1C8BD5" w14:textId="2AFD1A7A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(0.79, 1.28)</w:t>
            </w:r>
          </w:p>
        </w:tc>
        <w:tc>
          <w:tcPr>
            <w:tcW w:w="0" w:type="auto"/>
            <w:vAlign w:val="center"/>
          </w:tcPr>
          <w:p w14:paraId="242D2F77" w14:textId="15FB0A5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D7B5F" w:rsidRPr="007A1C62" w14:paraId="7C4DA454" w14:textId="77777777" w:rsidTr="002B08FC">
        <w:tc>
          <w:tcPr>
            <w:tcW w:w="0" w:type="auto"/>
            <w:vAlign w:val="center"/>
          </w:tcPr>
          <w:p w14:paraId="5453E121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ultry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30F08887" w14:textId="3763452F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(0.98, 1.63)</w:t>
            </w:r>
          </w:p>
        </w:tc>
        <w:tc>
          <w:tcPr>
            <w:tcW w:w="0" w:type="auto"/>
            <w:vAlign w:val="center"/>
          </w:tcPr>
          <w:p w14:paraId="16B27F35" w14:textId="27B67D16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14:paraId="58C6D7C3" w14:textId="1443AAE2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(0.82, 1.37)</w:t>
            </w:r>
          </w:p>
        </w:tc>
        <w:tc>
          <w:tcPr>
            <w:tcW w:w="0" w:type="auto"/>
            <w:vAlign w:val="center"/>
          </w:tcPr>
          <w:p w14:paraId="5F5046EE" w14:textId="179AED6D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center"/>
          </w:tcPr>
          <w:p w14:paraId="25BDF24D" w14:textId="5FFDEFA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(0.80, 1.35)</w:t>
            </w:r>
          </w:p>
        </w:tc>
        <w:tc>
          <w:tcPr>
            <w:tcW w:w="0" w:type="auto"/>
            <w:vAlign w:val="center"/>
          </w:tcPr>
          <w:p w14:paraId="030545A6" w14:textId="503E5860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5D7B5F" w:rsidRPr="007A1C62" w14:paraId="2239F325" w14:textId="77777777" w:rsidTr="002B08FC">
        <w:tc>
          <w:tcPr>
            <w:tcW w:w="0" w:type="auto"/>
            <w:vAlign w:val="center"/>
          </w:tcPr>
          <w:p w14:paraId="49A61F1B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gg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050431A5" w14:textId="7E4AB361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(0.62, 1.23)</w:t>
            </w:r>
          </w:p>
        </w:tc>
        <w:tc>
          <w:tcPr>
            <w:tcW w:w="0" w:type="auto"/>
            <w:vAlign w:val="center"/>
          </w:tcPr>
          <w:p w14:paraId="0CF12A76" w14:textId="655C1B24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14:paraId="1AF6A818" w14:textId="7F58A98A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(0.65, 1.32)</w:t>
            </w:r>
          </w:p>
        </w:tc>
        <w:tc>
          <w:tcPr>
            <w:tcW w:w="0" w:type="auto"/>
            <w:vAlign w:val="center"/>
          </w:tcPr>
          <w:p w14:paraId="039B4F2E" w14:textId="0093E483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78393C7F" w14:textId="302D932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(0.69, 1.42)</w:t>
            </w:r>
          </w:p>
        </w:tc>
        <w:tc>
          <w:tcPr>
            <w:tcW w:w="0" w:type="auto"/>
            <w:vAlign w:val="center"/>
          </w:tcPr>
          <w:p w14:paraId="46D2DB75" w14:textId="5ADBA9B2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D7B5F" w:rsidRPr="007A1C62" w14:paraId="306B57EB" w14:textId="77777777" w:rsidTr="002B08FC">
        <w:tc>
          <w:tcPr>
            <w:tcW w:w="0" w:type="auto"/>
            <w:vAlign w:val="center"/>
          </w:tcPr>
          <w:p w14:paraId="24318B8A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ded Fat, Saturated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1BC2F059" w14:textId="64A8AF7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(0.66, 1.07)</w:t>
            </w:r>
          </w:p>
        </w:tc>
        <w:tc>
          <w:tcPr>
            <w:tcW w:w="0" w:type="auto"/>
            <w:vAlign w:val="center"/>
          </w:tcPr>
          <w:p w14:paraId="208B3730" w14:textId="36FE987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17D0F066" w14:textId="7F4080FA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(0.80, 1.33)</w:t>
            </w:r>
          </w:p>
        </w:tc>
        <w:tc>
          <w:tcPr>
            <w:tcW w:w="0" w:type="auto"/>
            <w:vAlign w:val="center"/>
          </w:tcPr>
          <w:p w14:paraId="45A3493A" w14:textId="04031DFB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</w:tcPr>
          <w:p w14:paraId="243D1D8C" w14:textId="73E97400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(0.79, 1.31)</w:t>
            </w:r>
          </w:p>
        </w:tc>
        <w:tc>
          <w:tcPr>
            <w:tcW w:w="0" w:type="auto"/>
            <w:vAlign w:val="center"/>
          </w:tcPr>
          <w:p w14:paraId="57A357C7" w14:textId="7CD18531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5D7B5F" w:rsidRPr="007A1C62" w14:paraId="0FA24386" w14:textId="77777777" w:rsidTr="002B08FC">
        <w:tc>
          <w:tcPr>
            <w:tcW w:w="0" w:type="auto"/>
            <w:vAlign w:val="center"/>
          </w:tcPr>
          <w:p w14:paraId="2118980E" w14:textId="77777777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1C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ded sugar</w:t>
            </w:r>
            <w:r w:rsidRPr="007A1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14:paraId="478E2814" w14:textId="194D9BFC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(0.66, 0.99)</w:t>
            </w:r>
          </w:p>
        </w:tc>
        <w:tc>
          <w:tcPr>
            <w:tcW w:w="0" w:type="auto"/>
            <w:vAlign w:val="center"/>
          </w:tcPr>
          <w:p w14:paraId="33A45CAF" w14:textId="49FFF39E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4384821C" w14:textId="08D1E976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(0.56, 0.84)</w:t>
            </w:r>
          </w:p>
        </w:tc>
        <w:tc>
          <w:tcPr>
            <w:tcW w:w="0" w:type="auto"/>
            <w:vAlign w:val="center"/>
          </w:tcPr>
          <w:p w14:paraId="4D805286" w14:textId="33343BC6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4EEABD2A" w14:textId="2B29D099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(0.52, 0.78)</w:t>
            </w:r>
          </w:p>
        </w:tc>
        <w:tc>
          <w:tcPr>
            <w:tcW w:w="0" w:type="auto"/>
            <w:vAlign w:val="center"/>
          </w:tcPr>
          <w:p w14:paraId="1E67CFF9" w14:textId="3861038A" w:rsidR="005D7B5F" w:rsidRPr="007A1C62" w:rsidRDefault="005D7B5F" w:rsidP="005D7B5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5F052AC5" w14:textId="2298223C" w:rsidR="004D30D2" w:rsidRPr="007A1C62" w:rsidRDefault="004D30D2" w:rsidP="004D30D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1C62">
        <w:rPr>
          <w:rFonts w:ascii="Times New Roman" w:hAnsi="Times New Roman" w:cs="Times New Roman"/>
          <w:bCs/>
          <w:sz w:val="24"/>
          <w:szCs w:val="24"/>
        </w:rPr>
        <w:t xml:space="preserve">Abbreviations: BMI, body mass index; CI, Confidence </w:t>
      </w:r>
      <w:r w:rsidR="000E135C" w:rsidRPr="007A1C62">
        <w:rPr>
          <w:rFonts w:ascii="Times New Roman" w:hAnsi="Times New Roman" w:cs="Times New Roman"/>
          <w:bCs/>
          <w:sz w:val="24"/>
          <w:szCs w:val="24"/>
        </w:rPr>
        <w:t>I</w:t>
      </w:r>
      <w:r w:rsidRPr="007A1C62">
        <w:rPr>
          <w:rFonts w:ascii="Times New Roman" w:hAnsi="Times New Roman" w:cs="Times New Roman"/>
          <w:bCs/>
          <w:sz w:val="24"/>
          <w:szCs w:val="24"/>
        </w:rPr>
        <w:t xml:space="preserve">nterval; CVD, cardiovascular disease; DM, diabetes mellitus; OR, Odd Ratio; PHDI, Planetary Health Diet Index; PIR, poverty income ratio. </w:t>
      </w:r>
      <w:r w:rsidRPr="007A1C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non-soy legume and soybean scores were entered as continuous variables per 5-point increase, while other PHDI components were entered per 10-point increase</w:t>
      </w:r>
      <w:r w:rsidRPr="007A1C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4469F28" w14:textId="77777777" w:rsidR="004D30D2" w:rsidRPr="007A1C62" w:rsidRDefault="004D30D2" w:rsidP="004D30D2">
      <w:pPr>
        <w:jc w:val="left"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A1C62">
        <w:rPr>
          <w:rFonts w:ascii="Times New Roman" w:hAnsi="Times New Roman" w:cs="Times New Roman"/>
          <w:sz w:val="24"/>
          <w:szCs w:val="24"/>
        </w:rPr>
        <w:t>. Crude model.</w:t>
      </w:r>
    </w:p>
    <w:p w14:paraId="0454A856" w14:textId="77777777" w:rsidR="004D30D2" w:rsidRPr="007A1C62" w:rsidRDefault="004D30D2" w:rsidP="004D30D2">
      <w:pPr>
        <w:jc w:val="left"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A1C62">
        <w:rPr>
          <w:rFonts w:ascii="Times New Roman" w:hAnsi="Times New Roman" w:cs="Times New Roman"/>
          <w:sz w:val="24"/>
          <w:szCs w:val="24"/>
        </w:rPr>
        <w:t>. Adjusted for age, sex, race/ethnicity, marital status, PIR,</w:t>
      </w:r>
      <w:r w:rsidRPr="007A1C6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7A1C62">
        <w:rPr>
          <w:rFonts w:ascii="Times New Roman" w:hAnsi="Times New Roman" w:cs="Times New Roman"/>
          <w:sz w:val="24"/>
          <w:szCs w:val="24"/>
        </w:rPr>
        <w:t>education level.</w:t>
      </w:r>
    </w:p>
    <w:p w14:paraId="3ECAA6D0" w14:textId="09B0BBED" w:rsidR="00924C4D" w:rsidRPr="007A1C62" w:rsidRDefault="004D30D2" w:rsidP="004D30D2">
      <w:pPr>
        <w:jc w:val="left"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A1C62">
        <w:rPr>
          <w:rFonts w:ascii="Times New Roman" w:hAnsi="Times New Roman" w:cs="Times New Roman"/>
          <w:sz w:val="24"/>
          <w:szCs w:val="24"/>
        </w:rPr>
        <w:t>. Adjusted for age, sex, race/ethnicity, marital status, PIR,</w:t>
      </w:r>
      <w:r w:rsidRPr="007A1C6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7A1C62">
        <w:rPr>
          <w:rFonts w:ascii="Times New Roman" w:hAnsi="Times New Roman" w:cs="Times New Roman"/>
          <w:sz w:val="24"/>
          <w:szCs w:val="24"/>
        </w:rPr>
        <w:t>education level,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A1C62">
        <w:rPr>
          <w:rFonts w:ascii="Times New Roman" w:hAnsi="Times New Roman" w:cs="Times New Roman"/>
          <w:sz w:val="24"/>
          <w:szCs w:val="24"/>
        </w:rPr>
        <w:t xml:space="preserve">BMI, 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7A1C62">
        <w:rPr>
          <w:rFonts w:ascii="Times New Roman" w:eastAsia="Arial" w:hAnsi="Times New Roman" w:cs="Times New Roman"/>
          <w:color w:val="000000"/>
          <w:sz w:val="24"/>
          <w:szCs w:val="24"/>
        </w:rPr>
        <w:t>hysical activity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7A1C62">
        <w:rPr>
          <w:rFonts w:ascii="Times New Roman" w:hAnsi="Times New Roman" w:cs="Times New Roman"/>
          <w:sz w:val="24"/>
          <w:szCs w:val="24"/>
        </w:rPr>
        <w:t xml:space="preserve">smoke, alcohol use, 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7A1C62">
        <w:rPr>
          <w:rFonts w:ascii="Times New Roman" w:eastAsia="Arial" w:hAnsi="Times New Roman" w:cs="Times New Roman"/>
          <w:color w:val="000000"/>
          <w:sz w:val="24"/>
          <w:szCs w:val="24"/>
        </w:rPr>
        <w:t>nergy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A1C62">
        <w:rPr>
          <w:rFonts w:ascii="Times New Roman" w:hAnsi="Times New Roman" w:cs="Times New Roman"/>
          <w:sz w:val="24"/>
          <w:szCs w:val="24"/>
        </w:rPr>
        <w:t>intake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7A1C62">
        <w:rPr>
          <w:rFonts w:ascii="Times New Roman" w:hAnsi="Times New Roman" w:cs="Times New Roman"/>
          <w:sz w:val="24"/>
          <w:szCs w:val="24"/>
        </w:rPr>
        <w:t>hypertension, DM, and CVD.</w:t>
      </w:r>
    </w:p>
    <w:p w14:paraId="5C261C28" w14:textId="77777777" w:rsidR="00924C4D" w:rsidRPr="007A1C62" w:rsidRDefault="00924C4D">
      <w:pPr>
        <w:widowControl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</w:rPr>
        <w:br w:type="page"/>
      </w:r>
    </w:p>
    <w:p w14:paraId="3D13190D" w14:textId="2C74066E" w:rsidR="00924C4D" w:rsidRPr="007A1C62" w:rsidRDefault="00924C4D" w:rsidP="00924C4D">
      <w:pPr>
        <w:rPr>
          <w:rFonts w:ascii="Times New Roman" w:hAnsi="Times New Roman" w:cs="Times New Roman"/>
          <w:b/>
          <w:sz w:val="24"/>
          <w:szCs w:val="24"/>
        </w:rPr>
      </w:pPr>
      <w:r w:rsidRPr="007A1C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653A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A1C62">
        <w:rPr>
          <w:rFonts w:ascii="Times New Roman" w:hAnsi="Times New Roman" w:cs="Times New Roman"/>
          <w:b/>
          <w:sz w:val="24"/>
          <w:szCs w:val="24"/>
        </w:rPr>
        <w:t>. Associations between HDL</w:t>
      </w:r>
      <w:r w:rsidR="00F01C5D" w:rsidRPr="007A1C62">
        <w:rPr>
          <w:rFonts w:ascii="Times New Roman" w:hAnsi="Times New Roman" w:cs="Times New Roman"/>
          <w:b/>
          <w:sz w:val="24"/>
          <w:szCs w:val="24"/>
        </w:rPr>
        <w:t>-C</w:t>
      </w:r>
      <w:r w:rsidRPr="007A1C6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7A1C62">
        <w:rPr>
          <w:rStyle w:val="notion-enable-hover"/>
          <w:rFonts w:ascii="Times New Roman" w:hAnsi="Times New Roman" w:cs="Times New Roman"/>
          <w:b/>
          <w:sz w:val="24"/>
          <w:szCs w:val="24"/>
        </w:rPr>
        <w:t>PHDI</w:t>
      </w:r>
      <w:r w:rsidRPr="007A1C6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544732">
        <w:rPr>
          <w:rFonts w:ascii="Times New Roman" w:hAnsi="Times New Roman" w:cs="Times New Roman" w:hint="eastAsia"/>
          <w:b/>
          <w:sz w:val="24"/>
          <w:szCs w:val="24"/>
        </w:rPr>
        <w:t xml:space="preserve">self-reported </w:t>
      </w:r>
      <w:r w:rsidRPr="007A1C62">
        <w:rPr>
          <w:rFonts w:ascii="Times New Roman" w:hAnsi="Times New Roman" w:cs="Times New Roman"/>
          <w:b/>
          <w:sz w:val="24"/>
          <w:szCs w:val="24"/>
        </w:rPr>
        <w:t>kidney stones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69"/>
        <w:gridCol w:w="2610"/>
        <w:gridCol w:w="2610"/>
        <w:gridCol w:w="2300"/>
        <w:gridCol w:w="2300"/>
      </w:tblGrid>
      <w:tr w:rsidR="00924C4D" w:rsidRPr="007A1C62" w14:paraId="7C8892BC" w14:textId="77777777" w:rsidTr="004E7D74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20B4DE7E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55C84849" w14:textId="41098FC9" w:rsidR="00924C4D" w:rsidRPr="007A1C62" w:rsidRDefault="00924C4D" w:rsidP="004E7D74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X-M</w:t>
            </w:r>
            <w:r w:rsidR="00747E30" w:rsidRPr="00747E3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7F8A016A" w14:textId="77777777" w:rsidR="00924C4D" w:rsidRPr="007A1C62" w:rsidRDefault="00924C4D" w:rsidP="004E7D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6C654B19" w14:textId="77777777" w:rsidR="00924C4D" w:rsidRPr="007A1C62" w:rsidRDefault="00924C4D" w:rsidP="004E7D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04FEE736" w14:textId="26DDEF02" w:rsidR="00924C4D" w:rsidRPr="007A1C62" w:rsidRDefault="00924C4D" w:rsidP="004E7D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M-Y</w:t>
            </w:r>
            <w:r w:rsidR="00747E30" w:rsidRPr="00747E3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41F8B019" w14:textId="77777777" w:rsidR="00924C4D" w:rsidRPr="007A1C62" w:rsidRDefault="00924C4D" w:rsidP="004E7D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24C4D" w:rsidRPr="007A1C62" w14:paraId="26CFFCAD" w14:textId="77777777" w:rsidTr="004E7D74"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1E722678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1C3A79ED" w14:textId="77777777" w:rsidR="00924C4D" w:rsidRPr="007A1C62" w:rsidRDefault="00924C4D" w:rsidP="004E7D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β 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(95%</w:t>
            </w:r>
            <w:proofErr w:type="gramStart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0A6432A5" w14:textId="77777777" w:rsidR="00924C4D" w:rsidRPr="007A1C62" w:rsidRDefault="00924C4D" w:rsidP="004E7D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7A1C62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40F7AA99" w14:textId="77777777" w:rsidR="00924C4D" w:rsidRPr="007A1C62" w:rsidRDefault="00924C4D" w:rsidP="004E7D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7858946F" w14:textId="77777777" w:rsidR="00924C4D" w:rsidRPr="007A1C62" w:rsidRDefault="00924C4D" w:rsidP="004E7D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OR (95%</w:t>
            </w:r>
            <w:proofErr w:type="gramStart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794352E4" w14:textId="77777777" w:rsidR="00924C4D" w:rsidRPr="007A1C62" w:rsidRDefault="00924C4D" w:rsidP="004E7D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7A1C62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7079D" w:rsidRPr="007A1C62" w14:paraId="64F0655F" w14:textId="77777777" w:rsidTr="003401FE">
        <w:tc>
          <w:tcPr>
            <w:tcW w:w="741" w:type="pct"/>
            <w:tcBorders>
              <w:top w:val="single" w:sz="4" w:space="0" w:color="auto"/>
            </w:tcBorders>
          </w:tcPr>
          <w:p w14:paraId="141D3877" w14:textId="77777777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PHDI score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400BE8E0" w14:textId="128E20A8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(0.67, 1.10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23F1A355" w14:textId="7978E8F1" w:rsidR="00D7079D" w:rsidRPr="007A1C62" w:rsidRDefault="00D7079D" w:rsidP="00D707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35" w:type="pct"/>
            <w:tcBorders>
              <w:top w:val="single" w:sz="4" w:space="0" w:color="auto"/>
            </w:tcBorders>
          </w:tcPr>
          <w:p w14:paraId="0813B213" w14:textId="02CBE1E4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HDL-C, mg/dL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76A32D3C" w14:textId="2010FD0E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(0.99, 1.00)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6D0B48AF" w14:textId="1D5D21D0" w:rsidR="00D7079D" w:rsidRPr="007A1C62" w:rsidRDefault="00D7079D" w:rsidP="00D707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24C4D" w:rsidRPr="007A1C62" w14:paraId="2D9B76EF" w14:textId="77777777" w:rsidTr="004E7D74">
        <w:tc>
          <w:tcPr>
            <w:tcW w:w="741" w:type="pct"/>
          </w:tcPr>
          <w:p w14:paraId="756DDAD4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PHDI quintile</w:t>
            </w:r>
          </w:p>
        </w:tc>
        <w:tc>
          <w:tcPr>
            <w:tcW w:w="741" w:type="pct"/>
          </w:tcPr>
          <w:p w14:paraId="1270F7BF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5" w:type="pct"/>
          </w:tcPr>
          <w:p w14:paraId="12DD1043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5" w:type="pct"/>
          </w:tcPr>
          <w:p w14:paraId="45C5A4D2" w14:textId="034CF328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HDL</w:t>
            </w:r>
            <w:r w:rsidR="00F01C5D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-C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quintile</w:t>
            </w:r>
          </w:p>
        </w:tc>
        <w:tc>
          <w:tcPr>
            <w:tcW w:w="824" w:type="pct"/>
          </w:tcPr>
          <w:p w14:paraId="4A50D4E5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4" w:type="pct"/>
          </w:tcPr>
          <w:p w14:paraId="1A042F68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24C4D" w:rsidRPr="007A1C62" w14:paraId="1DF95530" w14:textId="77777777" w:rsidTr="004E7D74">
        <w:tc>
          <w:tcPr>
            <w:tcW w:w="741" w:type="pct"/>
          </w:tcPr>
          <w:p w14:paraId="402E739C" w14:textId="77777777" w:rsidR="00924C4D" w:rsidRPr="007A1C62" w:rsidRDefault="00924C4D" w:rsidP="004E7D74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741" w:type="pct"/>
          </w:tcPr>
          <w:p w14:paraId="5115F7C5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 [Reference]</w:t>
            </w:r>
          </w:p>
        </w:tc>
        <w:tc>
          <w:tcPr>
            <w:tcW w:w="935" w:type="pct"/>
          </w:tcPr>
          <w:p w14:paraId="52CF2113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5" w:type="pct"/>
          </w:tcPr>
          <w:p w14:paraId="6F34ADF1" w14:textId="77777777" w:rsidR="00924C4D" w:rsidRPr="007A1C62" w:rsidRDefault="00924C4D" w:rsidP="004E7D74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824" w:type="pct"/>
            <w:vAlign w:val="center"/>
          </w:tcPr>
          <w:p w14:paraId="5301E0CC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1 [Reference]</w:t>
            </w:r>
          </w:p>
        </w:tc>
        <w:tc>
          <w:tcPr>
            <w:tcW w:w="824" w:type="pct"/>
            <w:vAlign w:val="center"/>
          </w:tcPr>
          <w:p w14:paraId="0A19E1D5" w14:textId="77777777" w:rsidR="00924C4D" w:rsidRPr="007A1C62" w:rsidRDefault="00924C4D" w:rsidP="004E7D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7079D" w:rsidRPr="007A1C62" w14:paraId="29FEBCA5" w14:textId="77777777" w:rsidTr="004E7D74">
        <w:tc>
          <w:tcPr>
            <w:tcW w:w="741" w:type="pct"/>
          </w:tcPr>
          <w:p w14:paraId="0145DDBF" w14:textId="77777777" w:rsidR="00D7079D" w:rsidRPr="007A1C62" w:rsidRDefault="00D7079D" w:rsidP="00D7079D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741" w:type="pct"/>
            <w:vAlign w:val="center"/>
          </w:tcPr>
          <w:p w14:paraId="70588A8D" w14:textId="093B608F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(0.11, 1.85)</w:t>
            </w:r>
          </w:p>
        </w:tc>
        <w:tc>
          <w:tcPr>
            <w:tcW w:w="935" w:type="pct"/>
            <w:vAlign w:val="center"/>
          </w:tcPr>
          <w:p w14:paraId="0FC83CD6" w14:textId="3F76E6C9" w:rsidR="00D7079D" w:rsidRPr="007A1C62" w:rsidRDefault="00D7079D" w:rsidP="00D707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35" w:type="pct"/>
          </w:tcPr>
          <w:p w14:paraId="0FD29544" w14:textId="77777777" w:rsidR="00D7079D" w:rsidRPr="007A1C62" w:rsidRDefault="00D7079D" w:rsidP="00D7079D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824" w:type="pct"/>
            <w:vAlign w:val="center"/>
          </w:tcPr>
          <w:p w14:paraId="1CB51C09" w14:textId="0A4F9FA4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(0.98, 1.41)</w:t>
            </w:r>
          </w:p>
        </w:tc>
        <w:tc>
          <w:tcPr>
            <w:tcW w:w="824" w:type="pct"/>
            <w:vAlign w:val="center"/>
          </w:tcPr>
          <w:p w14:paraId="6B013FF0" w14:textId="010D9825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D7079D" w:rsidRPr="007A1C62" w14:paraId="36174973" w14:textId="77777777" w:rsidTr="004E7D74">
        <w:tc>
          <w:tcPr>
            <w:tcW w:w="741" w:type="pct"/>
          </w:tcPr>
          <w:p w14:paraId="2C97D37E" w14:textId="77777777" w:rsidR="00D7079D" w:rsidRPr="007A1C62" w:rsidRDefault="00D7079D" w:rsidP="00D7079D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741" w:type="pct"/>
            <w:vAlign w:val="center"/>
          </w:tcPr>
          <w:p w14:paraId="57996289" w14:textId="0DDCD8F7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2(1.52, 3.11)</w:t>
            </w:r>
          </w:p>
        </w:tc>
        <w:tc>
          <w:tcPr>
            <w:tcW w:w="935" w:type="pct"/>
            <w:vAlign w:val="center"/>
          </w:tcPr>
          <w:p w14:paraId="326612D6" w14:textId="7176E995" w:rsidR="00D7079D" w:rsidRPr="007A1C62" w:rsidRDefault="00D7079D" w:rsidP="00D707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35" w:type="pct"/>
          </w:tcPr>
          <w:p w14:paraId="10ED7942" w14:textId="77777777" w:rsidR="00D7079D" w:rsidRPr="007A1C62" w:rsidRDefault="00D7079D" w:rsidP="00D7079D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824" w:type="pct"/>
            <w:vAlign w:val="center"/>
          </w:tcPr>
          <w:p w14:paraId="01518078" w14:textId="67B2CC07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(0.87, 1.35)</w:t>
            </w:r>
          </w:p>
        </w:tc>
        <w:tc>
          <w:tcPr>
            <w:tcW w:w="824" w:type="pct"/>
            <w:vAlign w:val="center"/>
          </w:tcPr>
          <w:p w14:paraId="2EBA2482" w14:textId="2519B162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D7079D" w:rsidRPr="007A1C62" w14:paraId="31AF1382" w14:textId="77777777" w:rsidTr="004E7D74">
        <w:tc>
          <w:tcPr>
            <w:tcW w:w="741" w:type="pct"/>
          </w:tcPr>
          <w:p w14:paraId="366984ED" w14:textId="77777777" w:rsidR="00D7079D" w:rsidRPr="007A1C62" w:rsidRDefault="00D7079D" w:rsidP="00D7079D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741" w:type="pct"/>
            <w:vAlign w:val="center"/>
          </w:tcPr>
          <w:p w14:paraId="091D467A" w14:textId="68E0B0A1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(1.09, 3.12)</w:t>
            </w:r>
          </w:p>
        </w:tc>
        <w:tc>
          <w:tcPr>
            <w:tcW w:w="935" w:type="pct"/>
            <w:vAlign w:val="center"/>
          </w:tcPr>
          <w:p w14:paraId="432569A5" w14:textId="022EC577" w:rsidR="00D7079D" w:rsidRPr="007A1C62" w:rsidRDefault="00D7079D" w:rsidP="00D707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35" w:type="pct"/>
          </w:tcPr>
          <w:p w14:paraId="0D52C90B" w14:textId="77777777" w:rsidR="00D7079D" w:rsidRPr="007A1C62" w:rsidRDefault="00D7079D" w:rsidP="00D7079D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824" w:type="pct"/>
            <w:vAlign w:val="center"/>
          </w:tcPr>
          <w:p w14:paraId="3BF76644" w14:textId="30B830F5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(0.70, 1.18)</w:t>
            </w:r>
          </w:p>
        </w:tc>
        <w:tc>
          <w:tcPr>
            <w:tcW w:w="824" w:type="pct"/>
            <w:vAlign w:val="center"/>
          </w:tcPr>
          <w:p w14:paraId="1D1B0C2E" w14:textId="64628737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7079D" w:rsidRPr="007A1C62" w14:paraId="423D5F33" w14:textId="77777777" w:rsidTr="004E7D74">
        <w:tc>
          <w:tcPr>
            <w:tcW w:w="741" w:type="pct"/>
          </w:tcPr>
          <w:p w14:paraId="248C310E" w14:textId="77777777" w:rsidR="00D7079D" w:rsidRPr="007A1C62" w:rsidRDefault="00D7079D" w:rsidP="00D7079D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5</w:t>
            </w:r>
          </w:p>
        </w:tc>
        <w:tc>
          <w:tcPr>
            <w:tcW w:w="741" w:type="pct"/>
            <w:vAlign w:val="center"/>
          </w:tcPr>
          <w:p w14:paraId="31429CDC" w14:textId="339C68D4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4(2.41, 4.28)</w:t>
            </w:r>
          </w:p>
        </w:tc>
        <w:tc>
          <w:tcPr>
            <w:tcW w:w="935" w:type="pct"/>
            <w:vAlign w:val="center"/>
          </w:tcPr>
          <w:p w14:paraId="6388754B" w14:textId="315B467F" w:rsidR="00D7079D" w:rsidRPr="007A1C62" w:rsidRDefault="00D7079D" w:rsidP="00D707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35" w:type="pct"/>
          </w:tcPr>
          <w:p w14:paraId="0508A221" w14:textId="77777777" w:rsidR="00D7079D" w:rsidRPr="007A1C62" w:rsidRDefault="00D7079D" w:rsidP="00D7079D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5</w:t>
            </w:r>
          </w:p>
        </w:tc>
        <w:tc>
          <w:tcPr>
            <w:tcW w:w="824" w:type="pct"/>
            <w:vAlign w:val="center"/>
          </w:tcPr>
          <w:p w14:paraId="37408456" w14:textId="5E969DCF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(0.69, 1.17)</w:t>
            </w:r>
          </w:p>
        </w:tc>
        <w:tc>
          <w:tcPr>
            <w:tcW w:w="824" w:type="pct"/>
            <w:vAlign w:val="center"/>
          </w:tcPr>
          <w:p w14:paraId="4121A17F" w14:textId="17FA6585" w:rsidR="00D7079D" w:rsidRPr="007A1C62" w:rsidRDefault="00D7079D" w:rsidP="00D707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</w:tbl>
    <w:p w14:paraId="307BEED6" w14:textId="4E6CC3DF" w:rsidR="00924C4D" w:rsidRPr="007A1C62" w:rsidRDefault="00924C4D" w:rsidP="00924C4D">
      <w:pPr>
        <w:widowControl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7A1C62">
        <w:rPr>
          <w:rFonts w:ascii="Times New Roman" w:eastAsia="宋体" w:hAnsi="Times New Roman" w:cs="Times New Roman"/>
          <w:bCs/>
          <w:sz w:val="24"/>
          <w:szCs w:val="24"/>
        </w:rPr>
        <w:t xml:space="preserve">Note: </w:t>
      </w:r>
      <w:r w:rsidRPr="007A1C62">
        <w:rPr>
          <w:rFonts w:ascii="Times New Roman" w:hAnsi="Times New Roman" w:cs="Times New Roman"/>
          <w:bCs/>
          <w:sz w:val="24"/>
          <w:szCs w:val="24"/>
        </w:rPr>
        <w:t xml:space="preserve">X: exposure; M: mediating variable; Y: outcome. </w:t>
      </w:r>
      <w:r w:rsidRPr="007A1C62">
        <w:rPr>
          <w:rFonts w:ascii="Times New Roman" w:eastAsia="宋体" w:hAnsi="Times New Roman" w:cs="Times New Roman"/>
          <w:bCs/>
          <w:sz w:val="24"/>
          <w:szCs w:val="24"/>
        </w:rPr>
        <w:t>PHDI score was entered as a continuous variable per 10 points increase. The model was adjusted for age, sex, race/ethnicity, marital status, PIR, education level, BMI, physical activity, smoke, alcohol use, energy intake, hypertension, DM, and CVD.</w:t>
      </w:r>
      <w:r w:rsidR="0039176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7A1C62">
        <w:rPr>
          <w:rFonts w:ascii="Times New Roman" w:eastAsia="宋体" w:hAnsi="Times New Roman" w:cs="Times New Roman"/>
          <w:bCs/>
          <w:sz w:val="24"/>
          <w:szCs w:val="24"/>
        </w:rPr>
        <w:t xml:space="preserve">Abbreviations: BMI, body mass index; CI, Confidence </w:t>
      </w:r>
      <w:r w:rsidR="009B4CB8" w:rsidRPr="007A1C62">
        <w:rPr>
          <w:rFonts w:ascii="Times New Roman" w:eastAsia="宋体" w:hAnsi="Times New Roman" w:cs="Times New Roman"/>
          <w:bCs/>
          <w:sz w:val="24"/>
          <w:szCs w:val="24"/>
        </w:rPr>
        <w:t>I</w:t>
      </w:r>
      <w:r w:rsidRPr="007A1C62">
        <w:rPr>
          <w:rFonts w:ascii="Times New Roman" w:eastAsia="宋体" w:hAnsi="Times New Roman" w:cs="Times New Roman"/>
          <w:bCs/>
          <w:sz w:val="24"/>
          <w:szCs w:val="24"/>
        </w:rPr>
        <w:t xml:space="preserve">nterval; CVD, cardiovascular disease; DM, diabetes mellitus; </w:t>
      </w:r>
      <w:r w:rsidR="007931F1" w:rsidRPr="007A1C62">
        <w:rPr>
          <w:rFonts w:ascii="Times New Roman" w:hAnsi="Times New Roman" w:cs="Times New Roman"/>
          <w:sz w:val="24"/>
          <w:szCs w:val="24"/>
        </w:rPr>
        <w:t>HDL-C, high-density lipoprotein cholesterol</w:t>
      </w:r>
      <w:r w:rsidR="00363805" w:rsidRPr="007A1C62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7A1C62">
        <w:rPr>
          <w:rFonts w:ascii="Times New Roman" w:hAnsi="Times New Roman" w:cs="Times New Roman"/>
          <w:bCs/>
          <w:sz w:val="24"/>
          <w:szCs w:val="24"/>
        </w:rPr>
        <w:t>OR, Odd Ratio</w:t>
      </w:r>
      <w:r w:rsidRPr="007A1C62">
        <w:rPr>
          <w:rFonts w:ascii="Times New Roman" w:eastAsia="宋体" w:hAnsi="Times New Roman" w:cs="Times New Roman"/>
          <w:bCs/>
          <w:sz w:val="24"/>
          <w:szCs w:val="24"/>
        </w:rPr>
        <w:t xml:space="preserve">; PHDI, Planetary Health Diet Index; PIR, poverty income ratio; Q, quintile. </w:t>
      </w:r>
    </w:p>
    <w:p w14:paraId="5E53D9BF" w14:textId="7908562B" w:rsidR="00747E30" w:rsidRDefault="00747E30" w:rsidP="00924C4D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747E30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7A1C62">
        <w:rPr>
          <w:rFonts w:ascii="Times New Roman" w:hAnsi="Times New Roman" w:cs="Times New Roman"/>
          <w:bCs/>
          <w:sz w:val="24"/>
          <w:szCs w:val="24"/>
        </w:rPr>
        <w:t>X-M</w:t>
      </w:r>
      <w:r w:rsidRPr="007A1C62">
        <w:rPr>
          <w:rFonts w:ascii="Times New Roman" w:eastAsia="宋体" w:hAnsi="Times New Roman" w:cs="Times New Roman"/>
          <w:bCs/>
          <w:sz w:val="24"/>
          <w:szCs w:val="24"/>
        </w:rPr>
        <w:t xml:space="preserve">: Association between PHDI and HDL-C. </w:t>
      </w:r>
    </w:p>
    <w:p w14:paraId="1D865718" w14:textId="24DC3870" w:rsidR="00924C4D" w:rsidRPr="007A1C62" w:rsidRDefault="00747E30" w:rsidP="00924C4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7A1C62">
        <w:rPr>
          <w:rFonts w:ascii="Times New Roman" w:hAnsi="Times New Roman" w:cs="Times New Roman"/>
          <w:bCs/>
          <w:sz w:val="24"/>
          <w:szCs w:val="24"/>
        </w:rPr>
        <w:t>M-Y</w:t>
      </w:r>
      <w:r w:rsidRPr="007A1C62">
        <w:rPr>
          <w:rFonts w:ascii="Times New Roman" w:eastAsia="宋体" w:hAnsi="Times New Roman" w:cs="Times New Roman"/>
          <w:bCs/>
          <w:sz w:val="24"/>
          <w:szCs w:val="24"/>
        </w:rPr>
        <w:t xml:space="preserve">: Association between HDL-C and </w:t>
      </w:r>
      <w:r w:rsidR="00EA1B8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self-reported </w:t>
      </w:r>
      <w:r w:rsidRPr="007A1C62">
        <w:rPr>
          <w:rFonts w:ascii="Times New Roman" w:eastAsia="宋体" w:hAnsi="Times New Roman" w:cs="Times New Roman"/>
          <w:bCs/>
          <w:sz w:val="24"/>
          <w:szCs w:val="24"/>
        </w:rPr>
        <w:t>kidney stones.</w:t>
      </w:r>
    </w:p>
    <w:p w14:paraId="418E4318" w14:textId="021CAF21" w:rsidR="00924C4D" w:rsidRPr="007A1C62" w:rsidRDefault="00924C4D">
      <w:pPr>
        <w:widowControl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</w:rPr>
        <w:br w:type="page"/>
      </w:r>
    </w:p>
    <w:p w14:paraId="5CE98C30" w14:textId="5421BFA8" w:rsidR="00924C4D" w:rsidRPr="007A1C62" w:rsidRDefault="00924C4D" w:rsidP="00924C4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A1C6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653A8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7A1C62">
        <w:rPr>
          <w:rFonts w:ascii="Times New Roman" w:hAnsi="Times New Roman" w:cs="Times New Roman"/>
          <w:b/>
          <w:bCs/>
          <w:sz w:val="24"/>
          <w:szCs w:val="24"/>
        </w:rPr>
        <w:t>. The mediating effect of HDL</w:t>
      </w:r>
      <w:r w:rsidR="002F23FF" w:rsidRPr="007A1C62">
        <w:rPr>
          <w:rFonts w:ascii="Times New Roman" w:hAnsi="Times New Roman" w:cs="Times New Roman"/>
          <w:b/>
          <w:bCs/>
          <w:sz w:val="24"/>
          <w:szCs w:val="24"/>
        </w:rPr>
        <w:t>-C</w:t>
      </w:r>
      <w:r w:rsidRPr="007A1C62">
        <w:rPr>
          <w:rFonts w:ascii="Times New Roman" w:hAnsi="Times New Roman" w:cs="Times New Roman"/>
          <w:b/>
          <w:bCs/>
          <w:sz w:val="24"/>
          <w:szCs w:val="24"/>
        </w:rPr>
        <w:t xml:space="preserve"> in the association between PHDI and </w:t>
      </w:r>
      <w:r w:rsidR="007B1FB5">
        <w:rPr>
          <w:rFonts w:ascii="Times New Roman" w:hAnsi="Times New Roman" w:cs="Times New Roman" w:hint="eastAsia"/>
          <w:b/>
          <w:sz w:val="24"/>
          <w:szCs w:val="24"/>
        </w:rPr>
        <w:t xml:space="preserve">self-reported </w:t>
      </w:r>
      <w:r w:rsidRPr="007A1C62">
        <w:rPr>
          <w:rFonts w:ascii="Times New Roman" w:hAnsi="Times New Roman" w:cs="Times New Roman"/>
          <w:b/>
          <w:bCs/>
          <w:sz w:val="24"/>
          <w:szCs w:val="24"/>
        </w:rPr>
        <w:t>kidney stones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2371"/>
        <w:gridCol w:w="1094"/>
        <w:gridCol w:w="2487"/>
        <w:gridCol w:w="1080"/>
        <w:gridCol w:w="2811"/>
        <w:gridCol w:w="1094"/>
        <w:gridCol w:w="955"/>
        <w:gridCol w:w="1080"/>
      </w:tblGrid>
      <w:tr w:rsidR="00924C4D" w:rsidRPr="007A1C62" w14:paraId="0131B213" w14:textId="77777777" w:rsidTr="00390AC5"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06B3E8A1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3EF01E23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ffect(95CI%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1CC100A8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3342DBA3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 effect(95CI%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26F0D54E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14:paraId="0033EA0E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rect effect(95CI%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62A6D0F5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34AB37D9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278A56D3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A1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924C4D" w:rsidRPr="007A1C62" w14:paraId="4CC17B8F" w14:textId="77777777" w:rsidTr="00390AC5">
        <w:tc>
          <w:tcPr>
            <w:tcW w:w="353" w:type="pct"/>
            <w:tcBorders>
              <w:top w:val="single" w:sz="4" w:space="0" w:color="auto"/>
            </w:tcBorders>
          </w:tcPr>
          <w:p w14:paraId="6A893913" w14:textId="21A3AA78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HDL</w:t>
            </w:r>
            <w:r w:rsidR="008B3771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-C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2D5F7442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-0.010(-0.010, -0.010)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41FBCB90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73BD2701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-0.009(-0.010, -0.009)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3A8E4D72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003DE077" w14:textId="45168384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-0.00</w:t>
            </w:r>
            <w:r w:rsidR="00771C70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6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(-0.00</w:t>
            </w:r>
            <w:r w:rsidR="007A1C62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, -0.000)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60D8E4BC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7BCBE047" w14:textId="383855D9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 w:rsidR="007A1C62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5768062B" w14:textId="77777777" w:rsidR="00924C4D" w:rsidRPr="007A1C62" w:rsidRDefault="00924C4D" w:rsidP="004E7D74">
            <w:pPr>
              <w:spacing w:line="30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2B59E4C4" w14:textId="000EEE38" w:rsidR="00390AC5" w:rsidRDefault="00C53DFB" w:rsidP="007A1C62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Note: </w:t>
      </w:r>
      <w:r w:rsidR="00390AC5" w:rsidRPr="00390AC5">
        <w:rPr>
          <w:rFonts w:ascii="Times New Roman" w:hAnsi="Times New Roman" w:cs="Times New Roman" w:hint="eastAsia"/>
          <w:bCs/>
          <w:sz w:val="24"/>
          <w:szCs w:val="24"/>
        </w:rPr>
        <w:t xml:space="preserve">The direct effect (DE) signifies the influence of PHDI on </w:t>
      </w:r>
      <w:r w:rsidR="007B1FB5">
        <w:rPr>
          <w:rFonts w:ascii="Times New Roman" w:hAnsi="Times New Roman" w:cs="Times New Roman" w:hint="eastAsia"/>
          <w:bCs/>
          <w:sz w:val="24"/>
          <w:szCs w:val="24"/>
        </w:rPr>
        <w:t xml:space="preserve">self-reported </w:t>
      </w:r>
      <w:r w:rsidR="00390AC5" w:rsidRPr="00390AC5">
        <w:rPr>
          <w:rFonts w:ascii="Times New Roman" w:hAnsi="Times New Roman" w:cs="Times New Roman" w:hint="eastAsia"/>
          <w:bCs/>
          <w:sz w:val="24"/>
          <w:szCs w:val="24"/>
        </w:rPr>
        <w:t xml:space="preserve">kidney stones without mediation, while the indirect effect (IE) denotes the impact of PHDI on </w:t>
      </w:r>
      <w:r w:rsidR="007B1FB5">
        <w:rPr>
          <w:rFonts w:ascii="Times New Roman" w:hAnsi="Times New Roman" w:cs="Times New Roman" w:hint="eastAsia"/>
          <w:bCs/>
          <w:sz w:val="24"/>
          <w:szCs w:val="24"/>
        </w:rPr>
        <w:t xml:space="preserve">self-reported </w:t>
      </w:r>
      <w:r w:rsidR="00390AC5" w:rsidRPr="00390AC5">
        <w:rPr>
          <w:rFonts w:ascii="Times New Roman" w:hAnsi="Times New Roman" w:cs="Times New Roman" w:hint="eastAsia"/>
          <w:bCs/>
          <w:sz w:val="24"/>
          <w:szCs w:val="24"/>
        </w:rPr>
        <w:t>kidney stones through mediation. The proportion of mediation was computed by dividing IE by the total effect (TE).</w:t>
      </w:r>
    </w:p>
    <w:p w14:paraId="4315AF89" w14:textId="3D777896" w:rsidR="004D30D2" w:rsidRPr="007A1C62" w:rsidRDefault="00924C4D" w:rsidP="007A1C62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A1C62">
        <w:rPr>
          <w:rFonts w:ascii="Times New Roman" w:hAnsi="Times New Roman" w:cs="Times New Roman"/>
          <w:bCs/>
          <w:sz w:val="24"/>
          <w:szCs w:val="24"/>
        </w:rPr>
        <w:t xml:space="preserve">Abbreviations: CI, Confidence </w:t>
      </w:r>
      <w:r w:rsidR="00A85054" w:rsidRPr="007A1C62">
        <w:rPr>
          <w:rFonts w:ascii="Times New Roman" w:hAnsi="Times New Roman" w:cs="Times New Roman"/>
          <w:bCs/>
          <w:sz w:val="24"/>
          <w:szCs w:val="24"/>
        </w:rPr>
        <w:t>I</w:t>
      </w:r>
      <w:r w:rsidRPr="007A1C62">
        <w:rPr>
          <w:rFonts w:ascii="Times New Roman" w:hAnsi="Times New Roman" w:cs="Times New Roman"/>
          <w:bCs/>
          <w:sz w:val="24"/>
          <w:szCs w:val="24"/>
        </w:rPr>
        <w:t xml:space="preserve">nterval; </w:t>
      </w:r>
      <w:r w:rsidR="002F23FF" w:rsidRPr="007A1C62">
        <w:rPr>
          <w:rFonts w:ascii="Times New Roman" w:hAnsi="Times New Roman" w:cs="Times New Roman"/>
          <w:sz w:val="24"/>
          <w:szCs w:val="24"/>
        </w:rPr>
        <w:t>HDL-C, high-density lipoprotein cholesterol</w:t>
      </w:r>
      <w:r w:rsidRPr="007A1C62">
        <w:rPr>
          <w:rFonts w:ascii="Times New Roman" w:hAnsi="Times New Roman" w:cs="Times New Roman"/>
          <w:bCs/>
          <w:sz w:val="24"/>
          <w:szCs w:val="24"/>
        </w:rPr>
        <w:t xml:space="preserve">; PHDI, Planetary Health Diet Index; PM, </w:t>
      </w:r>
      <w:r w:rsidR="006B47DB" w:rsidRPr="007A1C62">
        <w:rPr>
          <w:rFonts w:ascii="Times New Roman" w:hAnsi="Times New Roman" w:cs="Times New Roman"/>
          <w:bCs/>
          <w:sz w:val="24"/>
          <w:szCs w:val="24"/>
        </w:rPr>
        <w:t>p</w:t>
      </w:r>
      <w:r w:rsidRPr="007A1C62">
        <w:rPr>
          <w:rFonts w:ascii="Times New Roman" w:hAnsi="Times New Roman" w:cs="Times New Roman"/>
          <w:bCs/>
          <w:sz w:val="24"/>
          <w:szCs w:val="24"/>
        </w:rPr>
        <w:t>roportion mediation.</w:t>
      </w:r>
    </w:p>
    <w:p w14:paraId="3ACE44D6" w14:textId="5DFAA922" w:rsidR="004D30D2" w:rsidRPr="007A1C62" w:rsidRDefault="004D30D2">
      <w:pPr>
        <w:widowControl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</w:rPr>
        <w:br w:type="page"/>
      </w:r>
    </w:p>
    <w:p w14:paraId="57D62E9B" w14:textId="1A2886D2" w:rsidR="004D30D2" w:rsidRPr="007A1C62" w:rsidRDefault="004D30D2" w:rsidP="004D30D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A1C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653A8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7A1C62">
        <w:rPr>
          <w:rFonts w:ascii="Times New Roman" w:hAnsi="Times New Roman" w:cs="Times New Roman"/>
          <w:b/>
          <w:sz w:val="24"/>
          <w:szCs w:val="24"/>
        </w:rPr>
        <w:t xml:space="preserve">. Association between PHDI and </w:t>
      </w:r>
      <w:r w:rsidR="00AF32C8">
        <w:rPr>
          <w:rFonts w:ascii="Times New Roman" w:hAnsi="Times New Roman" w:cs="Times New Roman" w:hint="eastAsia"/>
          <w:b/>
          <w:sz w:val="24"/>
          <w:szCs w:val="24"/>
        </w:rPr>
        <w:t xml:space="preserve">self-reported </w:t>
      </w:r>
      <w:r w:rsidRPr="007A1C62">
        <w:rPr>
          <w:rFonts w:ascii="Times New Roman" w:hAnsi="Times New Roman" w:cs="Times New Roman"/>
          <w:b/>
          <w:sz w:val="24"/>
          <w:szCs w:val="24"/>
        </w:rPr>
        <w:t xml:space="preserve">kidney stones </w:t>
      </w:r>
      <w:r w:rsidRPr="007A1C62">
        <w:rPr>
          <w:rFonts w:ascii="Times New Roman" w:hAnsi="Times New Roman" w:cs="Times New Roman"/>
          <w:b/>
          <w:bCs/>
          <w:sz w:val="24"/>
          <w:szCs w:val="24"/>
        </w:rPr>
        <w:t>with multiple imputation analysis.</w:t>
      </w:r>
    </w:p>
    <w:tbl>
      <w:tblPr>
        <w:tblStyle w:val="ae"/>
        <w:tblW w:w="44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2375"/>
        <w:gridCol w:w="1247"/>
        <w:gridCol w:w="2246"/>
        <w:gridCol w:w="1254"/>
        <w:gridCol w:w="2372"/>
        <w:gridCol w:w="1006"/>
      </w:tblGrid>
      <w:tr w:rsidR="004D30D2" w:rsidRPr="007A1C62" w14:paraId="79E3A966" w14:textId="77777777" w:rsidTr="002B08FC">
        <w:tc>
          <w:tcPr>
            <w:tcW w:w="773" w:type="pct"/>
            <w:tcBorders>
              <w:top w:val="single" w:sz="4" w:space="0" w:color="auto"/>
              <w:bottom w:val="nil"/>
            </w:tcBorders>
          </w:tcPr>
          <w:p w14:paraId="4EC6E772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3FA9D2E9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710D0DF5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1CDD5DA0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735D9312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67E01279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1A318C64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30D2" w:rsidRPr="007A1C62" w14:paraId="27A90187" w14:textId="77777777" w:rsidTr="002B08FC"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2DE69C6D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030BCA82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OR(</w:t>
            </w:r>
            <w:proofErr w:type="gramEnd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95%CI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76648696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098C0C87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OR(</w:t>
            </w:r>
            <w:proofErr w:type="gramEnd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95%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CC94DF7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31C0DC0A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OR(</w:t>
            </w:r>
            <w:proofErr w:type="gramEnd"/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95%CI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EC64745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D30D2" w:rsidRPr="007A1C62" w14:paraId="42BC442B" w14:textId="77777777" w:rsidTr="002B08FC">
        <w:tc>
          <w:tcPr>
            <w:tcW w:w="773" w:type="pct"/>
            <w:tcBorders>
              <w:top w:val="single" w:sz="4" w:space="0" w:color="auto"/>
            </w:tcBorders>
          </w:tcPr>
          <w:p w14:paraId="19AC5B42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Before MI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0435A3D5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18DAE657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20C367C8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037124C6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269C6D7D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5A2118AB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1C62" w:rsidRPr="007A1C62" w14:paraId="3E53B4D0" w14:textId="77777777" w:rsidTr="002B08FC">
        <w:tc>
          <w:tcPr>
            <w:tcW w:w="773" w:type="pct"/>
          </w:tcPr>
          <w:p w14:paraId="4B8FFC9D" w14:textId="77777777" w:rsidR="007A1C62" w:rsidRPr="007A1C62" w:rsidRDefault="007A1C62" w:rsidP="007A1C62">
            <w:pPr>
              <w:ind w:firstLineChars="100" w:firstLine="24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sz w:val="24"/>
                <w:szCs w:val="24"/>
              </w:rPr>
              <w:t>PHDI score</w:t>
            </w:r>
            <w:r w:rsidRPr="007A1C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56" w:type="pct"/>
            <w:vAlign w:val="center"/>
          </w:tcPr>
          <w:p w14:paraId="6DDAE873" w14:textId="37F1FCDA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(0.89, 0.99)</w:t>
            </w:r>
          </w:p>
        </w:tc>
        <w:tc>
          <w:tcPr>
            <w:tcW w:w="502" w:type="pct"/>
            <w:vAlign w:val="center"/>
          </w:tcPr>
          <w:p w14:paraId="021486AE" w14:textId="54DED240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4" w:type="pct"/>
            <w:vAlign w:val="center"/>
          </w:tcPr>
          <w:p w14:paraId="687F8146" w14:textId="1A7B61B3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(0.85, 0.95)</w:t>
            </w:r>
          </w:p>
        </w:tc>
        <w:tc>
          <w:tcPr>
            <w:tcW w:w="505" w:type="pct"/>
            <w:vAlign w:val="center"/>
          </w:tcPr>
          <w:p w14:paraId="7E8F3FE2" w14:textId="1A45ED3A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55" w:type="pct"/>
            <w:vAlign w:val="center"/>
          </w:tcPr>
          <w:p w14:paraId="5892AFB2" w14:textId="332C0F32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(0.87, 0.97)</w:t>
            </w:r>
          </w:p>
        </w:tc>
        <w:tc>
          <w:tcPr>
            <w:tcW w:w="405" w:type="pct"/>
            <w:vAlign w:val="center"/>
          </w:tcPr>
          <w:p w14:paraId="0E6B1D67" w14:textId="5A966945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A1C62" w:rsidRPr="007A1C62" w14:paraId="0A7EE964" w14:textId="77777777" w:rsidTr="002B08FC">
        <w:tc>
          <w:tcPr>
            <w:tcW w:w="773" w:type="pct"/>
          </w:tcPr>
          <w:p w14:paraId="2C4C527A" w14:textId="77777777" w:rsidR="007A1C62" w:rsidRPr="007A1C62" w:rsidRDefault="007A1C62" w:rsidP="007A1C62">
            <w:pPr>
              <w:ind w:firstLineChars="100" w:firstLine="24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uintile</w:t>
            </w:r>
          </w:p>
        </w:tc>
        <w:tc>
          <w:tcPr>
            <w:tcW w:w="956" w:type="pct"/>
          </w:tcPr>
          <w:p w14:paraId="0704CDAB" w14:textId="7777777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2" w:type="pct"/>
          </w:tcPr>
          <w:p w14:paraId="5E52C733" w14:textId="7777777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4" w:type="pct"/>
          </w:tcPr>
          <w:p w14:paraId="28B0E491" w14:textId="7777777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5" w:type="pct"/>
          </w:tcPr>
          <w:p w14:paraId="253D5DE0" w14:textId="7777777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5" w:type="pct"/>
          </w:tcPr>
          <w:p w14:paraId="3E4733FD" w14:textId="7777777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" w:type="pct"/>
          </w:tcPr>
          <w:p w14:paraId="4CA2540A" w14:textId="7777777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1C62" w:rsidRPr="007A1C62" w14:paraId="61143F86" w14:textId="77777777" w:rsidTr="002B08FC">
        <w:tc>
          <w:tcPr>
            <w:tcW w:w="773" w:type="pct"/>
          </w:tcPr>
          <w:p w14:paraId="41CC4811" w14:textId="77777777" w:rsidR="007A1C62" w:rsidRPr="007A1C62" w:rsidRDefault="007A1C62" w:rsidP="007A1C62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956" w:type="pct"/>
          </w:tcPr>
          <w:p w14:paraId="54F58A7E" w14:textId="671FCE0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sz w:val="24"/>
                <w:szCs w:val="24"/>
              </w:rPr>
              <w:t>1[Reference]</w:t>
            </w:r>
          </w:p>
        </w:tc>
        <w:tc>
          <w:tcPr>
            <w:tcW w:w="502" w:type="pct"/>
          </w:tcPr>
          <w:p w14:paraId="6ACEE733" w14:textId="7777777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4" w:type="pct"/>
          </w:tcPr>
          <w:p w14:paraId="1E889128" w14:textId="27AAC720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sz w:val="24"/>
                <w:szCs w:val="24"/>
              </w:rPr>
              <w:t>1[Reference]</w:t>
            </w:r>
          </w:p>
        </w:tc>
        <w:tc>
          <w:tcPr>
            <w:tcW w:w="505" w:type="pct"/>
          </w:tcPr>
          <w:p w14:paraId="7835684C" w14:textId="7777777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5" w:type="pct"/>
          </w:tcPr>
          <w:p w14:paraId="33EF115D" w14:textId="3DFEE555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sz w:val="24"/>
                <w:szCs w:val="24"/>
              </w:rPr>
              <w:t>1[Reference]</w:t>
            </w:r>
          </w:p>
        </w:tc>
        <w:tc>
          <w:tcPr>
            <w:tcW w:w="405" w:type="pct"/>
          </w:tcPr>
          <w:p w14:paraId="7579EA09" w14:textId="7777777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1C62" w:rsidRPr="007A1C62" w14:paraId="222254AC" w14:textId="77777777" w:rsidTr="002B08FC">
        <w:tc>
          <w:tcPr>
            <w:tcW w:w="773" w:type="pct"/>
          </w:tcPr>
          <w:p w14:paraId="60D5D304" w14:textId="77777777" w:rsidR="007A1C62" w:rsidRPr="007A1C62" w:rsidRDefault="007A1C62" w:rsidP="007A1C62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956" w:type="pct"/>
            <w:vAlign w:val="center"/>
          </w:tcPr>
          <w:p w14:paraId="060D2A68" w14:textId="74586D21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(0.87, 1.40)</w:t>
            </w:r>
          </w:p>
        </w:tc>
        <w:tc>
          <w:tcPr>
            <w:tcW w:w="502" w:type="pct"/>
            <w:vAlign w:val="center"/>
          </w:tcPr>
          <w:p w14:paraId="4220851D" w14:textId="0D1003B6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04" w:type="pct"/>
            <w:vAlign w:val="center"/>
          </w:tcPr>
          <w:p w14:paraId="749F7F40" w14:textId="36DBBABD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(0.82, 1.34)</w:t>
            </w:r>
          </w:p>
        </w:tc>
        <w:tc>
          <w:tcPr>
            <w:tcW w:w="505" w:type="pct"/>
            <w:vAlign w:val="center"/>
          </w:tcPr>
          <w:p w14:paraId="25E1B2A9" w14:textId="25601297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55" w:type="pct"/>
            <w:vAlign w:val="center"/>
          </w:tcPr>
          <w:p w14:paraId="5E8FD356" w14:textId="6AD9E0A2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(0.84, 1.38)</w:t>
            </w:r>
          </w:p>
        </w:tc>
        <w:tc>
          <w:tcPr>
            <w:tcW w:w="405" w:type="pct"/>
            <w:vAlign w:val="center"/>
          </w:tcPr>
          <w:p w14:paraId="4EAB7131" w14:textId="5C643A8F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7A1C62" w:rsidRPr="007A1C62" w14:paraId="61617900" w14:textId="77777777" w:rsidTr="002B08FC">
        <w:tc>
          <w:tcPr>
            <w:tcW w:w="773" w:type="pct"/>
          </w:tcPr>
          <w:p w14:paraId="1A17053B" w14:textId="77777777" w:rsidR="007A1C62" w:rsidRPr="007A1C62" w:rsidRDefault="007A1C62" w:rsidP="007A1C62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956" w:type="pct"/>
            <w:vAlign w:val="center"/>
          </w:tcPr>
          <w:p w14:paraId="00306B80" w14:textId="6091DF2D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(0.69, 1.06)</w:t>
            </w:r>
          </w:p>
        </w:tc>
        <w:tc>
          <w:tcPr>
            <w:tcW w:w="502" w:type="pct"/>
            <w:vAlign w:val="center"/>
          </w:tcPr>
          <w:p w14:paraId="5C98B06A" w14:textId="430682E8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04" w:type="pct"/>
            <w:vAlign w:val="center"/>
          </w:tcPr>
          <w:p w14:paraId="68B4C513" w14:textId="77A31D8B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(0.61, 0.95)</w:t>
            </w:r>
          </w:p>
        </w:tc>
        <w:tc>
          <w:tcPr>
            <w:tcW w:w="505" w:type="pct"/>
            <w:vAlign w:val="center"/>
          </w:tcPr>
          <w:p w14:paraId="79F947B6" w14:textId="7B22253C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5" w:type="pct"/>
            <w:vAlign w:val="center"/>
          </w:tcPr>
          <w:p w14:paraId="6B40FAD7" w14:textId="3453FF5F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(0.63, 0.98)</w:t>
            </w:r>
          </w:p>
        </w:tc>
        <w:tc>
          <w:tcPr>
            <w:tcW w:w="405" w:type="pct"/>
            <w:vAlign w:val="center"/>
          </w:tcPr>
          <w:p w14:paraId="36E3EF56" w14:textId="51073EEA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A1C62" w:rsidRPr="007A1C62" w14:paraId="072D4CDA" w14:textId="77777777" w:rsidTr="002B08FC">
        <w:tc>
          <w:tcPr>
            <w:tcW w:w="773" w:type="pct"/>
          </w:tcPr>
          <w:p w14:paraId="736BEF21" w14:textId="77777777" w:rsidR="007A1C62" w:rsidRPr="007A1C62" w:rsidRDefault="007A1C62" w:rsidP="007A1C62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956" w:type="pct"/>
            <w:vAlign w:val="center"/>
          </w:tcPr>
          <w:p w14:paraId="0EC1C80B" w14:textId="51066F2B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(0.67, 1.00)</w:t>
            </w:r>
          </w:p>
        </w:tc>
        <w:tc>
          <w:tcPr>
            <w:tcW w:w="502" w:type="pct"/>
            <w:vAlign w:val="center"/>
          </w:tcPr>
          <w:p w14:paraId="3B23F5A2" w14:textId="7E53FA40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4" w:type="pct"/>
            <w:vAlign w:val="center"/>
          </w:tcPr>
          <w:p w14:paraId="6D93250F" w14:textId="0102271E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(0.56, 0.87)</w:t>
            </w:r>
          </w:p>
        </w:tc>
        <w:tc>
          <w:tcPr>
            <w:tcW w:w="505" w:type="pct"/>
            <w:vAlign w:val="center"/>
          </w:tcPr>
          <w:p w14:paraId="4101AF27" w14:textId="7830BE52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55" w:type="pct"/>
            <w:vAlign w:val="center"/>
          </w:tcPr>
          <w:p w14:paraId="78A94B00" w14:textId="505EF979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(0.60, 0.92)</w:t>
            </w:r>
          </w:p>
        </w:tc>
        <w:tc>
          <w:tcPr>
            <w:tcW w:w="405" w:type="pct"/>
            <w:vAlign w:val="center"/>
          </w:tcPr>
          <w:p w14:paraId="11AF250E" w14:textId="0CA24FEF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A1C62" w:rsidRPr="007A1C62" w14:paraId="1F20EF1D" w14:textId="77777777" w:rsidTr="002B08FC">
        <w:tc>
          <w:tcPr>
            <w:tcW w:w="773" w:type="pct"/>
          </w:tcPr>
          <w:p w14:paraId="6FE9F499" w14:textId="77777777" w:rsidR="007A1C62" w:rsidRPr="007A1C62" w:rsidRDefault="007A1C62" w:rsidP="007A1C62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5</w:t>
            </w:r>
          </w:p>
        </w:tc>
        <w:tc>
          <w:tcPr>
            <w:tcW w:w="956" w:type="pct"/>
            <w:vAlign w:val="center"/>
          </w:tcPr>
          <w:p w14:paraId="7D5994A1" w14:textId="5DFCAEB3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(0.64, 1.01)</w:t>
            </w:r>
          </w:p>
        </w:tc>
        <w:tc>
          <w:tcPr>
            <w:tcW w:w="502" w:type="pct"/>
            <w:vAlign w:val="center"/>
          </w:tcPr>
          <w:p w14:paraId="70A7D8D9" w14:textId="05CC3265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4" w:type="pct"/>
            <w:vAlign w:val="center"/>
          </w:tcPr>
          <w:p w14:paraId="7237007A" w14:textId="308216B1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(0.53, 0.86)</w:t>
            </w:r>
          </w:p>
        </w:tc>
        <w:tc>
          <w:tcPr>
            <w:tcW w:w="505" w:type="pct"/>
            <w:vAlign w:val="center"/>
          </w:tcPr>
          <w:p w14:paraId="431A4E11" w14:textId="5B96D606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5" w:type="pct"/>
            <w:vAlign w:val="center"/>
          </w:tcPr>
          <w:p w14:paraId="6331C4DB" w14:textId="6B487CD8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(0.58, 0.96)</w:t>
            </w:r>
          </w:p>
        </w:tc>
        <w:tc>
          <w:tcPr>
            <w:tcW w:w="405" w:type="pct"/>
            <w:vAlign w:val="center"/>
          </w:tcPr>
          <w:p w14:paraId="0759E7DE" w14:textId="793C238A" w:rsidR="007A1C62" w:rsidRPr="007A1C62" w:rsidRDefault="007A1C62" w:rsidP="007A1C6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D30D2" w:rsidRPr="007A1C62" w14:paraId="518C3B33" w14:textId="77777777" w:rsidTr="002B08FC">
        <w:tc>
          <w:tcPr>
            <w:tcW w:w="773" w:type="pct"/>
          </w:tcPr>
          <w:p w14:paraId="4D81FF9B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/>
                <w:sz w:val="24"/>
                <w:szCs w:val="24"/>
              </w:rPr>
              <w:t>After MI</w:t>
            </w:r>
          </w:p>
        </w:tc>
        <w:tc>
          <w:tcPr>
            <w:tcW w:w="956" w:type="pct"/>
          </w:tcPr>
          <w:p w14:paraId="0F37AF82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2" w:type="pct"/>
          </w:tcPr>
          <w:p w14:paraId="6654CBAA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4" w:type="pct"/>
          </w:tcPr>
          <w:p w14:paraId="5E1636DC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5" w:type="pct"/>
          </w:tcPr>
          <w:p w14:paraId="15438AAA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5" w:type="pct"/>
          </w:tcPr>
          <w:p w14:paraId="5B2B4F15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" w:type="pct"/>
          </w:tcPr>
          <w:p w14:paraId="2785C2BB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D30D2" w:rsidRPr="007A1C62" w14:paraId="7ED60C6E" w14:textId="77777777" w:rsidTr="002B08FC">
        <w:tc>
          <w:tcPr>
            <w:tcW w:w="773" w:type="pct"/>
          </w:tcPr>
          <w:p w14:paraId="0BC8075F" w14:textId="77777777" w:rsidR="004D30D2" w:rsidRPr="007A1C62" w:rsidRDefault="004D30D2" w:rsidP="002B08FC">
            <w:pPr>
              <w:ind w:firstLineChars="100" w:firstLine="24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sz w:val="24"/>
                <w:szCs w:val="24"/>
              </w:rPr>
              <w:t>PHDI score</w:t>
            </w:r>
            <w:r w:rsidRPr="007A1C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56" w:type="pct"/>
          </w:tcPr>
          <w:p w14:paraId="13CF73F2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93(0.89, 0.98)</w:t>
            </w:r>
          </w:p>
        </w:tc>
        <w:tc>
          <w:tcPr>
            <w:tcW w:w="502" w:type="pct"/>
          </w:tcPr>
          <w:p w14:paraId="189FD9BE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904" w:type="pct"/>
          </w:tcPr>
          <w:p w14:paraId="477104CC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89(0.84, 0.93)</w:t>
            </w:r>
          </w:p>
        </w:tc>
        <w:tc>
          <w:tcPr>
            <w:tcW w:w="505" w:type="pct"/>
            <w:vAlign w:val="center"/>
          </w:tcPr>
          <w:p w14:paraId="55D1D77B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55" w:type="pct"/>
          </w:tcPr>
          <w:p w14:paraId="6E446D8F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91(0.86, 0.96)</w:t>
            </w:r>
          </w:p>
        </w:tc>
        <w:tc>
          <w:tcPr>
            <w:tcW w:w="405" w:type="pct"/>
          </w:tcPr>
          <w:p w14:paraId="522C0C05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D30D2" w:rsidRPr="007A1C62" w14:paraId="2628A8D6" w14:textId="77777777" w:rsidTr="002B08FC">
        <w:tc>
          <w:tcPr>
            <w:tcW w:w="773" w:type="pct"/>
          </w:tcPr>
          <w:p w14:paraId="74A7D863" w14:textId="77777777" w:rsidR="004D30D2" w:rsidRPr="007A1C62" w:rsidRDefault="004D30D2" w:rsidP="002B08FC">
            <w:pPr>
              <w:ind w:firstLineChars="100" w:firstLine="24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uintile</w:t>
            </w:r>
          </w:p>
        </w:tc>
        <w:tc>
          <w:tcPr>
            <w:tcW w:w="956" w:type="pct"/>
          </w:tcPr>
          <w:p w14:paraId="662534B1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2" w:type="pct"/>
          </w:tcPr>
          <w:p w14:paraId="3C634557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4" w:type="pct"/>
          </w:tcPr>
          <w:p w14:paraId="4767E8AE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05" w:type="pct"/>
          </w:tcPr>
          <w:p w14:paraId="78563F63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5" w:type="pct"/>
          </w:tcPr>
          <w:p w14:paraId="1FCAB38D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" w:type="pct"/>
          </w:tcPr>
          <w:p w14:paraId="3E56E1FE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D30D2" w:rsidRPr="007A1C62" w14:paraId="0A6C6CB6" w14:textId="77777777" w:rsidTr="002B08FC">
        <w:tc>
          <w:tcPr>
            <w:tcW w:w="773" w:type="pct"/>
            <w:tcBorders>
              <w:bottom w:val="nil"/>
            </w:tcBorders>
          </w:tcPr>
          <w:p w14:paraId="00E1F23D" w14:textId="77777777" w:rsidR="004D30D2" w:rsidRPr="007A1C62" w:rsidRDefault="004D30D2" w:rsidP="002B08FC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956" w:type="pct"/>
            <w:tcBorders>
              <w:bottom w:val="nil"/>
            </w:tcBorders>
          </w:tcPr>
          <w:p w14:paraId="7716AF20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1[Reference]</w:t>
            </w:r>
          </w:p>
        </w:tc>
        <w:tc>
          <w:tcPr>
            <w:tcW w:w="502" w:type="pct"/>
            <w:tcBorders>
              <w:bottom w:val="nil"/>
            </w:tcBorders>
          </w:tcPr>
          <w:p w14:paraId="3C495BD5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4" w:type="pct"/>
            <w:tcBorders>
              <w:bottom w:val="nil"/>
            </w:tcBorders>
          </w:tcPr>
          <w:p w14:paraId="6554CD79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1[Reference]</w:t>
            </w:r>
          </w:p>
        </w:tc>
        <w:tc>
          <w:tcPr>
            <w:tcW w:w="505" w:type="pct"/>
            <w:tcBorders>
              <w:bottom w:val="nil"/>
            </w:tcBorders>
          </w:tcPr>
          <w:p w14:paraId="015B85A9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5" w:type="pct"/>
            <w:tcBorders>
              <w:bottom w:val="nil"/>
            </w:tcBorders>
          </w:tcPr>
          <w:p w14:paraId="2F234AAF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1[Reference]</w:t>
            </w:r>
          </w:p>
        </w:tc>
        <w:tc>
          <w:tcPr>
            <w:tcW w:w="405" w:type="pct"/>
            <w:tcBorders>
              <w:bottom w:val="nil"/>
            </w:tcBorders>
          </w:tcPr>
          <w:p w14:paraId="77F4EE71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D30D2" w:rsidRPr="007A1C62" w14:paraId="1B378877" w14:textId="77777777" w:rsidTr="002B08FC">
        <w:tc>
          <w:tcPr>
            <w:tcW w:w="773" w:type="pct"/>
            <w:tcBorders>
              <w:top w:val="nil"/>
              <w:bottom w:val="nil"/>
            </w:tcBorders>
          </w:tcPr>
          <w:p w14:paraId="7C934387" w14:textId="77777777" w:rsidR="004D30D2" w:rsidRPr="007A1C62" w:rsidRDefault="004D30D2" w:rsidP="002B08FC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389281D6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1.10(0.90, 1.36)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678BC8E1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34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8A64D48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1.03(0.83, 1.27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1EEFB26D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81</w:t>
            </w:r>
          </w:p>
        </w:tc>
        <w:tc>
          <w:tcPr>
            <w:tcW w:w="955" w:type="pct"/>
            <w:tcBorders>
              <w:top w:val="nil"/>
              <w:bottom w:val="nil"/>
            </w:tcBorders>
            <w:vAlign w:val="center"/>
          </w:tcPr>
          <w:p w14:paraId="6C9CCF65" w14:textId="5C4382D1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1.05(0.8</w:t>
            </w:r>
            <w:r w:rsidR="00D7079D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, 1.30)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56CD40B0" w14:textId="51F6FAD1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  <w:r w:rsidR="00D7079D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4D30D2" w:rsidRPr="007A1C62" w14:paraId="77BB9F96" w14:textId="77777777" w:rsidTr="002B08FC">
        <w:tc>
          <w:tcPr>
            <w:tcW w:w="773" w:type="pct"/>
            <w:tcBorders>
              <w:top w:val="nil"/>
              <w:bottom w:val="nil"/>
            </w:tcBorders>
          </w:tcPr>
          <w:p w14:paraId="3C7AFF9E" w14:textId="77777777" w:rsidR="004D30D2" w:rsidRPr="007A1C62" w:rsidRDefault="004D30D2" w:rsidP="002B08FC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55AD27B0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85(0.70, 1.03)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6ED87C3A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0222AF7D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74(0.60, 0.91)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07B30FFA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955" w:type="pct"/>
            <w:tcBorders>
              <w:top w:val="nil"/>
              <w:bottom w:val="nil"/>
            </w:tcBorders>
            <w:vAlign w:val="center"/>
          </w:tcPr>
          <w:p w14:paraId="7B789AD3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76(0.61, 0.94)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5CD8798B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 </w:t>
            </w:r>
          </w:p>
        </w:tc>
      </w:tr>
      <w:tr w:rsidR="004D30D2" w:rsidRPr="007A1C62" w14:paraId="46046E86" w14:textId="77777777" w:rsidTr="002B08FC">
        <w:tc>
          <w:tcPr>
            <w:tcW w:w="773" w:type="pct"/>
            <w:tcBorders>
              <w:top w:val="nil"/>
            </w:tcBorders>
          </w:tcPr>
          <w:p w14:paraId="73E63261" w14:textId="77777777" w:rsidR="004D30D2" w:rsidRPr="007A1C62" w:rsidRDefault="004D30D2" w:rsidP="002B08FC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956" w:type="pct"/>
            <w:tcBorders>
              <w:top w:val="nil"/>
            </w:tcBorders>
            <w:vAlign w:val="center"/>
          </w:tcPr>
          <w:p w14:paraId="61279ADD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83(0.70, 1.00)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476CF237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39951155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69(0.57, 0.84)</w:t>
            </w:r>
          </w:p>
        </w:tc>
        <w:tc>
          <w:tcPr>
            <w:tcW w:w="505" w:type="pct"/>
            <w:tcBorders>
              <w:top w:val="nil"/>
            </w:tcBorders>
            <w:vAlign w:val="center"/>
          </w:tcPr>
          <w:p w14:paraId="26C6AC31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55" w:type="pct"/>
            <w:tcBorders>
              <w:top w:val="nil"/>
            </w:tcBorders>
            <w:vAlign w:val="center"/>
          </w:tcPr>
          <w:p w14:paraId="2EC8A420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73(0.60, 0.89)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24D2EAC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4D30D2" w:rsidRPr="007A1C62" w14:paraId="6CAC0752" w14:textId="77777777" w:rsidTr="002B08FC">
        <w:tc>
          <w:tcPr>
            <w:tcW w:w="773" w:type="pct"/>
          </w:tcPr>
          <w:p w14:paraId="3310F60E" w14:textId="77777777" w:rsidR="004D30D2" w:rsidRPr="007A1C62" w:rsidRDefault="004D30D2" w:rsidP="002B08FC">
            <w:pPr>
              <w:ind w:firstLineChars="200" w:first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Q5</w:t>
            </w:r>
          </w:p>
        </w:tc>
        <w:tc>
          <w:tcPr>
            <w:tcW w:w="956" w:type="pct"/>
            <w:vAlign w:val="center"/>
          </w:tcPr>
          <w:p w14:paraId="2CBC35BA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80(0.65, 0.98)</w:t>
            </w:r>
          </w:p>
        </w:tc>
        <w:tc>
          <w:tcPr>
            <w:tcW w:w="502" w:type="pct"/>
            <w:vAlign w:val="center"/>
          </w:tcPr>
          <w:p w14:paraId="4B65F4B7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904" w:type="pct"/>
            <w:vAlign w:val="center"/>
          </w:tcPr>
          <w:p w14:paraId="2169E9A6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65(0.52, 0.82)</w:t>
            </w:r>
          </w:p>
        </w:tc>
        <w:tc>
          <w:tcPr>
            <w:tcW w:w="505" w:type="pct"/>
            <w:vAlign w:val="center"/>
          </w:tcPr>
          <w:p w14:paraId="77353E9F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55" w:type="pct"/>
            <w:vAlign w:val="center"/>
          </w:tcPr>
          <w:p w14:paraId="50B0583D" w14:textId="36B40143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  <w:r w:rsidR="00D7079D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(0.5</w:t>
            </w:r>
            <w:r w:rsidR="00D7079D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, 0.9</w:t>
            </w:r>
            <w:r w:rsidR="00D7079D"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405" w:type="pct"/>
            <w:vAlign w:val="center"/>
          </w:tcPr>
          <w:p w14:paraId="18360D61" w14:textId="77777777" w:rsidR="004D30D2" w:rsidRPr="007A1C62" w:rsidRDefault="004D30D2" w:rsidP="002B08FC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1C62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</w:tbl>
    <w:p w14:paraId="1EA1C0C3" w14:textId="23F4AFB4" w:rsidR="004D30D2" w:rsidRPr="007A1C62" w:rsidRDefault="004D30D2" w:rsidP="004D30D2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</w:rPr>
        <w:t xml:space="preserve">Abbreviations: BMI, body mass index; CI, Confidence </w:t>
      </w:r>
      <w:r w:rsidR="008B5C7F" w:rsidRPr="007A1C62">
        <w:rPr>
          <w:rFonts w:ascii="Times New Roman" w:hAnsi="Times New Roman" w:cs="Times New Roman"/>
          <w:sz w:val="24"/>
          <w:szCs w:val="24"/>
        </w:rPr>
        <w:t>I</w:t>
      </w:r>
      <w:r w:rsidRPr="007A1C62">
        <w:rPr>
          <w:rFonts w:ascii="Times New Roman" w:hAnsi="Times New Roman" w:cs="Times New Roman"/>
          <w:sz w:val="24"/>
          <w:szCs w:val="24"/>
        </w:rPr>
        <w:t>nterval; CVD, cardiovascular disease; DM, diabetes mellitus; OR, Odd Ratio; PHDI, Planetary Health Diet Index; PIR, poverty income ratio; Q, quintile</w:t>
      </w:r>
      <w:r w:rsidRPr="007A1C62">
        <w:rPr>
          <w:rFonts w:ascii="Times New Roman" w:hAnsi="Times New Roman" w:cs="Times New Roman"/>
          <w:bCs/>
          <w:sz w:val="24"/>
          <w:szCs w:val="24"/>
        </w:rPr>
        <w:t>; MI, multiple imputation.</w:t>
      </w:r>
    </w:p>
    <w:p w14:paraId="3E6CC8F0" w14:textId="77777777" w:rsidR="004D30D2" w:rsidRPr="007A1C62" w:rsidRDefault="004D30D2" w:rsidP="004D30D2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A1C62">
        <w:rPr>
          <w:rFonts w:ascii="Times New Roman" w:hAnsi="Times New Roman" w:cs="Times New Roman"/>
          <w:sz w:val="24"/>
          <w:szCs w:val="24"/>
        </w:rPr>
        <w:t>. Crude model.</w:t>
      </w:r>
    </w:p>
    <w:p w14:paraId="6E657FB1" w14:textId="77777777" w:rsidR="004D30D2" w:rsidRPr="007A1C62" w:rsidRDefault="004D30D2" w:rsidP="004D30D2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A1C62">
        <w:rPr>
          <w:rFonts w:ascii="Times New Roman" w:hAnsi="Times New Roman" w:cs="Times New Roman"/>
          <w:sz w:val="24"/>
          <w:szCs w:val="24"/>
        </w:rPr>
        <w:t>. Adjusted for age, sex, race/ethnicity, marital status, PIR,</w:t>
      </w:r>
      <w:r w:rsidRPr="007A1C6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7A1C62">
        <w:rPr>
          <w:rFonts w:ascii="Times New Roman" w:hAnsi="Times New Roman" w:cs="Times New Roman"/>
          <w:sz w:val="24"/>
          <w:szCs w:val="24"/>
        </w:rPr>
        <w:t>education level.</w:t>
      </w:r>
    </w:p>
    <w:p w14:paraId="46E0A7B4" w14:textId="77777777" w:rsidR="004D30D2" w:rsidRPr="007A1C62" w:rsidRDefault="004D30D2" w:rsidP="004D30D2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A1C62">
        <w:rPr>
          <w:rFonts w:ascii="Times New Roman" w:hAnsi="Times New Roman" w:cs="Times New Roman"/>
          <w:sz w:val="24"/>
          <w:szCs w:val="24"/>
        </w:rPr>
        <w:t>. Adjusted for age, sex, race/ethnicity, marital status, PIR,</w:t>
      </w:r>
      <w:r w:rsidRPr="007A1C6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7A1C62">
        <w:rPr>
          <w:rFonts w:ascii="Times New Roman" w:hAnsi="Times New Roman" w:cs="Times New Roman"/>
          <w:sz w:val="24"/>
          <w:szCs w:val="24"/>
        </w:rPr>
        <w:t>education level,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A1C62">
        <w:rPr>
          <w:rFonts w:ascii="Times New Roman" w:hAnsi="Times New Roman" w:cs="Times New Roman"/>
          <w:sz w:val="24"/>
          <w:szCs w:val="24"/>
        </w:rPr>
        <w:t xml:space="preserve">BMI, 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7A1C62">
        <w:rPr>
          <w:rFonts w:ascii="Times New Roman" w:eastAsia="Arial" w:hAnsi="Times New Roman" w:cs="Times New Roman"/>
          <w:color w:val="000000"/>
          <w:sz w:val="24"/>
          <w:szCs w:val="24"/>
        </w:rPr>
        <w:t>hysical activity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7A1C62">
        <w:rPr>
          <w:rFonts w:ascii="Times New Roman" w:hAnsi="Times New Roman" w:cs="Times New Roman"/>
          <w:sz w:val="24"/>
          <w:szCs w:val="24"/>
        </w:rPr>
        <w:t xml:space="preserve">smoke, alcohol use, 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7A1C62">
        <w:rPr>
          <w:rFonts w:ascii="Times New Roman" w:eastAsia="Arial" w:hAnsi="Times New Roman" w:cs="Times New Roman"/>
          <w:color w:val="000000"/>
          <w:sz w:val="24"/>
          <w:szCs w:val="24"/>
        </w:rPr>
        <w:t>nergy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A1C62">
        <w:rPr>
          <w:rFonts w:ascii="Times New Roman" w:hAnsi="Times New Roman" w:cs="Times New Roman"/>
          <w:sz w:val="24"/>
          <w:szCs w:val="24"/>
        </w:rPr>
        <w:t>intake</w:t>
      </w:r>
      <w:r w:rsidRPr="007A1C6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7A1C62">
        <w:rPr>
          <w:rFonts w:ascii="Times New Roman" w:hAnsi="Times New Roman" w:cs="Times New Roman"/>
          <w:sz w:val="24"/>
          <w:szCs w:val="24"/>
        </w:rPr>
        <w:t>hypertension, DM, and CVD.</w:t>
      </w:r>
    </w:p>
    <w:p w14:paraId="74376918" w14:textId="4EC9B76F" w:rsidR="00875B71" w:rsidRPr="007A1C62" w:rsidRDefault="004D30D2" w:rsidP="004D30D2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1C6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A1C62">
        <w:rPr>
          <w:rFonts w:ascii="Times New Roman" w:hAnsi="Times New Roman" w:cs="Times New Roman"/>
          <w:sz w:val="24"/>
          <w:szCs w:val="24"/>
        </w:rPr>
        <w:t>. PHDI score was entered as a continuous variable per 10 points increase.</w:t>
      </w:r>
    </w:p>
    <w:sectPr w:rsidR="00875B71" w:rsidRPr="007A1C62" w:rsidSect="00875B71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83EBB" w14:textId="77777777" w:rsidR="009335A5" w:rsidRDefault="009335A5" w:rsidP="004D30D2">
      <w:pPr>
        <w:rPr>
          <w:rFonts w:hint="eastAsia"/>
        </w:rPr>
      </w:pPr>
      <w:r>
        <w:separator/>
      </w:r>
    </w:p>
  </w:endnote>
  <w:endnote w:type="continuationSeparator" w:id="0">
    <w:p w14:paraId="2EE7B43D" w14:textId="77777777" w:rsidR="009335A5" w:rsidRDefault="009335A5" w:rsidP="004D30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5C9B9" w14:textId="77777777" w:rsidR="009335A5" w:rsidRDefault="009335A5" w:rsidP="004D30D2">
      <w:pPr>
        <w:rPr>
          <w:rFonts w:hint="eastAsia"/>
        </w:rPr>
      </w:pPr>
      <w:r>
        <w:separator/>
      </w:r>
    </w:p>
  </w:footnote>
  <w:footnote w:type="continuationSeparator" w:id="0">
    <w:p w14:paraId="638FCDB2" w14:textId="77777777" w:rsidR="009335A5" w:rsidRDefault="009335A5" w:rsidP="004D30D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B84613"/>
    <w:multiLevelType w:val="hybridMultilevel"/>
    <w:tmpl w:val="961E6F6C"/>
    <w:lvl w:ilvl="0" w:tplc="7FA671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40831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71"/>
    <w:rsid w:val="00015CB7"/>
    <w:rsid w:val="00047B65"/>
    <w:rsid w:val="00073E22"/>
    <w:rsid w:val="00080B3E"/>
    <w:rsid w:val="00085CA2"/>
    <w:rsid w:val="000A073D"/>
    <w:rsid w:val="000D65B1"/>
    <w:rsid w:val="000E135C"/>
    <w:rsid w:val="00152397"/>
    <w:rsid w:val="00152415"/>
    <w:rsid w:val="00174698"/>
    <w:rsid w:val="001964FA"/>
    <w:rsid w:val="001F0887"/>
    <w:rsid w:val="00203751"/>
    <w:rsid w:val="00210C5B"/>
    <w:rsid w:val="002176AF"/>
    <w:rsid w:val="00241B32"/>
    <w:rsid w:val="00251FA3"/>
    <w:rsid w:val="00281B01"/>
    <w:rsid w:val="002B4E69"/>
    <w:rsid w:val="002F23FF"/>
    <w:rsid w:val="0032495C"/>
    <w:rsid w:val="003327B1"/>
    <w:rsid w:val="00334AF0"/>
    <w:rsid w:val="00336724"/>
    <w:rsid w:val="003429CE"/>
    <w:rsid w:val="00361A4E"/>
    <w:rsid w:val="00363805"/>
    <w:rsid w:val="0037243E"/>
    <w:rsid w:val="00372E1D"/>
    <w:rsid w:val="00390AC5"/>
    <w:rsid w:val="0039176D"/>
    <w:rsid w:val="00391CE0"/>
    <w:rsid w:val="003B37D2"/>
    <w:rsid w:val="003C22FE"/>
    <w:rsid w:val="003E361E"/>
    <w:rsid w:val="003E3A5A"/>
    <w:rsid w:val="004065AD"/>
    <w:rsid w:val="004465E1"/>
    <w:rsid w:val="004622A2"/>
    <w:rsid w:val="00481AA9"/>
    <w:rsid w:val="00497E12"/>
    <w:rsid w:val="004B0BC0"/>
    <w:rsid w:val="004B501E"/>
    <w:rsid w:val="004C4DE6"/>
    <w:rsid w:val="004D30D2"/>
    <w:rsid w:val="004D6813"/>
    <w:rsid w:val="004D7B2B"/>
    <w:rsid w:val="00504E19"/>
    <w:rsid w:val="00527BD5"/>
    <w:rsid w:val="00544732"/>
    <w:rsid w:val="00554A73"/>
    <w:rsid w:val="00582E8A"/>
    <w:rsid w:val="0059663A"/>
    <w:rsid w:val="005B582A"/>
    <w:rsid w:val="005D7B5F"/>
    <w:rsid w:val="005F13E8"/>
    <w:rsid w:val="00614731"/>
    <w:rsid w:val="00626598"/>
    <w:rsid w:val="00650975"/>
    <w:rsid w:val="00657A37"/>
    <w:rsid w:val="00674423"/>
    <w:rsid w:val="006B2AD4"/>
    <w:rsid w:val="006B47DB"/>
    <w:rsid w:val="007059F2"/>
    <w:rsid w:val="00732FC9"/>
    <w:rsid w:val="00740CF9"/>
    <w:rsid w:val="00747E30"/>
    <w:rsid w:val="00771C70"/>
    <w:rsid w:val="007832E3"/>
    <w:rsid w:val="007931F1"/>
    <w:rsid w:val="007A1C62"/>
    <w:rsid w:val="007B1FB5"/>
    <w:rsid w:val="007D1A2B"/>
    <w:rsid w:val="007F0615"/>
    <w:rsid w:val="00863BA6"/>
    <w:rsid w:val="00875B71"/>
    <w:rsid w:val="0088396B"/>
    <w:rsid w:val="008858A7"/>
    <w:rsid w:val="008968DB"/>
    <w:rsid w:val="008B2465"/>
    <w:rsid w:val="008B3771"/>
    <w:rsid w:val="008B5C7F"/>
    <w:rsid w:val="008D76FE"/>
    <w:rsid w:val="00905CE0"/>
    <w:rsid w:val="0091264D"/>
    <w:rsid w:val="00924C4D"/>
    <w:rsid w:val="009335A5"/>
    <w:rsid w:val="009B4CB8"/>
    <w:rsid w:val="009B4E2C"/>
    <w:rsid w:val="009F19B0"/>
    <w:rsid w:val="00A031F3"/>
    <w:rsid w:val="00A41E1B"/>
    <w:rsid w:val="00A557E6"/>
    <w:rsid w:val="00A85054"/>
    <w:rsid w:val="00A85C68"/>
    <w:rsid w:val="00AA0F4B"/>
    <w:rsid w:val="00AE0FF0"/>
    <w:rsid w:val="00AF32C8"/>
    <w:rsid w:val="00B149AB"/>
    <w:rsid w:val="00B1772E"/>
    <w:rsid w:val="00B23EFD"/>
    <w:rsid w:val="00B61B94"/>
    <w:rsid w:val="00B8034D"/>
    <w:rsid w:val="00B9098D"/>
    <w:rsid w:val="00BA64D0"/>
    <w:rsid w:val="00BB43EB"/>
    <w:rsid w:val="00BC5855"/>
    <w:rsid w:val="00BF445E"/>
    <w:rsid w:val="00BF50D6"/>
    <w:rsid w:val="00C36506"/>
    <w:rsid w:val="00C50C0D"/>
    <w:rsid w:val="00C53DFB"/>
    <w:rsid w:val="00D41A0F"/>
    <w:rsid w:val="00D60D59"/>
    <w:rsid w:val="00D63C68"/>
    <w:rsid w:val="00D7079D"/>
    <w:rsid w:val="00D74FCD"/>
    <w:rsid w:val="00DC658F"/>
    <w:rsid w:val="00DD6960"/>
    <w:rsid w:val="00DE3D4A"/>
    <w:rsid w:val="00DE61D1"/>
    <w:rsid w:val="00E06FA7"/>
    <w:rsid w:val="00E32C41"/>
    <w:rsid w:val="00E55FE1"/>
    <w:rsid w:val="00E87D65"/>
    <w:rsid w:val="00EA0721"/>
    <w:rsid w:val="00EA1B8D"/>
    <w:rsid w:val="00EA273B"/>
    <w:rsid w:val="00EB7490"/>
    <w:rsid w:val="00ED68B8"/>
    <w:rsid w:val="00EE29DF"/>
    <w:rsid w:val="00EE795A"/>
    <w:rsid w:val="00F01C5D"/>
    <w:rsid w:val="00F041B1"/>
    <w:rsid w:val="00F40569"/>
    <w:rsid w:val="00F471C6"/>
    <w:rsid w:val="00F653A8"/>
    <w:rsid w:val="00F734C9"/>
    <w:rsid w:val="00F74B15"/>
    <w:rsid w:val="00F83A9D"/>
    <w:rsid w:val="00FB2E70"/>
    <w:rsid w:val="00FC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D63543"/>
  <w15:chartTrackingRefBased/>
  <w15:docId w15:val="{11D77CB7-F0F8-4664-A4DC-B9DB2B1A8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bCs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B71"/>
    <w:pPr>
      <w:widowControl w:val="0"/>
    </w:pPr>
    <w:rPr>
      <w:rFonts w:asciiTheme="minorHAnsi" w:eastAsiaTheme="minorEastAsia" w:hAnsiTheme="minorHAnsi"/>
      <w:bCs w:val="0"/>
    </w:rPr>
  </w:style>
  <w:style w:type="paragraph" w:styleId="1">
    <w:name w:val="heading 1"/>
    <w:basedOn w:val="a"/>
    <w:next w:val="a"/>
    <w:link w:val="10"/>
    <w:uiPriority w:val="9"/>
    <w:qFormat/>
    <w:rsid w:val="00875B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5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5B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5B7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5B7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5B71"/>
    <w:pPr>
      <w:keepNext/>
      <w:keepLines/>
      <w:spacing w:before="40"/>
      <w:outlineLvl w:val="5"/>
    </w:pPr>
    <w:rPr>
      <w:rFonts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5B71"/>
    <w:pPr>
      <w:keepNext/>
      <w:keepLines/>
      <w:spacing w:before="40"/>
      <w:outlineLvl w:val="6"/>
    </w:pPr>
    <w:rPr>
      <w:rFonts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5B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5B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ocsum-journal-citation">
    <w:name w:val="docsum-journal-citation"/>
    <w:basedOn w:val="a0"/>
    <w:qFormat/>
    <w:rsid w:val="00BF50D6"/>
  </w:style>
  <w:style w:type="character" w:customStyle="1" w:styleId="10">
    <w:name w:val="标题 1 字符"/>
    <w:basedOn w:val="a0"/>
    <w:link w:val="1"/>
    <w:uiPriority w:val="9"/>
    <w:rsid w:val="00875B7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5B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5B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5B71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5B71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5B71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5B71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5B7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5B7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5B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5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5B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5B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5B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5B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5B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5B7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5B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5B7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5B71"/>
    <w:rPr>
      <w:b/>
      <w:bCs w:val="0"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75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D30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D30D2"/>
    <w:rPr>
      <w:rFonts w:asciiTheme="minorHAnsi" w:eastAsiaTheme="minorEastAsia" w:hAnsiTheme="minorHAnsi"/>
      <w:bCs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D3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D30D2"/>
    <w:rPr>
      <w:rFonts w:asciiTheme="minorHAnsi" w:eastAsiaTheme="minorEastAsia" w:hAnsiTheme="minorHAnsi"/>
      <w:bCs w:val="0"/>
      <w:sz w:val="18"/>
      <w:szCs w:val="18"/>
    </w:rPr>
  </w:style>
  <w:style w:type="character" w:customStyle="1" w:styleId="notion-enable-hover">
    <w:name w:val="notion-enable-hover"/>
    <w:basedOn w:val="a0"/>
    <w:rsid w:val="00924C4D"/>
  </w:style>
  <w:style w:type="paragraph" w:styleId="HTML">
    <w:name w:val="HTML Preformatted"/>
    <w:basedOn w:val="a"/>
    <w:link w:val="HTML0"/>
    <w:uiPriority w:val="99"/>
    <w:semiHidden/>
    <w:unhideWhenUsed/>
    <w:rsid w:val="00015CB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15CB7"/>
    <w:rPr>
      <w:rFonts w:ascii="Courier New" w:eastAsiaTheme="minorEastAsia" w:hAnsi="Courier New" w:cs="Courier New"/>
      <w:bCs w:val="0"/>
      <w:sz w:val="20"/>
      <w:szCs w:val="20"/>
    </w:rPr>
  </w:style>
  <w:style w:type="character" w:customStyle="1" w:styleId="gntyacmbb4b">
    <w:name w:val="gntyacmbb4b"/>
    <w:basedOn w:val="a0"/>
    <w:rsid w:val="00015CB7"/>
  </w:style>
  <w:style w:type="paragraph" w:styleId="af3">
    <w:name w:val="Bibliography"/>
    <w:basedOn w:val="a"/>
    <w:next w:val="a"/>
    <w:uiPriority w:val="37"/>
    <w:unhideWhenUsed/>
    <w:rsid w:val="004B0BC0"/>
    <w:pPr>
      <w:tabs>
        <w:tab w:val="left" w:pos="384"/>
      </w:tabs>
      <w:spacing w:after="240"/>
      <w:ind w:left="384" w:hanging="384"/>
    </w:pPr>
  </w:style>
  <w:style w:type="paragraph" w:styleId="af4">
    <w:name w:val="Revision"/>
    <w:hidden/>
    <w:uiPriority w:val="99"/>
    <w:semiHidden/>
    <w:rsid w:val="00047B65"/>
    <w:pPr>
      <w:jc w:val="left"/>
    </w:pPr>
    <w:rPr>
      <w:rFonts w:asciiTheme="minorHAnsi" w:eastAsiaTheme="minorEastAsia" w:hAnsiTheme="minorHAnsi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1</Pages>
  <Words>2139</Words>
  <Characters>12238</Characters>
  <Application>Microsoft Office Word</Application>
  <DocSecurity>0</DocSecurity>
  <Lines>764</Lines>
  <Paragraphs>599</Paragraphs>
  <ScaleCrop>false</ScaleCrop>
  <Company/>
  <LinksUpToDate>false</LinksUpToDate>
  <CharactersWithSpaces>1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ong Yang</dc:creator>
  <cp:keywords/>
  <dc:description/>
  <cp:lastModifiedBy>Author</cp:lastModifiedBy>
  <cp:revision>273</cp:revision>
  <dcterms:created xsi:type="dcterms:W3CDTF">2025-03-10T04:00:00Z</dcterms:created>
  <dcterms:modified xsi:type="dcterms:W3CDTF">2025-10-2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Rl331eR"/&gt;&lt;style id="http://www.zotero.org/styles/frontiers-in-nutrition" hasBibliography="1" bibliographyStyleHasBeenSet="1"/&gt;&lt;prefs&gt;&lt;pref name="fieldType" value="Field"/&gt;&lt;/prefs&gt;&lt;/data&gt;</vt:lpwstr>
  </property>
</Properties>
</file>